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663C" w14:textId="77777777" w:rsidR="007E1E7C" w:rsidRPr="00CE1AAC" w:rsidRDefault="007E1E7C" w:rsidP="007E1E7C">
      <w:pPr>
        <w:rPr>
          <w:color w:val="000000"/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t xml:space="preserve">Supplementary Table </w:t>
      </w:r>
      <w:r>
        <w:rPr>
          <w:b/>
          <w:bCs/>
          <w:i/>
          <w:iCs/>
          <w:sz w:val="22"/>
          <w:szCs w:val="22"/>
        </w:rPr>
        <w:t>1</w:t>
      </w:r>
      <w:r w:rsidRPr="00CE1AAC">
        <w:rPr>
          <w:b/>
          <w:bCs/>
          <w:i/>
          <w:iCs/>
          <w:sz w:val="22"/>
          <w:szCs w:val="22"/>
        </w:rPr>
        <w:t>.</w:t>
      </w:r>
      <w:r w:rsidRPr="00CE1AAC">
        <w:rPr>
          <w:b/>
          <w:bCs/>
          <w:sz w:val="22"/>
          <w:szCs w:val="22"/>
        </w:rPr>
        <w:t xml:space="preserve"> </w:t>
      </w:r>
      <w:r w:rsidRPr="00CE1AAC">
        <w:rPr>
          <w:color w:val="000000"/>
          <w:sz w:val="22"/>
          <w:szCs w:val="22"/>
        </w:rPr>
        <w:t>Standard Mean Differences After Propensity Score Matching of 19 Matched Covariates for Analysis Comparing Cohorts with and without Diabetes Undergoing Intragastric Balloon (IGB) Placement.</w:t>
      </w:r>
    </w:p>
    <w:p w14:paraId="1AE0EABC" w14:textId="77777777" w:rsidR="007E1E7C" w:rsidRPr="00CE1AAC" w:rsidRDefault="007E1E7C" w:rsidP="007E1E7C">
      <w:pPr>
        <w:rPr>
          <w:color w:val="000000"/>
          <w:sz w:val="20"/>
          <w:szCs w:val="20"/>
        </w:rPr>
      </w:pPr>
    </w:p>
    <w:p w14:paraId="4199E718" w14:textId="77777777" w:rsidR="007E1E7C" w:rsidRPr="00CE1AAC" w:rsidRDefault="007E1E7C" w:rsidP="007E1E7C">
      <w:pPr>
        <w:rPr>
          <w:sz w:val="20"/>
          <w:szCs w:val="20"/>
        </w:rPr>
      </w:pPr>
    </w:p>
    <w:tbl>
      <w:tblPr>
        <w:tblW w:w="900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0"/>
        <w:gridCol w:w="3840"/>
      </w:tblGrid>
      <w:tr w:rsidR="007E1E7C" w:rsidRPr="00CE1AAC" w14:paraId="1EED92DE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843516B" w14:textId="77777777" w:rsidR="007E1E7C" w:rsidRPr="00CE1AAC" w:rsidRDefault="007E1E7C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840" w:type="dxa"/>
            <w:vAlign w:val="center"/>
            <w:hideMark/>
          </w:tcPr>
          <w:p w14:paraId="59975D92" w14:textId="77777777" w:rsidR="007E1E7C" w:rsidRPr="00CE1AAC" w:rsidRDefault="007E1E7C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Standard Mean Difference</w:t>
            </w:r>
          </w:p>
        </w:tc>
      </w:tr>
      <w:tr w:rsidR="007E1E7C" w:rsidRPr="00CE1AAC" w14:paraId="51EA3F8C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1B28068C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3840" w:type="dxa"/>
            <w:vAlign w:val="center"/>
            <w:hideMark/>
          </w:tcPr>
          <w:p w14:paraId="698FEFA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7E1E7C" w:rsidRPr="00CE1AAC" w14:paraId="2446D81D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2294C231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ge Greater than 45</w:t>
            </w:r>
          </w:p>
        </w:tc>
        <w:tc>
          <w:tcPr>
            <w:tcW w:w="3840" w:type="dxa"/>
            <w:vAlign w:val="center"/>
            <w:hideMark/>
          </w:tcPr>
          <w:p w14:paraId="3FEA8D9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7E1E7C" w:rsidRPr="00CE1AAC" w14:paraId="7E88109E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CDD867C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840" w:type="dxa"/>
            <w:vAlign w:val="center"/>
            <w:hideMark/>
          </w:tcPr>
          <w:p w14:paraId="697D147E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7E1E7C" w:rsidRPr="00CE1AAC" w14:paraId="059CDF92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4F27E5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ody Mass Index Greater than 35</w:t>
            </w:r>
          </w:p>
        </w:tc>
        <w:tc>
          <w:tcPr>
            <w:tcW w:w="3840" w:type="dxa"/>
            <w:vAlign w:val="center"/>
            <w:hideMark/>
          </w:tcPr>
          <w:p w14:paraId="25E60D6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7E1E7C" w:rsidRPr="00CE1AAC" w14:paraId="1962C929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6E398B86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moker within One Year</w:t>
            </w:r>
          </w:p>
        </w:tc>
        <w:tc>
          <w:tcPr>
            <w:tcW w:w="3840" w:type="dxa"/>
            <w:vAlign w:val="center"/>
            <w:hideMark/>
          </w:tcPr>
          <w:p w14:paraId="30AA895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7E1E7C" w:rsidRPr="00CE1AAC" w14:paraId="7A58F9A8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7DCBF07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mmunosuppressant Use</w:t>
            </w:r>
          </w:p>
        </w:tc>
        <w:tc>
          <w:tcPr>
            <w:tcW w:w="3840" w:type="dxa"/>
            <w:vAlign w:val="center"/>
            <w:hideMark/>
          </w:tcPr>
          <w:p w14:paraId="13D55635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7E1E7C" w:rsidRPr="00CE1AAC" w14:paraId="40649F4D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26E8A0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3840" w:type="dxa"/>
            <w:vAlign w:val="center"/>
            <w:hideMark/>
          </w:tcPr>
          <w:p w14:paraId="25B2333E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44ADCBC5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6F40154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Pulmonary Embolism</w:t>
            </w:r>
          </w:p>
        </w:tc>
        <w:tc>
          <w:tcPr>
            <w:tcW w:w="3840" w:type="dxa"/>
            <w:vAlign w:val="center"/>
            <w:hideMark/>
          </w:tcPr>
          <w:p w14:paraId="087D298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7E1E7C" w:rsidRPr="00CE1AAC" w14:paraId="7C277B75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5A6F2E3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840" w:type="dxa"/>
            <w:vAlign w:val="center"/>
            <w:hideMark/>
          </w:tcPr>
          <w:p w14:paraId="764CD22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7E1E7C" w:rsidRPr="00CE1AAC" w14:paraId="6F8B806A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11B82E6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3840" w:type="dxa"/>
            <w:vAlign w:val="center"/>
            <w:hideMark/>
          </w:tcPr>
          <w:p w14:paraId="61D97C8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7E1E7C" w:rsidRPr="00CE1AAC" w14:paraId="54F1C269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55CA4AE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3840" w:type="dxa"/>
            <w:vAlign w:val="center"/>
            <w:hideMark/>
          </w:tcPr>
          <w:p w14:paraId="4CA79AFD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7E1E7C" w:rsidRPr="00CE1AAC" w14:paraId="4F84BA9E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59BC2291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3840" w:type="dxa"/>
            <w:vAlign w:val="center"/>
            <w:hideMark/>
          </w:tcPr>
          <w:p w14:paraId="2186E826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7E1E7C" w:rsidRPr="00CE1AAC" w14:paraId="088CA21A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31F81DC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Percutaneous Coronary Intervention</w:t>
            </w:r>
          </w:p>
        </w:tc>
        <w:tc>
          <w:tcPr>
            <w:tcW w:w="3840" w:type="dxa"/>
            <w:vAlign w:val="center"/>
            <w:hideMark/>
          </w:tcPr>
          <w:p w14:paraId="169C62F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7E1E7C" w:rsidRPr="00CE1AAC" w14:paraId="37680FC5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16337E2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840" w:type="dxa"/>
            <w:vAlign w:val="center"/>
            <w:hideMark/>
          </w:tcPr>
          <w:p w14:paraId="507BC60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7E1E7C" w:rsidRPr="00CE1AAC" w14:paraId="27B5DD75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2E31D8A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3840" w:type="dxa"/>
            <w:vAlign w:val="center"/>
            <w:hideMark/>
          </w:tcPr>
          <w:p w14:paraId="495046B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1BD7D086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06FD987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Deep Vein Thrombosis</w:t>
            </w:r>
          </w:p>
        </w:tc>
        <w:tc>
          <w:tcPr>
            <w:tcW w:w="3840" w:type="dxa"/>
            <w:vAlign w:val="center"/>
            <w:hideMark/>
          </w:tcPr>
          <w:p w14:paraId="49CEC13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7E1E7C" w:rsidRPr="00CE1AAC" w14:paraId="292E590D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167613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Venous Stasis</w:t>
            </w:r>
          </w:p>
        </w:tc>
        <w:tc>
          <w:tcPr>
            <w:tcW w:w="3840" w:type="dxa"/>
            <w:vAlign w:val="center"/>
            <w:hideMark/>
          </w:tcPr>
          <w:p w14:paraId="3609988E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7E1E7C" w:rsidRPr="00CE1AAC" w14:paraId="1A4B91B8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721B1CE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Therapeutic Anticoagulation Use</w:t>
            </w:r>
          </w:p>
        </w:tc>
        <w:tc>
          <w:tcPr>
            <w:tcW w:w="3840" w:type="dxa"/>
            <w:vAlign w:val="center"/>
            <w:hideMark/>
          </w:tcPr>
          <w:p w14:paraId="15312B01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7E1E7C" w:rsidRPr="00CE1AAC" w14:paraId="443B931E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6021F6D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3840" w:type="dxa"/>
            <w:vAlign w:val="center"/>
            <w:hideMark/>
          </w:tcPr>
          <w:p w14:paraId="12077C63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3FB97CFC" w14:textId="77777777" w:rsidTr="008F6AD7">
        <w:trPr>
          <w:trHeight w:val="300"/>
        </w:trPr>
        <w:tc>
          <w:tcPr>
            <w:tcW w:w="900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C87C5B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verall Match Distance</w:t>
            </w:r>
          </w:p>
        </w:tc>
      </w:tr>
      <w:tr w:rsidR="007E1E7C" w:rsidRPr="00CE1AAC" w14:paraId="49B03085" w14:textId="77777777" w:rsidTr="008F6AD7">
        <w:trPr>
          <w:trHeight w:val="300"/>
        </w:trPr>
        <w:tc>
          <w:tcPr>
            <w:tcW w:w="5160" w:type="dxa"/>
            <w:vAlign w:val="center"/>
            <w:hideMark/>
          </w:tcPr>
          <w:p w14:paraId="49FCB885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-Match Distance</w:t>
            </w:r>
          </w:p>
        </w:tc>
        <w:tc>
          <w:tcPr>
            <w:tcW w:w="3840" w:type="dxa"/>
            <w:noWrap/>
            <w:vAlign w:val="bottom"/>
            <w:hideMark/>
          </w:tcPr>
          <w:p w14:paraId="7F3FB28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ost-Match Distance</w:t>
            </w:r>
          </w:p>
        </w:tc>
      </w:tr>
      <w:tr w:rsidR="007E1E7C" w:rsidRPr="00CE1AAC" w14:paraId="3BEAAEA6" w14:textId="77777777" w:rsidTr="008F6AD7">
        <w:trPr>
          <w:trHeight w:val="300"/>
        </w:trPr>
        <w:tc>
          <w:tcPr>
            <w:tcW w:w="5160" w:type="dxa"/>
            <w:noWrap/>
            <w:vAlign w:val="bottom"/>
            <w:hideMark/>
          </w:tcPr>
          <w:p w14:paraId="07422B9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3840" w:type="dxa"/>
            <w:noWrap/>
            <w:vAlign w:val="bottom"/>
            <w:hideMark/>
          </w:tcPr>
          <w:p w14:paraId="108E3DE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4</w:t>
            </w:r>
          </w:p>
        </w:tc>
      </w:tr>
    </w:tbl>
    <w:p w14:paraId="353AF251" w14:textId="77777777" w:rsidR="007E1E7C" w:rsidRPr="00CE1AAC" w:rsidRDefault="007E1E7C" w:rsidP="007E1E7C">
      <w:pPr>
        <w:rPr>
          <w:b/>
          <w:bCs/>
          <w:sz w:val="20"/>
          <w:szCs w:val="20"/>
        </w:rPr>
      </w:pPr>
    </w:p>
    <w:p w14:paraId="316EE95D" w14:textId="77777777" w:rsidR="007E1E7C" w:rsidRPr="00CE1AAC" w:rsidRDefault="007E1E7C" w:rsidP="007E1E7C">
      <w:pPr>
        <w:rPr>
          <w:b/>
          <w:bCs/>
          <w:sz w:val="20"/>
          <w:szCs w:val="20"/>
        </w:rPr>
      </w:pPr>
    </w:p>
    <w:p w14:paraId="06FB69C2" w14:textId="77777777" w:rsidR="007E1E7C" w:rsidRPr="00CE1AAC" w:rsidRDefault="007E1E7C" w:rsidP="007E1E7C">
      <w:pPr>
        <w:rPr>
          <w:b/>
          <w:bCs/>
          <w:i/>
          <w:iCs/>
          <w:sz w:val="20"/>
          <w:szCs w:val="20"/>
        </w:rPr>
      </w:pPr>
    </w:p>
    <w:p w14:paraId="7614EA33" w14:textId="77777777" w:rsidR="007E1E7C" w:rsidRPr="00CE1AAC" w:rsidRDefault="007E1E7C" w:rsidP="007E1E7C">
      <w:pPr>
        <w:rPr>
          <w:color w:val="000000"/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lastRenderedPageBreak/>
        <w:t xml:space="preserve">Supplementary Table </w:t>
      </w:r>
      <w:r>
        <w:rPr>
          <w:b/>
          <w:bCs/>
          <w:i/>
          <w:iCs/>
          <w:sz w:val="22"/>
          <w:szCs w:val="22"/>
        </w:rPr>
        <w:t>2</w:t>
      </w:r>
      <w:r w:rsidRPr="00CE1AAC">
        <w:rPr>
          <w:b/>
          <w:bCs/>
          <w:sz w:val="22"/>
          <w:szCs w:val="22"/>
        </w:rPr>
        <w:t xml:space="preserve">. </w:t>
      </w:r>
      <w:r w:rsidRPr="00CE1AAC">
        <w:rPr>
          <w:color w:val="000000"/>
          <w:sz w:val="22"/>
          <w:szCs w:val="22"/>
        </w:rPr>
        <w:t>Standard Mean Differences After Propensity Score Matching of 19 Matched Covariates for Analysis Comparing Cohorts with Non-Insulin Dependent Diabetes Mellitus (NIDDM) versus Insulin-Dependent Diabetes Mellitus (IDDM) Undergoing Intragastric Balloon (IGB) Placement.</w:t>
      </w:r>
    </w:p>
    <w:p w14:paraId="1B69A59C" w14:textId="77777777" w:rsidR="007E1E7C" w:rsidRPr="00CE1AAC" w:rsidRDefault="007E1E7C" w:rsidP="007E1E7C">
      <w:pPr>
        <w:rPr>
          <w:sz w:val="20"/>
          <w:szCs w:val="20"/>
        </w:rPr>
      </w:pPr>
    </w:p>
    <w:tbl>
      <w:tblPr>
        <w:tblW w:w="900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0"/>
        <w:gridCol w:w="3690"/>
      </w:tblGrid>
      <w:tr w:rsidR="007E1E7C" w:rsidRPr="00CE1AAC" w14:paraId="6827E235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3F03078C" w14:textId="77777777" w:rsidR="007E1E7C" w:rsidRPr="00CE1AAC" w:rsidRDefault="007E1E7C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690" w:type="dxa"/>
            <w:vAlign w:val="center"/>
            <w:hideMark/>
          </w:tcPr>
          <w:p w14:paraId="72455056" w14:textId="77777777" w:rsidR="007E1E7C" w:rsidRPr="00CE1AAC" w:rsidRDefault="007E1E7C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Standard Mean Difference</w:t>
            </w:r>
          </w:p>
        </w:tc>
      </w:tr>
      <w:tr w:rsidR="007E1E7C" w:rsidRPr="00CE1AAC" w14:paraId="0BD26816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5D1E0BE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3690" w:type="dxa"/>
            <w:noWrap/>
            <w:vAlign w:val="bottom"/>
            <w:hideMark/>
          </w:tcPr>
          <w:p w14:paraId="64BB9866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15</w:t>
            </w:r>
          </w:p>
        </w:tc>
      </w:tr>
      <w:tr w:rsidR="007E1E7C" w:rsidRPr="00CE1AAC" w14:paraId="53820DC2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21EFBE1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ge Greater than 45</w:t>
            </w:r>
          </w:p>
        </w:tc>
        <w:tc>
          <w:tcPr>
            <w:tcW w:w="3690" w:type="dxa"/>
            <w:noWrap/>
            <w:vAlign w:val="bottom"/>
            <w:hideMark/>
          </w:tcPr>
          <w:p w14:paraId="055CC86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7E1E7C" w:rsidRPr="00CE1AAC" w14:paraId="107513CC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3F56B79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690" w:type="dxa"/>
            <w:noWrap/>
            <w:vAlign w:val="bottom"/>
            <w:hideMark/>
          </w:tcPr>
          <w:p w14:paraId="7CCE468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02</w:t>
            </w:r>
          </w:p>
        </w:tc>
      </w:tr>
      <w:tr w:rsidR="007E1E7C" w:rsidRPr="00CE1AAC" w14:paraId="7FC6AC0D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76852FB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ody Mass Index Greater than 35</w:t>
            </w:r>
          </w:p>
        </w:tc>
        <w:tc>
          <w:tcPr>
            <w:tcW w:w="3690" w:type="dxa"/>
            <w:noWrap/>
            <w:vAlign w:val="bottom"/>
            <w:hideMark/>
          </w:tcPr>
          <w:p w14:paraId="6E8502B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7E1E7C" w:rsidRPr="00CE1AAC" w14:paraId="1668A7B5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03C3732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moker within One Year</w:t>
            </w:r>
          </w:p>
        </w:tc>
        <w:tc>
          <w:tcPr>
            <w:tcW w:w="3690" w:type="dxa"/>
            <w:noWrap/>
            <w:vAlign w:val="bottom"/>
            <w:hideMark/>
          </w:tcPr>
          <w:p w14:paraId="7C24449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2A620054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47F683A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mmunosuppressant Use</w:t>
            </w:r>
          </w:p>
        </w:tc>
        <w:tc>
          <w:tcPr>
            <w:tcW w:w="3690" w:type="dxa"/>
            <w:noWrap/>
            <w:vAlign w:val="bottom"/>
            <w:hideMark/>
          </w:tcPr>
          <w:p w14:paraId="572465C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7E1E7C" w:rsidRPr="00CE1AAC" w14:paraId="251EF6E4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0CB3595B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5777AC6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7E1E7C" w:rsidRPr="00CE1AAC" w14:paraId="0C3590FA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2FF25721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Pulmonary Embolism</w:t>
            </w:r>
          </w:p>
        </w:tc>
        <w:tc>
          <w:tcPr>
            <w:tcW w:w="3690" w:type="dxa"/>
            <w:noWrap/>
            <w:vAlign w:val="bottom"/>
            <w:hideMark/>
          </w:tcPr>
          <w:p w14:paraId="7F055FB5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7E1E7C" w:rsidRPr="00CE1AAC" w14:paraId="1D330BC4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7E0781C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690" w:type="dxa"/>
            <w:noWrap/>
            <w:vAlign w:val="bottom"/>
            <w:hideMark/>
          </w:tcPr>
          <w:p w14:paraId="010AFA5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7E1E7C" w:rsidRPr="00CE1AAC" w14:paraId="4403FC9A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4A57131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0984BAEE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7E1E7C" w:rsidRPr="00CE1AAC" w14:paraId="6DE55D8D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67FE660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3690" w:type="dxa"/>
            <w:noWrap/>
            <w:vAlign w:val="bottom"/>
            <w:hideMark/>
          </w:tcPr>
          <w:p w14:paraId="259C07D6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2B8B50CA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1342EF0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3690" w:type="dxa"/>
            <w:noWrap/>
            <w:vAlign w:val="bottom"/>
            <w:hideMark/>
          </w:tcPr>
          <w:p w14:paraId="09D7816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7E1E7C" w:rsidRPr="00CE1AAC" w14:paraId="19EAF936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1AA7141A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ior Percutaneous Coronary Intervention</w:t>
            </w:r>
          </w:p>
        </w:tc>
        <w:tc>
          <w:tcPr>
            <w:tcW w:w="3690" w:type="dxa"/>
            <w:noWrap/>
            <w:vAlign w:val="bottom"/>
            <w:hideMark/>
          </w:tcPr>
          <w:p w14:paraId="16BADE33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7E1E7C" w:rsidRPr="00CE1AAC" w14:paraId="01F3ECA6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6667464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90" w:type="dxa"/>
            <w:noWrap/>
            <w:vAlign w:val="bottom"/>
            <w:hideMark/>
          </w:tcPr>
          <w:p w14:paraId="23013FA9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7E1E7C" w:rsidRPr="00CE1AAC" w14:paraId="1F7BB374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05CA3CE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3690" w:type="dxa"/>
            <w:noWrap/>
            <w:vAlign w:val="bottom"/>
            <w:hideMark/>
          </w:tcPr>
          <w:p w14:paraId="3A8F1DEC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7E1E7C" w:rsidRPr="00CE1AAC" w14:paraId="04451142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67A033B1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Deep Vein Thrombosis</w:t>
            </w:r>
          </w:p>
        </w:tc>
        <w:tc>
          <w:tcPr>
            <w:tcW w:w="3690" w:type="dxa"/>
            <w:noWrap/>
            <w:vAlign w:val="bottom"/>
            <w:hideMark/>
          </w:tcPr>
          <w:p w14:paraId="07EC033E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95</w:t>
            </w:r>
          </w:p>
        </w:tc>
      </w:tr>
      <w:tr w:rsidR="007E1E7C" w:rsidRPr="00CE1AAC" w14:paraId="0E06FA77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68B3B923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Venous Stasis</w:t>
            </w:r>
          </w:p>
        </w:tc>
        <w:tc>
          <w:tcPr>
            <w:tcW w:w="3690" w:type="dxa"/>
            <w:noWrap/>
            <w:vAlign w:val="bottom"/>
            <w:hideMark/>
          </w:tcPr>
          <w:p w14:paraId="51D25B5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7E1E7C" w:rsidRPr="00CE1AAC" w14:paraId="16948D87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3CC3634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Therapeutic Anticoagulation Use</w:t>
            </w:r>
          </w:p>
        </w:tc>
        <w:tc>
          <w:tcPr>
            <w:tcW w:w="3690" w:type="dxa"/>
            <w:noWrap/>
            <w:vAlign w:val="bottom"/>
            <w:hideMark/>
          </w:tcPr>
          <w:p w14:paraId="2EC354AF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7E1E7C" w:rsidRPr="00CE1AAC" w14:paraId="6E63A5E7" w14:textId="77777777" w:rsidTr="008F6AD7">
        <w:trPr>
          <w:trHeight w:val="300"/>
        </w:trPr>
        <w:tc>
          <w:tcPr>
            <w:tcW w:w="5310" w:type="dxa"/>
            <w:vAlign w:val="center"/>
            <w:hideMark/>
          </w:tcPr>
          <w:p w14:paraId="5C062040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3690" w:type="dxa"/>
            <w:noWrap/>
            <w:vAlign w:val="bottom"/>
            <w:hideMark/>
          </w:tcPr>
          <w:p w14:paraId="7210178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7E1E7C" w:rsidRPr="00CE1AAC" w14:paraId="636F7A8F" w14:textId="77777777" w:rsidTr="008F6AD7">
        <w:trPr>
          <w:trHeight w:val="300"/>
        </w:trPr>
        <w:tc>
          <w:tcPr>
            <w:tcW w:w="9000" w:type="dxa"/>
            <w:gridSpan w:val="2"/>
            <w:shd w:val="clear" w:color="auto" w:fill="E7E6E6" w:themeFill="background2"/>
            <w:vAlign w:val="center"/>
          </w:tcPr>
          <w:p w14:paraId="7FE08587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verall Match Distance</w:t>
            </w:r>
          </w:p>
        </w:tc>
      </w:tr>
      <w:tr w:rsidR="007E1E7C" w:rsidRPr="00CE1AAC" w14:paraId="5CC5AADE" w14:textId="77777777" w:rsidTr="008F6AD7">
        <w:trPr>
          <w:trHeight w:val="300"/>
        </w:trPr>
        <w:tc>
          <w:tcPr>
            <w:tcW w:w="5310" w:type="dxa"/>
            <w:vAlign w:val="center"/>
          </w:tcPr>
          <w:p w14:paraId="46BDBD28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-Match Distance</w:t>
            </w:r>
          </w:p>
        </w:tc>
        <w:tc>
          <w:tcPr>
            <w:tcW w:w="3690" w:type="dxa"/>
            <w:noWrap/>
            <w:vAlign w:val="bottom"/>
          </w:tcPr>
          <w:p w14:paraId="780E6F02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ost-Match Distance</w:t>
            </w:r>
          </w:p>
        </w:tc>
      </w:tr>
      <w:tr w:rsidR="007E1E7C" w:rsidRPr="00CE1AAC" w14:paraId="53F172BE" w14:textId="77777777" w:rsidTr="008F6AD7">
        <w:trPr>
          <w:trHeight w:val="300"/>
        </w:trPr>
        <w:tc>
          <w:tcPr>
            <w:tcW w:w="5310" w:type="dxa"/>
            <w:vAlign w:val="center"/>
          </w:tcPr>
          <w:p w14:paraId="2638EC54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3690" w:type="dxa"/>
            <w:noWrap/>
            <w:vAlign w:val="bottom"/>
          </w:tcPr>
          <w:p w14:paraId="70CF18A5" w14:textId="77777777" w:rsidR="007E1E7C" w:rsidRPr="00CE1AAC" w:rsidRDefault="007E1E7C" w:rsidP="008F6AD7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55</w:t>
            </w:r>
          </w:p>
        </w:tc>
      </w:tr>
    </w:tbl>
    <w:p w14:paraId="70CBC627" w14:textId="77777777" w:rsidR="007E1E7C" w:rsidRPr="00CE1AAC" w:rsidRDefault="007E1E7C" w:rsidP="007E1E7C">
      <w:pPr>
        <w:rPr>
          <w:b/>
          <w:bCs/>
          <w:sz w:val="20"/>
          <w:szCs w:val="20"/>
        </w:rPr>
      </w:pPr>
    </w:p>
    <w:p w14:paraId="547DABEB" w14:textId="77777777" w:rsidR="007E1E7C" w:rsidRPr="00CE1AAC" w:rsidRDefault="007E1E7C" w:rsidP="007E1E7C">
      <w:pPr>
        <w:rPr>
          <w:sz w:val="20"/>
          <w:szCs w:val="20"/>
        </w:rPr>
      </w:pPr>
    </w:p>
    <w:p w14:paraId="743949FC" w14:textId="77777777" w:rsidR="007E1E7C" w:rsidRPr="00CE1AAC" w:rsidRDefault="007E1E7C" w:rsidP="007E1E7C">
      <w:pPr>
        <w:rPr>
          <w:sz w:val="20"/>
          <w:szCs w:val="20"/>
        </w:rPr>
      </w:pPr>
    </w:p>
    <w:p w14:paraId="54D82CCD" w14:textId="77777777" w:rsidR="007E1E7C" w:rsidRPr="00CE1AAC" w:rsidRDefault="007E1E7C" w:rsidP="007E1E7C">
      <w:pPr>
        <w:rPr>
          <w:sz w:val="20"/>
          <w:szCs w:val="20"/>
        </w:rPr>
      </w:pPr>
    </w:p>
    <w:p w14:paraId="4EE20E20" w14:textId="77777777" w:rsidR="007E1E7C" w:rsidRDefault="007E1E7C" w:rsidP="00791E02">
      <w:pPr>
        <w:rPr>
          <w:b/>
          <w:bCs/>
          <w:i/>
          <w:iCs/>
          <w:sz w:val="22"/>
          <w:szCs w:val="22"/>
        </w:rPr>
      </w:pPr>
    </w:p>
    <w:p w14:paraId="7691E581" w14:textId="5144C67A" w:rsidR="00791E02" w:rsidRPr="00CE1AAC" w:rsidRDefault="00791E02" w:rsidP="00791E02">
      <w:pPr>
        <w:rPr>
          <w:color w:val="000000"/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lastRenderedPageBreak/>
        <w:t xml:space="preserve">Supplementary Table </w:t>
      </w:r>
      <w:r w:rsidR="00E17C69">
        <w:rPr>
          <w:b/>
          <w:bCs/>
          <w:i/>
          <w:iCs/>
          <w:sz w:val="22"/>
          <w:szCs w:val="22"/>
        </w:rPr>
        <w:t>3</w:t>
      </w:r>
      <w:r w:rsidRPr="00CE1AAC">
        <w:rPr>
          <w:b/>
          <w:bCs/>
          <w:i/>
          <w:iCs/>
          <w:sz w:val="22"/>
          <w:szCs w:val="22"/>
        </w:rPr>
        <w:t>.</w:t>
      </w:r>
      <w:r w:rsidRPr="00CE1AAC">
        <w:rPr>
          <w:b/>
          <w:bCs/>
          <w:sz w:val="22"/>
          <w:szCs w:val="22"/>
        </w:rPr>
        <w:t xml:space="preserve"> </w:t>
      </w:r>
      <w:r w:rsidR="00FA1CA9" w:rsidRPr="00CE1AAC">
        <w:rPr>
          <w:color w:val="000000"/>
          <w:sz w:val="22"/>
          <w:szCs w:val="22"/>
        </w:rPr>
        <w:t>Temporal Sensitivity Analysis of 30-Day Postoperative Outcomes Following Intragastric Balloon (IGB) Placement (2016-2019 Cohort), Stratified by Diabetes Status After Propensity Score Matching</w:t>
      </w:r>
      <w:r w:rsidR="00B35744" w:rsidRPr="00CE1AAC">
        <w:rPr>
          <w:color w:val="000000"/>
          <w:sz w:val="22"/>
          <w:szCs w:val="22"/>
        </w:rPr>
        <w:t>.</w:t>
      </w:r>
    </w:p>
    <w:p w14:paraId="73675F58" w14:textId="45717246" w:rsidR="00DC6A38" w:rsidRPr="00CE1AAC" w:rsidRDefault="00000000">
      <w:pPr>
        <w:rPr>
          <w:sz w:val="20"/>
          <w:szCs w:val="20"/>
        </w:rPr>
      </w:pPr>
    </w:p>
    <w:tbl>
      <w:tblPr>
        <w:tblW w:w="1242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2250"/>
        <w:gridCol w:w="1890"/>
        <w:gridCol w:w="1080"/>
        <w:gridCol w:w="1800"/>
      </w:tblGrid>
      <w:tr w:rsidR="00821C4B" w:rsidRPr="00CE1AAC" w14:paraId="2889AB6B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296D85D5" w14:textId="3F7E5EDB" w:rsidR="00821C4B" w:rsidRPr="00CE1AAC" w:rsidRDefault="006A6760" w:rsidP="006A3921">
            <w:pPr>
              <w:ind w:right="58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erioperative Parameter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B3F3E6" w14:textId="77777777" w:rsidR="00821C4B" w:rsidRPr="00CE1AAC" w:rsidRDefault="00821C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31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A0AF3F" w14:textId="77777777" w:rsidR="00821C4B" w:rsidRPr="00CE1AAC" w:rsidRDefault="00821C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31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FE4EC" w14:textId="77777777" w:rsidR="00821C4B" w:rsidRPr="00CE1AAC" w:rsidRDefault="00821C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ADEDD4" w14:textId="1F8B450B" w:rsidR="00821C4B" w:rsidRPr="00CE1AAC" w:rsidRDefault="00821C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MD (95CI)</w:t>
            </w:r>
          </w:p>
        </w:tc>
      </w:tr>
      <w:tr w:rsidR="00821C4B" w:rsidRPr="00CE1AAC" w14:paraId="3FFA52FE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4481F3B3" w14:textId="6949A172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Procedure Length </w:t>
            </w:r>
            <w:r w:rsidR="006A6760" w:rsidRPr="00CE1AAC">
              <w:rPr>
                <w:color w:val="000000"/>
                <w:sz w:val="20"/>
                <w:szCs w:val="20"/>
              </w:rPr>
              <w:t>(mean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6EECF9" w14:textId="77777777" w:rsidR="00821C4B" w:rsidRPr="00CE1AAC" w:rsidRDefault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85E937" w14:textId="77777777" w:rsidR="00821C4B" w:rsidRPr="00CE1AAC" w:rsidRDefault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0DE3D" w14:textId="77777777" w:rsidR="00821C4B" w:rsidRPr="00CE1AAC" w:rsidRDefault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6A9C49" w14:textId="1A696B66" w:rsidR="00821C4B" w:rsidRPr="00CE1AAC" w:rsidRDefault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9 (</w:t>
            </w:r>
            <w:r w:rsidR="00C101DF">
              <w:rPr>
                <w:color w:val="000000"/>
                <w:sz w:val="20"/>
                <w:szCs w:val="20"/>
              </w:rPr>
              <w:t>-</w:t>
            </w:r>
            <w:r w:rsidRPr="00CE1AAC">
              <w:rPr>
                <w:color w:val="000000"/>
                <w:sz w:val="20"/>
                <w:szCs w:val="20"/>
              </w:rPr>
              <w:t>1.9</w:t>
            </w:r>
            <w:r w:rsidR="00C101DF">
              <w:rPr>
                <w:color w:val="000000"/>
                <w:sz w:val="20"/>
                <w:szCs w:val="20"/>
              </w:rPr>
              <w:t>, 3.7</w:t>
            </w:r>
            <w:r w:rsidRPr="00CE1AAC">
              <w:rPr>
                <w:color w:val="000000"/>
                <w:sz w:val="20"/>
                <w:szCs w:val="20"/>
              </w:rPr>
              <w:t>)</w:t>
            </w:r>
          </w:p>
        </w:tc>
      </w:tr>
      <w:tr w:rsidR="00821C4B" w:rsidRPr="00CE1AAC" w14:paraId="3B1816AA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01C1E75F" w14:textId="4A916734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30-Day Healthcare Utilizatio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6D5EA0D" w14:textId="47311F9D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31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780B397" w14:textId="4296AF30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31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768188" w14:textId="29CBA685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0543F96" w14:textId="04C00D3E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RD% (95CI)</w:t>
            </w:r>
          </w:p>
        </w:tc>
      </w:tr>
      <w:tr w:rsidR="00821C4B" w:rsidRPr="00CE1AAC" w14:paraId="3312579A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014EB624" w14:textId="316130A3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Outpatient </w:t>
            </w:r>
            <w:r w:rsidR="007D141F">
              <w:rPr>
                <w:color w:val="000000"/>
                <w:sz w:val="20"/>
                <w:szCs w:val="20"/>
              </w:rPr>
              <w:t>Intravenous</w:t>
            </w:r>
            <w:r w:rsidRPr="00CE1AAC">
              <w:rPr>
                <w:color w:val="000000"/>
                <w:sz w:val="20"/>
                <w:szCs w:val="20"/>
              </w:rPr>
              <w:t xml:space="preserve"> </w:t>
            </w:r>
            <w:r w:rsidR="007D141F">
              <w:rPr>
                <w:color w:val="000000"/>
                <w:sz w:val="20"/>
                <w:szCs w:val="20"/>
              </w:rPr>
              <w:t>T</w:t>
            </w:r>
            <w:r w:rsidRPr="00CE1AAC">
              <w:rPr>
                <w:color w:val="000000"/>
                <w:sz w:val="20"/>
                <w:szCs w:val="20"/>
              </w:rPr>
              <w:t>reatment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AE2AB7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1 (6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A98BB2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3 (7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0E91C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DB888C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6 (-3.3, 6.7)</w:t>
            </w:r>
          </w:p>
        </w:tc>
      </w:tr>
      <w:tr w:rsidR="00821C4B" w:rsidRPr="00CE1AAC" w14:paraId="13A71975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61B77946" w14:textId="11584F06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Greater Than One Day From Procedure to </w:t>
            </w:r>
            <w:r w:rsidR="006A6760" w:rsidRPr="00CE1AAC">
              <w:rPr>
                <w:color w:val="000000"/>
                <w:sz w:val="20"/>
                <w:szCs w:val="20"/>
              </w:rPr>
              <w:t>Discharge (</w:t>
            </w:r>
            <w:r w:rsidRPr="00CE1AAC">
              <w:rPr>
                <w:color w:val="000000"/>
                <w:sz w:val="20"/>
                <w:szCs w:val="20"/>
              </w:rPr>
              <w:t>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B45376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F2B852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6 (5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6158E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C5B46A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3 (-2.0, 4.5)</w:t>
            </w:r>
          </w:p>
        </w:tc>
      </w:tr>
      <w:tr w:rsidR="00821C4B" w:rsidRPr="00CE1AAC" w14:paraId="6038529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0C8853E8" w14:textId="77777777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Emergency Department Visit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0799CF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7 (5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A492AE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C206A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943815" w14:textId="7A90AB67" w:rsidR="00821C4B" w:rsidRPr="00CE1AAC" w:rsidRDefault="006D7951" w:rsidP="00821C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821C4B" w:rsidRPr="00CE1AAC">
              <w:rPr>
                <w:color w:val="000000"/>
                <w:sz w:val="20"/>
                <w:szCs w:val="20"/>
              </w:rPr>
              <w:t>1.6 (-4.9, 1.7)</w:t>
            </w:r>
          </w:p>
        </w:tc>
      </w:tr>
      <w:tr w:rsidR="00821C4B" w:rsidRPr="00CE1AAC" w14:paraId="297848ED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6BC590AB" w14:textId="77777777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admiss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4BEF34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9 (2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2453C4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E50AF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5A122E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9 (-1.8, 3.7)</w:t>
            </w:r>
          </w:p>
        </w:tc>
      </w:tr>
      <w:tr w:rsidR="00821C4B" w:rsidRPr="00CE1AAC" w14:paraId="682D6EC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06927A40" w14:textId="77777777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opera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68AE09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 (1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E95F5F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C79A9" w14:textId="373AAAD8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D3FA13" w14:textId="1B0C8B7A" w:rsidR="00821C4B" w:rsidRPr="00CE1AAC" w:rsidRDefault="006D7951" w:rsidP="00821C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821C4B" w:rsidRPr="00CE1AAC">
              <w:rPr>
                <w:color w:val="000000"/>
                <w:sz w:val="20"/>
                <w:szCs w:val="20"/>
              </w:rPr>
              <w:t>0.3 (-2.1, 1.5)</w:t>
            </w:r>
          </w:p>
        </w:tc>
      </w:tr>
      <w:tr w:rsidR="00821C4B" w:rsidRPr="00CE1AAC" w14:paraId="541B314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32000497" w14:textId="77777777" w:rsidR="00821C4B" w:rsidRPr="00CE1AAC" w:rsidRDefault="00821C4B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nterven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BCDA17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1 (9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0777E6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0 (6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FA0B3" w14:textId="77777777" w:rsidR="00821C4B" w:rsidRPr="00CE1AAC" w:rsidRDefault="00821C4B" w:rsidP="00821C4B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14CD77" w14:textId="4B4F80F1" w:rsidR="00821C4B" w:rsidRPr="00CE1AAC" w:rsidRDefault="006D7951" w:rsidP="00821C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821C4B" w:rsidRPr="00CE1AAC">
              <w:rPr>
                <w:color w:val="000000"/>
                <w:sz w:val="20"/>
                <w:szCs w:val="20"/>
              </w:rPr>
              <w:t>3.5 (-7.8, 0.8)</w:t>
            </w:r>
          </w:p>
        </w:tc>
      </w:tr>
      <w:tr w:rsidR="00D41D1A" w:rsidRPr="00CE1AAC" w14:paraId="0A7D4C5D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0482C199" w14:textId="5DA877B4" w:rsidR="00D41D1A" w:rsidRPr="00CE1AAC" w:rsidRDefault="00D41D1A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30-Day Postoperative Serious Adverse Event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749AF86" w14:textId="27E8F554" w:rsidR="00D41D1A" w:rsidRPr="00CE1AAC" w:rsidRDefault="00D41D1A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31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0DF7036" w14:textId="2F184F30" w:rsidR="00D41D1A" w:rsidRPr="00CE1AAC" w:rsidRDefault="00D41D1A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31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E09ADD" w14:textId="52A2BCB4" w:rsidR="00D41D1A" w:rsidRPr="00CE1AAC" w:rsidRDefault="00D41D1A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1A1E28F" w14:textId="482E1E2E" w:rsidR="00D41D1A" w:rsidRPr="00CE1AAC" w:rsidRDefault="00D41D1A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RD% (95CI)</w:t>
            </w:r>
          </w:p>
        </w:tc>
      </w:tr>
      <w:tr w:rsidR="00D41D1A" w:rsidRPr="00CE1AAC" w14:paraId="1A78FD7A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0862149C" w14:textId="150C2CBC" w:rsidR="00D41D1A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rgan Space Infec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BD5779" w14:textId="0D3E0C2B" w:rsidR="00D41D1A" w:rsidRPr="00CE1AAC" w:rsidRDefault="003B22CF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BD19CA4" w14:textId="73F64CA5" w:rsidR="00D41D1A" w:rsidRPr="00CE1AAC" w:rsidRDefault="003B22CF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7317B1" w14:textId="4DC02665" w:rsidR="00D41D1A" w:rsidRPr="00CE1AAC" w:rsidRDefault="00F22C34" w:rsidP="00D41D1A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60D285" w14:textId="201C5039" w:rsidR="00D41D1A" w:rsidRPr="00CE1AAC" w:rsidRDefault="003F1522" w:rsidP="00D41D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7B12A290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163C0982" w14:textId="1ADB944D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neumonia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8457654" w14:textId="00CB1C4D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BD92D89" w14:textId="684FD3CB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B4C361" w14:textId="2C76A887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2B81536" w14:textId="70F23C24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-0.9, 0.9)</w:t>
            </w:r>
          </w:p>
        </w:tc>
      </w:tr>
      <w:tr w:rsidR="006A6711" w:rsidRPr="00CE1AAC" w14:paraId="0E35E31D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20CCA9E9" w14:textId="107E8213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Unplanned Intuba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69F0CB6" w14:textId="0DFA097D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EB77D60" w14:textId="4C4AB007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51D538" w14:textId="76B4F370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E6D9D3C" w14:textId="2C07AA5E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-0.9, 0.9)</w:t>
            </w:r>
          </w:p>
        </w:tc>
      </w:tr>
      <w:tr w:rsidR="006A6711" w:rsidRPr="00CE1AAC" w14:paraId="761EB224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524AC777" w14:textId="54703DC9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ulmonary Embolism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9D309A8" w14:textId="0F596178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0263B4F" w14:textId="72FCE493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BE3843" w14:textId="5C60836F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D815820" w14:textId="4ADAF6A0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2434061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165490BA" w14:textId="1DCAFF8F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Deep Vein Thrombosis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540ECB6" w14:textId="05D6E9C2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6C5E459" w14:textId="6AD9CD24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D60931" w14:textId="5A2DA9C0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E2B74FE" w14:textId="682B2E5B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15762310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065D48F6" w14:textId="290618D8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n Ventilator &gt; 48 hours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3C4B0C0" w14:textId="20D26B2E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BD961B" w14:textId="436683ED" w:rsidR="006A6711" w:rsidRPr="00CE1AAC" w:rsidRDefault="003B22CF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347A46" w14:textId="4078322B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43C1FE" w14:textId="6104BCDA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40885310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540CA3E9" w14:textId="16FB9949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Urinary Tract Infec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3F90C92" w14:textId="04222074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463F83D" w14:textId="175551C2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36DC4F" w14:textId="1A62D48D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5AE7340" w14:textId="6787E231" w:rsidR="006A6711" w:rsidRPr="00CE1AAC" w:rsidRDefault="003F15A4" w:rsidP="00F22C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F22C34" w:rsidRPr="00CE1AAC">
              <w:rPr>
                <w:color w:val="000000"/>
                <w:sz w:val="20"/>
                <w:szCs w:val="20"/>
              </w:rPr>
              <w:t>0.3 (-0.9, 0.3)</w:t>
            </w:r>
          </w:p>
        </w:tc>
      </w:tr>
      <w:tr w:rsidR="006A6711" w:rsidRPr="00CE1AAC" w14:paraId="186FAB6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22DFE80F" w14:textId="4205772C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2D63EFA" w14:textId="713FDF57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03AA0C9" w14:textId="3F2E4097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37200F" w14:textId="7592184C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D58C2F" w14:textId="2E2C1D2C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267437DB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10C992C5" w14:textId="53FABE8E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cute Renal Failure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01059D3" w14:textId="3AD3FA8E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E52A75B" w14:textId="6C70B4C6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EB0E46" w14:textId="248B934B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B8F6074" w14:textId="47A132C0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4E28B9CE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2B76CD16" w14:textId="307FB95F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erebrovascular Accident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7A69F49" w14:textId="3A6810EE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E396247" w14:textId="455E4BE8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7BFE75" w14:textId="702CD11A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DD9EFB" w14:textId="323A0FD7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581E3CAF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3C193418" w14:textId="625A53A1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ardiac Arrest Requiring CPR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DF04254" w14:textId="44F7802A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52D6089" w14:textId="605200D9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DD67AC" w14:textId="0AA8AD3F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0DF0DB9" w14:textId="29CD3D6E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61AA970B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673055C0" w14:textId="79BF7EEB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Myocardial Infarct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456A527" w14:textId="65FCA458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B0AB36A" w14:textId="5D20C107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91D913" w14:textId="3E1DF53C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419981" w14:textId="561D3606" w:rsidR="006A6711" w:rsidRPr="00CE1AAC" w:rsidRDefault="00F22C34" w:rsidP="00F22C34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 (-0.3, 0.9)</w:t>
            </w:r>
          </w:p>
        </w:tc>
      </w:tr>
      <w:tr w:rsidR="006A6711" w:rsidRPr="00CE1AAC" w14:paraId="230C512B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04B708C5" w14:textId="4E810C7F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epsis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CD83100" w14:textId="2839C30D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CDCB920" w14:textId="34B89C99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B6B84D" w14:textId="35395ADB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C913E1" w14:textId="29FE5763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0867A2F9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6B945A4F" w14:textId="65D5F6C9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eptic Shock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5967DC" w14:textId="4AFC7F99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1F230C6" w14:textId="295C6AE2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45EB35" w14:textId="08D7FFF8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5D0A7A" w14:textId="38275240" w:rsidR="006A6711" w:rsidRPr="00CE1AAC" w:rsidRDefault="003F1522" w:rsidP="006A6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6A6711" w:rsidRPr="00CE1AAC" w14:paraId="65B85780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385D381A" w14:textId="0D7A0228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Unplanned </w:t>
            </w:r>
            <w:r w:rsidR="00B45969">
              <w:rPr>
                <w:color w:val="000000"/>
                <w:sz w:val="20"/>
                <w:szCs w:val="20"/>
              </w:rPr>
              <w:t>Intensive Care Unit</w:t>
            </w:r>
            <w:r w:rsidRPr="00CE1AAC">
              <w:rPr>
                <w:color w:val="000000"/>
                <w:sz w:val="20"/>
                <w:szCs w:val="20"/>
              </w:rPr>
              <w:t xml:space="preserve"> Admission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B3E1E40" w14:textId="177469A5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91B712A" w14:textId="4698AEE0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D13219" w14:textId="013A8B90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7BBAC1" w14:textId="2C2DF4F4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 (-0.8, 1.4)</w:t>
            </w:r>
          </w:p>
        </w:tc>
      </w:tr>
      <w:tr w:rsidR="006A6711" w:rsidRPr="00CE1AAC" w14:paraId="26FAE383" w14:textId="77777777" w:rsidTr="00821C4B">
        <w:trPr>
          <w:trHeight w:val="300"/>
        </w:trPr>
        <w:tc>
          <w:tcPr>
            <w:tcW w:w="5400" w:type="dxa"/>
            <w:shd w:val="clear" w:color="auto" w:fill="auto"/>
            <w:noWrap/>
            <w:vAlign w:val="bottom"/>
          </w:tcPr>
          <w:p w14:paraId="24DDAE5A" w14:textId="1273216C" w:rsidR="006A6711" w:rsidRPr="00CE1AAC" w:rsidRDefault="003B22CF" w:rsidP="006A392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Mortality (n, 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7767A40" w14:textId="53B7DB0F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73CD4FF" w14:textId="4AD0F624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C41C1F" w14:textId="3F34EA80" w:rsidR="006A6711" w:rsidRPr="00CE1AAC" w:rsidRDefault="00F22C34" w:rsidP="006A6711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755B9F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7790CE" w14:textId="48C2F8AE" w:rsidR="006A6711" w:rsidRPr="00CE1AAC" w:rsidRDefault="00F22C34" w:rsidP="00F22C34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 (-0.3, 0.9)</w:t>
            </w:r>
          </w:p>
        </w:tc>
      </w:tr>
    </w:tbl>
    <w:p w14:paraId="2B05AACE" w14:textId="77777777" w:rsidR="00C80F82" w:rsidRDefault="000672E3" w:rsidP="00FA1CA9">
      <w:pPr>
        <w:rPr>
          <w:sz w:val="22"/>
          <w:szCs w:val="22"/>
        </w:rPr>
      </w:pPr>
      <w:r>
        <w:rPr>
          <w:sz w:val="22"/>
          <w:szCs w:val="22"/>
        </w:rPr>
        <w:t xml:space="preserve">Abbreviations: </w:t>
      </w:r>
      <w:r>
        <w:rPr>
          <w:b/>
          <w:bCs/>
          <w:sz w:val="22"/>
          <w:szCs w:val="22"/>
        </w:rPr>
        <w:t xml:space="preserve">n: </w:t>
      </w:r>
      <w:r>
        <w:rPr>
          <w:sz w:val="22"/>
          <w:szCs w:val="22"/>
        </w:rPr>
        <w:t xml:space="preserve">sample size; </w:t>
      </w:r>
      <w:r>
        <w:rPr>
          <w:b/>
          <w:bCs/>
          <w:sz w:val="22"/>
          <w:szCs w:val="22"/>
        </w:rPr>
        <w:t xml:space="preserve">%: </w:t>
      </w:r>
      <w:r>
        <w:rPr>
          <w:sz w:val="22"/>
          <w:szCs w:val="22"/>
        </w:rPr>
        <w:t xml:space="preserve">percentage; </w:t>
      </w:r>
      <w:r>
        <w:rPr>
          <w:b/>
          <w:bCs/>
          <w:sz w:val="22"/>
          <w:szCs w:val="22"/>
        </w:rPr>
        <w:t xml:space="preserve">--: </w:t>
      </w:r>
      <w:r>
        <w:rPr>
          <w:sz w:val="22"/>
          <w:szCs w:val="22"/>
        </w:rPr>
        <w:t xml:space="preserve">not available; </w:t>
      </w:r>
      <w:r>
        <w:rPr>
          <w:b/>
          <w:bCs/>
          <w:sz w:val="22"/>
          <w:szCs w:val="22"/>
        </w:rPr>
        <w:t xml:space="preserve">&gt;: </w:t>
      </w:r>
      <w:r>
        <w:rPr>
          <w:sz w:val="22"/>
          <w:szCs w:val="22"/>
        </w:rPr>
        <w:t xml:space="preserve">greater than; </w:t>
      </w:r>
      <w:r>
        <w:rPr>
          <w:b/>
          <w:bCs/>
          <w:sz w:val="22"/>
          <w:szCs w:val="22"/>
        </w:rPr>
        <w:t xml:space="preserve">CPR: </w:t>
      </w:r>
      <w:r>
        <w:rPr>
          <w:sz w:val="22"/>
          <w:szCs w:val="22"/>
        </w:rPr>
        <w:t xml:space="preserve">cardiopulmonary resuscitation; </w:t>
      </w:r>
      <w:r>
        <w:rPr>
          <w:b/>
          <w:bCs/>
          <w:sz w:val="22"/>
          <w:szCs w:val="22"/>
        </w:rPr>
        <w:t xml:space="preserve">MD: </w:t>
      </w:r>
      <w:r>
        <w:rPr>
          <w:sz w:val="22"/>
          <w:szCs w:val="22"/>
        </w:rPr>
        <w:t xml:space="preserve">mean difference, </w:t>
      </w:r>
      <w:r>
        <w:rPr>
          <w:b/>
          <w:bCs/>
          <w:sz w:val="22"/>
          <w:szCs w:val="22"/>
        </w:rPr>
        <w:t xml:space="preserve">RD%: </w:t>
      </w:r>
      <w:r>
        <w:rPr>
          <w:sz w:val="22"/>
          <w:szCs w:val="22"/>
        </w:rPr>
        <w:t xml:space="preserve">risk difference percentage, </w:t>
      </w:r>
      <w:r>
        <w:rPr>
          <w:b/>
          <w:bCs/>
          <w:sz w:val="22"/>
          <w:szCs w:val="22"/>
        </w:rPr>
        <w:t xml:space="preserve">95CI: </w:t>
      </w:r>
      <w:r>
        <w:rPr>
          <w:sz w:val="22"/>
          <w:szCs w:val="22"/>
        </w:rPr>
        <w:t>95 percent confidence interval</w:t>
      </w:r>
      <w:r w:rsidR="000C78F2">
        <w:rPr>
          <w:sz w:val="22"/>
          <w:szCs w:val="22"/>
        </w:rPr>
        <w:t>.</w:t>
      </w:r>
    </w:p>
    <w:p w14:paraId="5A678663" w14:textId="76AECD44" w:rsidR="00FA1CA9" w:rsidRPr="00C80F82" w:rsidRDefault="00FA1CA9" w:rsidP="00FA1CA9">
      <w:pPr>
        <w:rPr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lastRenderedPageBreak/>
        <w:t xml:space="preserve">Supplementary Table </w:t>
      </w:r>
      <w:r w:rsidR="00E17C69">
        <w:rPr>
          <w:b/>
          <w:bCs/>
          <w:i/>
          <w:iCs/>
          <w:sz w:val="22"/>
          <w:szCs w:val="22"/>
        </w:rPr>
        <w:t>4</w:t>
      </w:r>
      <w:r w:rsidRPr="00CE1AAC">
        <w:rPr>
          <w:b/>
          <w:bCs/>
          <w:i/>
          <w:iCs/>
          <w:sz w:val="22"/>
          <w:szCs w:val="22"/>
        </w:rPr>
        <w:t>.</w:t>
      </w:r>
      <w:r w:rsidRPr="00CE1AAC">
        <w:rPr>
          <w:b/>
          <w:bCs/>
          <w:sz w:val="22"/>
          <w:szCs w:val="22"/>
        </w:rPr>
        <w:t xml:space="preserve"> </w:t>
      </w:r>
      <w:r w:rsidRPr="00CE1AAC">
        <w:rPr>
          <w:color w:val="000000"/>
          <w:sz w:val="22"/>
          <w:szCs w:val="22"/>
        </w:rPr>
        <w:t>Temporal Sensitivity Analysis of 30-Day Postoperative Outcomes</w:t>
      </w:r>
      <w:r w:rsidR="00932C10" w:rsidRPr="00CE1AAC">
        <w:rPr>
          <w:color w:val="000000"/>
          <w:sz w:val="22"/>
          <w:szCs w:val="22"/>
        </w:rPr>
        <w:t xml:space="preserve">, Including Early Balloon Removal, </w:t>
      </w:r>
      <w:r w:rsidRPr="00CE1AAC">
        <w:rPr>
          <w:color w:val="000000"/>
          <w:sz w:val="22"/>
          <w:szCs w:val="22"/>
        </w:rPr>
        <w:t>Following Intragastric Balloon (IGB) Placement (2020-2023 Cohort), Stratified by Diabetes Status After Propensity Score Matching</w:t>
      </w:r>
      <w:r w:rsidR="00B35744" w:rsidRPr="00CE1AAC">
        <w:rPr>
          <w:color w:val="000000"/>
          <w:sz w:val="22"/>
          <w:szCs w:val="22"/>
        </w:rPr>
        <w:t>.</w:t>
      </w:r>
    </w:p>
    <w:p w14:paraId="7131022E" w14:textId="77777777" w:rsidR="00FA1CA9" w:rsidRPr="00CE1AAC" w:rsidRDefault="00FA1CA9" w:rsidP="00FD06BF">
      <w:pPr>
        <w:rPr>
          <w:b/>
          <w:bCs/>
          <w:i/>
          <w:iCs/>
          <w:sz w:val="20"/>
          <w:szCs w:val="20"/>
        </w:rPr>
      </w:pPr>
    </w:p>
    <w:tbl>
      <w:tblPr>
        <w:tblW w:w="1287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0"/>
        <w:gridCol w:w="2420"/>
        <w:gridCol w:w="1890"/>
        <w:gridCol w:w="1080"/>
        <w:gridCol w:w="2070"/>
      </w:tblGrid>
      <w:tr w:rsidR="00C62D0C" w:rsidRPr="00CE1AAC" w14:paraId="3868672D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B0BAA68" w14:textId="1891FF2F" w:rsidR="00C62D0C" w:rsidRPr="00CE1AAC" w:rsidRDefault="00C62D0C" w:rsidP="00EA71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erioperative Parameter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950530" w14:textId="77777777" w:rsidR="00C62D0C" w:rsidRPr="00CE1AAC" w:rsidRDefault="00C62D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11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F4ECC8" w14:textId="77777777" w:rsidR="00C62D0C" w:rsidRPr="00CE1AAC" w:rsidRDefault="00C62D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11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C7CF7" w14:textId="77777777" w:rsidR="00C62D0C" w:rsidRPr="00CE1AAC" w:rsidRDefault="00C62D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C2CE12" w14:textId="236E73E0" w:rsidR="00C62D0C" w:rsidRPr="00CE1AAC" w:rsidRDefault="00C62D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MD (95CI)</w:t>
            </w:r>
          </w:p>
        </w:tc>
      </w:tr>
      <w:tr w:rsidR="00C62D0C" w:rsidRPr="00CE1AAC" w14:paraId="7E2AB9E1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184B03A4" w14:textId="6BD56B1B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ocedure Length (</w:t>
            </w:r>
            <w:r w:rsidR="00F54274">
              <w:rPr>
                <w:color w:val="000000"/>
                <w:sz w:val="20"/>
                <w:szCs w:val="20"/>
              </w:rPr>
              <w:t>mean</w:t>
            </w:r>
            <w:r w:rsidRPr="00CE1A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0D75956" w14:textId="77777777" w:rsidR="00C62D0C" w:rsidRPr="00CE1AAC" w:rsidRDefault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8AF8E8" w14:textId="77777777" w:rsidR="00C62D0C" w:rsidRPr="00CE1AAC" w:rsidRDefault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BACC1" w14:textId="77777777" w:rsidR="00C62D0C" w:rsidRPr="00CE1AAC" w:rsidRDefault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9F4519" w14:textId="0598B7F5" w:rsidR="00C62D0C" w:rsidRPr="00CE1AAC" w:rsidRDefault="0034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 (-3.6, 2.4)</w:t>
            </w:r>
          </w:p>
        </w:tc>
      </w:tr>
      <w:tr w:rsidR="00C62D0C" w:rsidRPr="00CE1AAC" w14:paraId="558EEE49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28C139B8" w14:textId="1E7E0100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30-Day Healthcare Utilization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17D01EFD" w14:textId="4A7B8E0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11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6418CE7" w14:textId="01046F33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1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C74E36" w14:textId="222AA409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81054B7" w14:textId="51B4B804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RD% (95CI)</w:t>
            </w:r>
          </w:p>
        </w:tc>
      </w:tr>
      <w:tr w:rsidR="00C62D0C" w:rsidRPr="00CE1AAC" w14:paraId="6E90F86E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4829D8DC" w14:textId="696DD7AF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Outpatient </w:t>
            </w:r>
            <w:r w:rsidR="00C80F82">
              <w:rPr>
                <w:color w:val="000000"/>
                <w:sz w:val="20"/>
                <w:szCs w:val="20"/>
              </w:rPr>
              <w:t>Intravenous Treatment</w:t>
            </w:r>
            <w:r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8714DF6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8 (7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C88844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8 (7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097DC" w14:textId="753B3C6F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6C6976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6E8FD7" w14:textId="4AF0B376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</w:t>
            </w:r>
            <w:r w:rsidR="00D865EB">
              <w:rPr>
                <w:color w:val="000000"/>
                <w:sz w:val="20"/>
                <w:szCs w:val="20"/>
              </w:rPr>
              <w:t>.0</w:t>
            </w:r>
            <w:r w:rsidRPr="00CE1AAC">
              <w:rPr>
                <w:color w:val="000000"/>
                <w:sz w:val="20"/>
                <w:szCs w:val="20"/>
              </w:rPr>
              <w:t xml:space="preserve"> (-6.8, 6.8)</w:t>
            </w:r>
          </w:p>
        </w:tc>
      </w:tr>
      <w:tr w:rsidR="00C62D0C" w:rsidRPr="00CE1AAC" w14:paraId="71D2A173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4A977F2F" w14:textId="77777777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Greater Than One Day From Procedure to Discharge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F70538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8FF257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0A18A" w14:textId="75213CA5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6C6976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51EBDF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9 (-3.0, 4.8)</w:t>
            </w:r>
          </w:p>
        </w:tc>
      </w:tr>
      <w:tr w:rsidR="00C62D0C" w:rsidRPr="00CE1AAC" w14:paraId="4E0185FB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3888B802" w14:textId="77777777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Emergency Department Visit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007E8AF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6 (5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76781C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0 (9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AB1CD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B3C10B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.6 (-3.2, 10.4)</w:t>
            </w:r>
          </w:p>
        </w:tc>
      </w:tr>
      <w:tr w:rsidR="00C62D0C" w:rsidRPr="00CE1AAC" w14:paraId="78E409C6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B7DD6DC" w14:textId="77777777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admiss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A8863F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32EDEF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6 (5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DEDBDE" w14:textId="576564FB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8</w:t>
            </w:r>
            <w:r w:rsidR="0008012A" w:rsidRPr="00CE1AA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A598CE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.6 (-1.3, 8.5)</w:t>
            </w:r>
          </w:p>
        </w:tc>
      </w:tr>
      <w:tr w:rsidR="00C62D0C" w:rsidRPr="00CE1AAC" w14:paraId="3B1AC9F0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5F57E358" w14:textId="77777777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opera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B98EE5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ABBE8E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A45D8" w14:textId="2062A609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</w:t>
            </w:r>
            <w:r w:rsidR="006C6976" w:rsidRPr="00CE1AAC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165DD6" w14:textId="7959EEF2" w:rsidR="00C62D0C" w:rsidRPr="00CE1AAC" w:rsidRDefault="00D01DF5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62D0C" w:rsidRPr="00CE1AAC">
              <w:rPr>
                <w:color w:val="000000"/>
                <w:sz w:val="20"/>
                <w:szCs w:val="20"/>
              </w:rPr>
              <w:t>0.9 (-4.0, 2.0)</w:t>
            </w:r>
          </w:p>
        </w:tc>
      </w:tr>
      <w:tr w:rsidR="00C62D0C" w:rsidRPr="00CE1AAC" w14:paraId="37AAA6D1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0DC1C4F2" w14:textId="77777777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nterven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DAD39B3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9 (8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8B744C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7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97381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D10B48" w14:textId="0A30A883" w:rsidR="00C62D0C" w:rsidRPr="00CE1AAC" w:rsidRDefault="00D01DF5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62D0C" w:rsidRPr="00CE1AAC">
              <w:rPr>
                <w:color w:val="000000"/>
                <w:sz w:val="20"/>
                <w:szCs w:val="20"/>
              </w:rPr>
              <w:t>1.8 (-8.6, 5.0)</w:t>
            </w:r>
          </w:p>
        </w:tc>
      </w:tr>
      <w:tr w:rsidR="00C62D0C" w:rsidRPr="00CE1AAC" w14:paraId="27896B07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  <w:hideMark/>
          </w:tcPr>
          <w:p w14:paraId="28CE7BB7" w14:textId="748BDFB5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alloon Removal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6CE284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 (4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3A9CEC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7 (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2E1B3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B9734F" w14:textId="77777777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8 (-4.1, 7.7)</w:t>
            </w:r>
          </w:p>
        </w:tc>
      </w:tr>
      <w:tr w:rsidR="00C62D0C" w:rsidRPr="00CE1AAC" w14:paraId="713B9B44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224416CF" w14:textId="2ABB7A11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30-Day Postoperative Serious Adverse Events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292BB8C6" w14:textId="787F6521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No Diabetes (n = 11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D5C58E7" w14:textId="4A578B83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Diabetes (n = 1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CB48A5" w14:textId="1B90096B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3AEBAA8" w14:textId="7FC605C4" w:rsidR="00C62D0C" w:rsidRPr="00CE1AAC" w:rsidRDefault="00C62D0C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RD% (95CI)</w:t>
            </w:r>
          </w:p>
        </w:tc>
      </w:tr>
      <w:tr w:rsidR="00C62D0C" w:rsidRPr="00CE1AAC" w14:paraId="3FC4296C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4FB6F988" w14:textId="6375D7D1" w:rsidR="00C62D0C" w:rsidRPr="00CE1AAC" w:rsidRDefault="00C62D0C" w:rsidP="00EA71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rgan Space Infec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398FACA6" w14:textId="6EDCC12B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7DF38C4" w14:textId="57AE80A8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919697" w14:textId="2BCAD68E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14ADB19" w14:textId="12194208" w:rsidR="00C62D0C" w:rsidRPr="00CE1AAC" w:rsidRDefault="003F1522" w:rsidP="006C69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1F78DDDF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3C92CA3A" w14:textId="7AE4701A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neumonia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6664F3CD" w14:textId="3E4EC4B2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9E9EC6B" w14:textId="5C8A9D7F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1FA2C2" w14:textId="475639E5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EB3B6CF" w14:textId="1B700388" w:rsidR="00C62D0C" w:rsidRPr="00CE1AAC" w:rsidRDefault="003F1522" w:rsidP="006C69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17EF7AF4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711ADC95" w14:textId="594C9EF5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Unplanned Intuba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2E8D2ECD" w14:textId="31F1B437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9492CE2" w14:textId="4CC903A0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4BE612" w14:textId="4C32ED4E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5C5FFB5" w14:textId="3DAADFC4" w:rsidR="00C62D0C" w:rsidRPr="00CE1AAC" w:rsidRDefault="00331A18" w:rsidP="006C69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6C6976" w:rsidRPr="00CE1AAC">
              <w:rPr>
                <w:color w:val="000000"/>
                <w:sz w:val="20"/>
                <w:szCs w:val="20"/>
              </w:rPr>
              <w:t>0.9 (-2.7, 0.9)</w:t>
            </w:r>
          </w:p>
        </w:tc>
      </w:tr>
      <w:tr w:rsidR="00C62D0C" w:rsidRPr="00CE1AAC" w14:paraId="08A8C0ED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42B8F39B" w14:textId="4CFDF9E5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ulmonary Embolism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4C664C29" w14:textId="05A886BE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84AC58" w14:textId="569CFFF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D47193" w14:textId="2D863AC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0160ACB" w14:textId="5AF23C26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45CD9A61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34A9EA77" w14:textId="7BA8567F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Deep Vein Thrombosis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7594A9F3" w14:textId="04066DA2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348BD7F" w14:textId="6013B330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9A9277" w14:textId="057622DE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CF1DD8F" w14:textId="36FDC437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0003F0C0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50F2B180" w14:textId="32379CA4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n Ventilator &gt; 48 hours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09906C7F" w14:textId="6CFB6960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49EF452" w14:textId="6ECE353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0F9965" w14:textId="625660F8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E7CACF5" w14:textId="52D42FC2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3ADF4D9C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2854017D" w14:textId="23B11E02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Urinary Tract Infec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39C9DA6C" w14:textId="3D89DD4B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FCD3C0D" w14:textId="77DB8332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8577E4" w14:textId="3BA7B9C2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E55565F" w14:textId="73E3C9DE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2261E43B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4CC713B5" w14:textId="207D6F8C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0C4BF73A" w14:textId="7095CA96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95811D5" w14:textId="3B4512AB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B10733" w14:textId="5AB2A94B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C6DFBCD" w14:textId="7A4EF68F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6F455F08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6C3D1F29" w14:textId="535BB223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cute Renal Failure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7FE147E0" w14:textId="7ECF44F8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08F5071" w14:textId="63EA0D8D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0DC077" w14:textId="3B2F4D0D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B9D5EA9" w14:textId="6EE4F8BD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2D511D57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5C63EF03" w14:textId="1BDF61CF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erebrovascular Accident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00D523D4" w14:textId="5733F1C7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CC3869" w14:textId="2516B57D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9CD70F" w14:textId="77FDC009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FF3214A" w14:textId="3FD116E4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63B1849C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5678A972" w14:textId="2C39425F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ardiac Arrest Requiring CPR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6E0955AD" w14:textId="52B4731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728B0D3" w14:textId="733D3906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148CE7" w14:textId="07031418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6E7CAC" w14:textId="6CE02ECD" w:rsidR="00C62D0C" w:rsidRPr="00CE1AAC" w:rsidRDefault="00331A18" w:rsidP="006C69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6C6976" w:rsidRPr="00CE1AAC">
              <w:rPr>
                <w:color w:val="000000"/>
                <w:sz w:val="20"/>
                <w:szCs w:val="20"/>
              </w:rPr>
              <w:t>0.9 (-2.7, 0.9)</w:t>
            </w:r>
          </w:p>
        </w:tc>
      </w:tr>
      <w:tr w:rsidR="00C62D0C" w:rsidRPr="00CE1AAC" w14:paraId="0EF189E5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3C5F3F40" w14:textId="6343CA3F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Myocardial Infarct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2D0A537E" w14:textId="72A464D0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031C911" w14:textId="0EC1995D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FB3ECF" w14:textId="114ABC1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1A5566F" w14:textId="60FAF7E0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286A2D65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533C64A3" w14:textId="0C5C4F04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epsis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4EED949C" w14:textId="1E425ADC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6B04E2" w14:textId="342533C4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A70E45" w14:textId="7182F55E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ADB416F" w14:textId="171DC7EE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7717658D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61F09516" w14:textId="579FCFF4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eptic Shock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65946540" w14:textId="052CAF01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8FD368C" w14:textId="123FBBC6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225AB8" w14:textId="3FF18C1B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1FF3815" w14:textId="7A04F897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1FF8CADA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7727E59A" w14:textId="0B71E19C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Unplanned </w:t>
            </w:r>
            <w:r w:rsidR="00B45969">
              <w:rPr>
                <w:color w:val="000000"/>
                <w:sz w:val="20"/>
                <w:szCs w:val="20"/>
              </w:rPr>
              <w:t>Intensive Care Unit</w:t>
            </w:r>
            <w:r w:rsidRPr="00CE1AAC">
              <w:rPr>
                <w:color w:val="000000"/>
                <w:sz w:val="20"/>
                <w:szCs w:val="20"/>
              </w:rPr>
              <w:t xml:space="preserve"> Admission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50A04931" w14:textId="310E1AF3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024CD92" w14:textId="32135F0A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EF1BAE" w14:textId="4D4316EC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6059A30" w14:textId="3E788DB7" w:rsidR="00C62D0C" w:rsidRPr="00CE1AAC" w:rsidRDefault="003F1522" w:rsidP="00C62D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62D0C" w:rsidRPr="00CE1AAC" w14:paraId="085F8ED9" w14:textId="77777777" w:rsidTr="00C62D0C">
        <w:trPr>
          <w:trHeight w:val="300"/>
        </w:trPr>
        <w:tc>
          <w:tcPr>
            <w:tcW w:w="5410" w:type="dxa"/>
            <w:shd w:val="clear" w:color="auto" w:fill="auto"/>
            <w:noWrap/>
            <w:vAlign w:val="bottom"/>
          </w:tcPr>
          <w:p w14:paraId="7DD323D9" w14:textId="54F7C518" w:rsidR="00C62D0C" w:rsidRPr="00CE1AAC" w:rsidRDefault="00C62D0C" w:rsidP="00EA71F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Mortality (n, %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28134208" w14:textId="57C261EF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5D8ECAD" w14:textId="5E4FA8DD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FC4C10" w14:textId="4200A424" w:rsidR="00C62D0C" w:rsidRPr="00CE1AAC" w:rsidRDefault="006C6976" w:rsidP="00C62D0C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FEE9E4" w14:textId="6F70519A" w:rsidR="00C62D0C" w:rsidRPr="00CE1AAC" w:rsidRDefault="00331A18" w:rsidP="006C69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6C6976" w:rsidRPr="00CE1AAC">
              <w:rPr>
                <w:color w:val="000000"/>
                <w:sz w:val="20"/>
                <w:szCs w:val="20"/>
              </w:rPr>
              <w:t>0.9 (-2.7, 0.9)</w:t>
            </w:r>
          </w:p>
        </w:tc>
      </w:tr>
    </w:tbl>
    <w:p w14:paraId="30B8D3DF" w14:textId="77777777" w:rsidR="00C80F82" w:rsidRPr="00ED23B8" w:rsidRDefault="00C80F82" w:rsidP="00C80F82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Abbreviations: </w:t>
      </w:r>
      <w:r>
        <w:rPr>
          <w:b/>
          <w:bCs/>
          <w:sz w:val="22"/>
          <w:szCs w:val="22"/>
        </w:rPr>
        <w:t xml:space="preserve">n: </w:t>
      </w:r>
      <w:r>
        <w:rPr>
          <w:sz w:val="22"/>
          <w:szCs w:val="22"/>
        </w:rPr>
        <w:t xml:space="preserve">sample size; </w:t>
      </w:r>
      <w:r>
        <w:rPr>
          <w:b/>
          <w:bCs/>
          <w:sz w:val="22"/>
          <w:szCs w:val="22"/>
        </w:rPr>
        <w:t xml:space="preserve">%: </w:t>
      </w:r>
      <w:r>
        <w:rPr>
          <w:sz w:val="22"/>
          <w:szCs w:val="22"/>
        </w:rPr>
        <w:t xml:space="preserve">percentage; </w:t>
      </w:r>
      <w:r>
        <w:rPr>
          <w:b/>
          <w:bCs/>
          <w:sz w:val="22"/>
          <w:szCs w:val="22"/>
        </w:rPr>
        <w:t xml:space="preserve">--: </w:t>
      </w:r>
      <w:r>
        <w:rPr>
          <w:sz w:val="22"/>
          <w:szCs w:val="22"/>
        </w:rPr>
        <w:t xml:space="preserve">not available; </w:t>
      </w:r>
      <w:r>
        <w:rPr>
          <w:b/>
          <w:bCs/>
          <w:sz w:val="22"/>
          <w:szCs w:val="22"/>
        </w:rPr>
        <w:t xml:space="preserve">&gt;: </w:t>
      </w:r>
      <w:r>
        <w:rPr>
          <w:sz w:val="22"/>
          <w:szCs w:val="22"/>
        </w:rPr>
        <w:t xml:space="preserve">greater than; </w:t>
      </w:r>
      <w:r>
        <w:rPr>
          <w:b/>
          <w:bCs/>
          <w:sz w:val="22"/>
          <w:szCs w:val="22"/>
        </w:rPr>
        <w:t xml:space="preserve">CPR: </w:t>
      </w:r>
      <w:r>
        <w:rPr>
          <w:sz w:val="22"/>
          <w:szCs w:val="22"/>
        </w:rPr>
        <w:t xml:space="preserve">cardiopulmonary resuscitation; </w:t>
      </w:r>
      <w:r>
        <w:rPr>
          <w:b/>
          <w:bCs/>
          <w:sz w:val="22"/>
          <w:szCs w:val="22"/>
        </w:rPr>
        <w:t xml:space="preserve">MD: </w:t>
      </w:r>
      <w:r>
        <w:rPr>
          <w:sz w:val="22"/>
          <w:szCs w:val="22"/>
        </w:rPr>
        <w:t xml:space="preserve">mean difference, </w:t>
      </w:r>
      <w:r>
        <w:rPr>
          <w:b/>
          <w:bCs/>
          <w:sz w:val="22"/>
          <w:szCs w:val="22"/>
        </w:rPr>
        <w:t xml:space="preserve">RD%: </w:t>
      </w:r>
      <w:r>
        <w:rPr>
          <w:sz w:val="22"/>
          <w:szCs w:val="22"/>
        </w:rPr>
        <w:t xml:space="preserve">risk difference percentage, </w:t>
      </w:r>
      <w:r>
        <w:rPr>
          <w:b/>
          <w:bCs/>
          <w:sz w:val="22"/>
          <w:szCs w:val="22"/>
        </w:rPr>
        <w:t xml:space="preserve">95CI: </w:t>
      </w:r>
      <w:r>
        <w:rPr>
          <w:sz w:val="22"/>
          <w:szCs w:val="22"/>
        </w:rPr>
        <w:t>95 percent confidence interval.</w:t>
      </w:r>
    </w:p>
    <w:p w14:paraId="3151AAFE" w14:textId="2519AE10" w:rsidR="0018387D" w:rsidRPr="00CE1AAC" w:rsidRDefault="0018387D">
      <w:pPr>
        <w:rPr>
          <w:sz w:val="20"/>
          <w:szCs w:val="20"/>
        </w:rPr>
      </w:pPr>
    </w:p>
    <w:p w14:paraId="2C5464AA" w14:textId="77777777" w:rsidR="00184B26" w:rsidRDefault="00184B26" w:rsidP="0018387D">
      <w:pPr>
        <w:rPr>
          <w:b/>
          <w:bCs/>
          <w:i/>
          <w:iCs/>
          <w:sz w:val="22"/>
          <w:szCs w:val="22"/>
        </w:rPr>
      </w:pPr>
    </w:p>
    <w:p w14:paraId="5D08D1D3" w14:textId="77777777" w:rsidR="00184B26" w:rsidRDefault="00184B26" w:rsidP="0018387D">
      <w:pPr>
        <w:rPr>
          <w:b/>
          <w:bCs/>
          <w:i/>
          <w:iCs/>
          <w:sz w:val="22"/>
          <w:szCs w:val="22"/>
        </w:rPr>
      </w:pPr>
    </w:p>
    <w:p w14:paraId="7B434AF5" w14:textId="77777777" w:rsidR="00DB4225" w:rsidRDefault="00DB4225" w:rsidP="0018387D">
      <w:pPr>
        <w:rPr>
          <w:b/>
          <w:bCs/>
          <w:i/>
          <w:iCs/>
          <w:sz w:val="22"/>
          <w:szCs w:val="22"/>
        </w:rPr>
      </w:pPr>
    </w:p>
    <w:p w14:paraId="34FF5CF8" w14:textId="756310D4" w:rsidR="0018387D" w:rsidRPr="00CE1AAC" w:rsidRDefault="0018387D" w:rsidP="0018387D">
      <w:pPr>
        <w:rPr>
          <w:color w:val="000000"/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t>Supplementary Table 5.</w:t>
      </w:r>
      <w:r w:rsidRPr="00CE1AAC">
        <w:rPr>
          <w:b/>
          <w:bCs/>
          <w:sz w:val="22"/>
          <w:szCs w:val="22"/>
        </w:rPr>
        <w:t xml:space="preserve"> </w:t>
      </w:r>
      <w:r w:rsidRPr="00CE1AAC">
        <w:rPr>
          <w:color w:val="000000"/>
          <w:sz w:val="22"/>
          <w:szCs w:val="22"/>
        </w:rPr>
        <w:t xml:space="preserve">Standard Mean Differences After Propensity Score Matching of 19 Matched Covariates for Temporal Sensitivity Analysis from 2016 to 2019 Comparing Cohorts </w:t>
      </w:r>
      <w:proofErr w:type="gramStart"/>
      <w:r w:rsidR="00261BB1">
        <w:rPr>
          <w:color w:val="000000"/>
          <w:sz w:val="22"/>
          <w:szCs w:val="22"/>
        </w:rPr>
        <w:t>With</w:t>
      </w:r>
      <w:proofErr w:type="gramEnd"/>
      <w:r w:rsidRPr="00CE1AAC">
        <w:rPr>
          <w:color w:val="000000"/>
          <w:sz w:val="22"/>
          <w:szCs w:val="22"/>
        </w:rPr>
        <w:t xml:space="preserve"> and </w:t>
      </w:r>
      <w:r w:rsidR="00261BB1">
        <w:rPr>
          <w:color w:val="000000"/>
          <w:sz w:val="22"/>
          <w:szCs w:val="22"/>
        </w:rPr>
        <w:t>Without</w:t>
      </w:r>
      <w:r w:rsidRPr="00CE1AAC">
        <w:rPr>
          <w:color w:val="000000"/>
          <w:sz w:val="22"/>
          <w:szCs w:val="22"/>
        </w:rPr>
        <w:t xml:space="preserve"> Diabetes Undergoing Intragastric Balloon (IGB) Placement.</w:t>
      </w:r>
    </w:p>
    <w:p w14:paraId="2C0DC001" w14:textId="268BBBA2" w:rsidR="0018387D" w:rsidRPr="00CE1AAC" w:rsidRDefault="0018387D" w:rsidP="0018387D">
      <w:pPr>
        <w:rPr>
          <w:color w:val="000000"/>
          <w:sz w:val="20"/>
          <w:szCs w:val="20"/>
        </w:rPr>
      </w:pPr>
    </w:p>
    <w:tbl>
      <w:tblPr>
        <w:tblW w:w="900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0"/>
        <w:gridCol w:w="3690"/>
      </w:tblGrid>
      <w:tr w:rsidR="0018387D" w:rsidRPr="00CE1AAC" w14:paraId="4EA25A57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90C3368" w14:textId="77777777" w:rsidR="0018387D" w:rsidRPr="00CE1AAC" w:rsidRDefault="0018387D" w:rsidP="00827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690" w:type="dxa"/>
            <w:vAlign w:val="center"/>
            <w:hideMark/>
          </w:tcPr>
          <w:p w14:paraId="341CC445" w14:textId="77777777" w:rsidR="0018387D" w:rsidRPr="00CE1AAC" w:rsidRDefault="0018387D" w:rsidP="00827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Standard Mean Difference</w:t>
            </w:r>
          </w:p>
        </w:tc>
      </w:tr>
      <w:tr w:rsidR="0018387D" w:rsidRPr="00CE1AAC" w14:paraId="785E478A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5709C30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3690" w:type="dxa"/>
            <w:noWrap/>
            <w:vAlign w:val="bottom"/>
            <w:hideMark/>
          </w:tcPr>
          <w:p w14:paraId="0C24BC73" w14:textId="5B5C6BA0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18387D" w:rsidRPr="00CE1AAC" w14:paraId="4DCB4CDD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3EB6913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ge Greater than 45</w:t>
            </w:r>
          </w:p>
        </w:tc>
        <w:tc>
          <w:tcPr>
            <w:tcW w:w="3690" w:type="dxa"/>
            <w:noWrap/>
            <w:vAlign w:val="bottom"/>
            <w:hideMark/>
          </w:tcPr>
          <w:p w14:paraId="092AE622" w14:textId="4F7235B5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18387D" w:rsidRPr="00CE1AAC" w14:paraId="787D69A9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B50A210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690" w:type="dxa"/>
            <w:noWrap/>
            <w:vAlign w:val="bottom"/>
            <w:hideMark/>
          </w:tcPr>
          <w:p w14:paraId="2F66093E" w14:textId="12148039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18387D" w:rsidRPr="00CE1AAC" w14:paraId="6BCEF30B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7E4B65F0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ody Mass Index Greater than 35</w:t>
            </w:r>
          </w:p>
        </w:tc>
        <w:tc>
          <w:tcPr>
            <w:tcW w:w="3690" w:type="dxa"/>
            <w:noWrap/>
            <w:vAlign w:val="bottom"/>
            <w:hideMark/>
          </w:tcPr>
          <w:p w14:paraId="2D92979B" w14:textId="3FC02BF2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18387D" w:rsidRPr="00CE1AAC" w14:paraId="2BE5A1B4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7D4ECFC0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moker within One Year</w:t>
            </w:r>
          </w:p>
        </w:tc>
        <w:tc>
          <w:tcPr>
            <w:tcW w:w="3690" w:type="dxa"/>
            <w:noWrap/>
            <w:vAlign w:val="bottom"/>
            <w:hideMark/>
          </w:tcPr>
          <w:p w14:paraId="5384E22C" w14:textId="65668C7F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18387D" w:rsidRPr="00CE1AAC" w14:paraId="6CDA49ED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23794990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mmunosuppressant Use</w:t>
            </w:r>
          </w:p>
        </w:tc>
        <w:tc>
          <w:tcPr>
            <w:tcW w:w="3690" w:type="dxa"/>
            <w:noWrap/>
            <w:vAlign w:val="bottom"/>
            <w:hideMark/>
          </w:tcPr>
          <w:p w14:paraId="7F07E49D" w14:textId="01F8D648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18387D" w:rsidRPr="00CE1AAC" w14:paraId="23262CD3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D5302B6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449BAC1A" w14:textId="077873DB" w:rsidR="0018387D" w:rsidRPr="00CE1AAC" w:rsidRDefault="0049424B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18387D" w:rsidRPr="00CE1AAC" w14:paraId="30DFF4E5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A926A28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Pulmonary Embolism</w:t>
            </w:r>
          </w:p>
        </w:tc>
        <w:tc>
          <w:tcPr>
            <w:tcW w:w="3690" w:type="dxa"/>
            <w:noWrap/>
            <w:vAlign w:val="bottom"/>
            <w:hideMark/>
          </w:tcPr>
          <w:p w14:paraId="2DFF294B" w14:textId="28709499" w:rsidR="0018387D" w:rsidRPr="00CE1AAC" w:rsidRDefault="0049424B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18387D" w:rsidRPr="00CE1AAC" w14:paraId="59024490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1AC2B615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690" w:type="dxa"/>
            <w:noWrap/>
            <w:vAlign w:val="bottom"/>
            <w:hideMark/>
          </w:tcPr>
          <w:p w14:paraId="3AD002A5" w14:textId="0B7C8918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49424B" w:rsidRPr="00CE1AAC">
              <w:rPr>
                <w:color w:val="000000"/>
                <w:sz w:val="20"/>
                <w:szCs w:val="20"/>
              </w:rPr>
              <w:t>028</w:t>
            </w:r>
          </w:p>
        </w:tc>
      </w:tr>
      <w:tr w:rsidR="0018387D" w:rsidRPr="00CE1AAC" w14:paraId="462A7791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70D333C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6073665A" w14:textId="504CE9A2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</w:t>
            </w:r>
            <w:r w:rsidR="0049424B" w:rsidRPr="00CE1AAC">
              <w:rPr>
                <w:color w:val="000000"/>
                <w:sz w:val="20"/>
                <w:szCs w:val="20"/>
              </w:rPr>
              <w:t>69</w:t>
            </w:r>
          </w:p>
        </w:tc>
      </w:tr>
      <w:tr w:rsidR="0018387D" w:rsidRPr="00CE1AAC" w14:paraId="622ECDC7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6639CC97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3690" w:type="dxa"/>
            <w:noWrap/>
            <w:vAlign w:val="bottom"/>
            <w:hideMark/>
          </w:tcPr>
          <w:p w14:paraId="526AB1AB" w14:textId="17C5CA6D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</w:t>
            </w:r>
            <w:r w:rsidR="0049424B" w:rsidRPr="00CE1AAC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8387D" w:rsidRPr="00CE1AAC" w14:paraId="7D69D0DA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38993145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3690" w:type="dxa"/>
            <w:noWrap/>
            <w:vAlign w:val="bottom"/>
            <w:hideMark/>
          </w:tcPr>
          <w:p w14:paraId="68040612" w14:textId="1929BDBF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49424B" w:rsidRPr="00CE1AAC">
              <w:rPr>
                <w:color w:val="000000"/>
                <w:sz w:val="20"/>
                <w:szCs w:val="20"/>
              </w:rPr>
              <w:t>030</w:t>
            </w:r>
          </w:p>
        </w:tc>
      </w:tr>
      <w:tr w:rsidR="0018387D" w:rsidRPr="00CE1AAC" w14:paraId="6A406410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F7E461C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ior Percutaneous Coronary Intervention</w:t>
            </w:r>
          </w:p>
        </w:tc>
        <w:tc>
          <w:tcPr>
            <w:tcW w:w="3690" w:type="dxa"/>
            <w:noWrap/>
            <w:vAlign w:val="bottom"/>
            <w:hideMark/>
          </w:tcPr>
          <w:p w14:paraId="0A549763" w14:textId="5E3E8CF3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49424B" w:rsidRPr="00CE1AAC">
              <w:rPr>
                <w:color w:val="000000"/>
                <w:sz w:val="20"/>
                <w:szCs w:val="20"/>
              </w:rPr>
              <w:t>102</w:t>
            </w:r>
          </w:p>
        </w:tc>
      </w:tr>
      <w:tr w:rsidR="0018387D" w:rsidRPr="00CE1AAC" w14:paraId="3C8CE8CB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34BB55F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90" w:type="dxa"/>
            <w:noWrap/>
            <w:vAlign w:val="bottom"/>
            <w:hideMark/>
          </w:tcPr>
          <w:p w14:paraId="4A79C525" w14:textId="3D400EC5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</w:t>
            </w:r>
            <w:r w:rsidR="0049424B" w:rsidRPr="00CE1AAC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8387D" w:rsidRPr="00CE1AAC" w14:paraId="3105E682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4CB911C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3690" w:type="dxa"/>
            <w:noWrap/>
            <w:vAlign w:val="bottom"/>
            <w:hideMark/>
          </w:tcPr>
          <w:p w14:paraId="108A9F17" w14:textId="102C7804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</w:t>
            </w:r>
            <w:r w:rsidR="0049424B" w:rsidRPr="00CE1AAC">
              <w:rPr>
                <w:color w:val="000000"/>
                <w:sz w:val="20"/>
                <w:szCs w:val="20"/>
              </w:rPr>
              <w:t>07</w:t>
            </w:r>
          </w:p>
        </w:tc>
      </w:tr>
      <w:tr w:rsidR="0018387D" w:rsidRPr="00CE1AAC" w14:paraId="66827979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A68E90F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Deep Vein Thrombosis</w:t>
            </w:r>
          </w:p>
        </w:tc>
        <w:tc>
          <w:tcPr>
            <w:tcW w:w="3690" w:type="dxa"/>
            <w:noWrap/>
            <w:vAlign w:val="bottom"/>
            <w:hideMark/>
          </w:tcPr>
          <w:p w14:paraId="35C1CA81" w14:textId="5C63A073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49424B" w:rsidRPr="00CE1AAC">
              <w:rPr>
                <w:color w:val="000000"/>
                <w:sz w:val="20"/>
                <w:szCs w:val="20"/>
              </w:rPr>
              <w:t>046</w:t>
            </w:r>
          </w:p>
        </w:tc>
      </w:tr>
      <w:tr w:rsidR="0018387D" w:rsidRPr="00CE1AAC" w14:paraId="0DB99043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367B0328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Venous Stasis</w:t>
            </w:r>
          </w:p>
        </w:tc>
        <w:tc>
          <w:tcPr>
            <w:tcW w:w="3690" w:type="dxa"/>
            <w:noWrap/>
            <w:vAlign w:val="bottom"/>
            <w:hideMark/>
          </w:tcPr>
          <w:p w14:paraId="2834D419" w14:textId="468EE158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</w:t>
            </w:r>
            <w:r w:rsidR="0049424B" w:rsidRPr="00CE1AAC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8387D" w:rsidRPr="00CE1AAC" w14:paraId="5688B9F1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22E01144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Therapeutic Anticoagulation Use</w:t>
            </w:r>
          </w:p>
        </w:tc>
        <w:tc>
          <w:tcPr>
            <w:tcW w:w="3690" w:type="dxa"/>
            <w:noWrap/>
            <w:vAlign w:val="bottom"/>
            <w:hideMark/>
          </w:tcPr>
          <w:p w14:paraId="090316A7" w14:textId="1B951B5C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</w:t>
            </w:r>
            <w:r w:rsidR="0049424B" w:rsidRPr="00CE1AAC">
              <w:rPr>
                <w:color w:val="000000"/>
                <w:sz w:val="20"/>
                <w:szCs w:val="20"/>
              </w:rPr>
              <w:t>15</w:t>
            </w:r>
          </w:p>
        </w:tc>
      </w:tr>
      <w:tr w:rsidR="0018387D" w:rsidRPr="00CE1AAC" w14:paraId="285C4131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6523202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3690" w:type="dxa"/>
            <w:noWrap/>
            <w:vAlign w:val="bottom"/>
            <w:hideMark/>
          </w:tcPr>
          <w:p w14:paraId="2A55604D" w14:textId="764E817B" w:rsidR="0018387D" w:rsidRPr="00CE1AAC" w:rsidRDefault="0049424B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18387D" w:rsidRPr="00CE1AAC" w14:paraId="38E5E104" w14:textId="77777777" w:rsidTr="00827DA0">
        <w:trPr>
          <w:trHeight w:val="300"/>
        </w:trPr>
        <w:tc>
          <w:tcPr>
            <w:tcW w:w="9000" w:type="dxa"/>
            <w:gridSpan w:val="2"/>
            <w:shd w:val="clear" w:color="auto" w:fill="E7E6E6" w:themeFill="background2"/>
            <w:vAlign w:val="center"/>
          </w:tcPr>
          <w:p w14:paraId="763DB8C2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verall Match Distance</w:t>
            </w:r>
          </w:p>
        </w:tc>
      </w:tr>
      <w:tr w:rsidR="0018387D" w:rsidRPr="00CE1AAC" w14:paraId="5A852A9F" w14:textId="77777777" w:rsidTr="00827DA0">
        <w:trPr>
          <w:trHeight w:val="300"/>
        </w:trPr>
        <w:tc>
          <w:tcPr>
            <w:tcW w:w="5310" w:type="dxa"/>
            <w:vAlign w:val="center"/>
          </w:tcPr>
          <w:p w14:paraId="65F617B7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-Match Distance</w:t>
            </w:r>
          </w:p>
        </w:tc>
        <w:tc>
          <w:tcPr>
            <w:tcW w:w="3690" w:type="dxa"/>
            <w:noWrap/>
            <w:vAlign w:val="bottom"/>
          </w:tcPr>
          <w:p w14:paraId="2CF8A957" w14:textId="7777777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ost-Match Distance</w:t>
            </w:r>
          </w:p>
        </w:tc>
      </w:tr>
      <w:tr w:rsidR="0018387D" w:rsidRPr="00CE1AAC" w14:paraId="28B20521" w14:textId="77777777" w:rsidTr="00827DA0">
        <w:trPr>
          <w:trHeight w:val="300"/>
        </w:trPr>
        <w:tc>
          <w:tcPr>
            <w:tcW w:w="5310" w:type="dxa"/>
            <w:vAlign w:val="center"/>
          </w:tcPr>
          <w:p w14:paraId="41C1028F" w14:textId="4F2075D7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C45221" w:rsidRPr="00CE1AAC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3690" w:type="dxa"/>
            <w:noWrap/>
            <w:vAlign w:val="bottom"/>
          </w:tcPr>
          <w:p w14:paraId="248BF7E6" w14:textId="369ADEEB" w:rsidR="0018387D" w:rsidRPr="00CE1AAC" w:rsidRDefault="0018387D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</w:t>
            </w:r>
            <w:r w:rsidR="00C45221" w:rsidRPr="00CE1AAC">
              <w:rPr>
                <w:color w:val="000000"/>
                <w:sz w:val="20"/>
                <w:szCs w:val="20"/>
              </w:rPr>
              <w:t>025</w:t>
            </w:r>
          </w:p>
        </w:tc>
      </w:tr>
    </w:tbl>
    <w:p w14:paraId="14305AAC" w14:textId="23FBC905" w:rsidR="000D1F68" w:rsidRPr="00CE1AAC" w:rsidRDefault="000D1F68" w:rsidP="000D1F68">
      <w:pPr>
        <w:rPr>
          <w:color w:val="000000"/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lastRenderedPageBreak/>
        <w:t>Supplementary Table 6.</w:t>
      </w:r>
      <w:r w:rsidRPr="00CE1AAC">
        <w:rPr>
          <w:b/>
          <w:bCs/>
          <w:sz w:val="22"/>
          <w:szCs w:val="22"/>
        </w:rPr>
        <w:t xml:space="preserve"> </w:t>
      </w:r>
      <w:r w:rsidRPr="00CE1AAC">
        <w:rPr>
          <w:color w:val="000000"/>
          <w:sz w:val="22"/>
          <w:szCs w:val="22"/>
        </w:rPr>
        <w:t xml:space="preserve">Standard Mean Differences After Propensity Score Matching of 19 Matched Covariates for Temporal Sensitivity Analysis from 2020 to 2023 Comparing Cohorts </w:t>
      </w:r>
      <w:proofErr w:type="gramStart"/>
      <w:r w:rsidR="00261BB1">
        <w:rPr>
          <w:color w:val="000000"/>
          <w:sz w:val="22"/>
          <w:szCs w:val="22"/>
        </w:rPr>
        <w:t>With</w:t>
      </w:r>
      <w:proofErr w:type="gramEnd"/>
      <w:r w:rsidRPr="00CE1AAC">
        <w:rPr>
          <w:color w:val="000000"/>
          <w:sz w:val="22"/>
          <w:szCs w:val="22"/>
        </w:rPr>
        <w:t xml:space="preserve"> and </w:t>
      </w:r>
      <w:r w:rsidR="00261BB1">
        <w:rPr>
          <w:color w:val="000000"/>
          <w:sz w:val="22"/>
          <w:szCs w:val="22"/>
        </w:rPr>
        <w:t>Without</w:t>
      </w:r>
      <w:r w:rsidRPr="00CE1AAC">
        <w:rPr>
          <w:color w:val="000000"/>
          <w:sz w:val="22"/>
          <w:szCs w:val="22"/>
        </w:rPr>
        <w:t xml:space="preserve"> Diabetes Undergoing Intragastric Balloon (IGB) Placement.</w:t>
      </w:r>
    </w:p>
    <w:p w14:paraId="0CB19867" w14:textId="2D53D00C" w:rsidR="000D1F68" w:rsidRPr="00CE1AAC" w:rsidRDefault="000D1F68">
      <w:pPr>
        <w:rPr>
          <w:sz w:val="20"/>
          <w:szCs w:val="20"/>
        </w:rPr>
      </w:pPr>
    </w:p>
    <w:tbl>
      <w:tblPr>
        <w:tblW w:w="900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0"/>
        <w:gridCol w:w="3690"/>
      </w:tblGrid>
      <w:tr w:rsidR="000D1F68" w:rsidRPr="00CE1AAC" w14:paraId="77459B50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3E4AEA3" w14:textId="77777777" w:rsidR="000D1F68" w:rsidRPr="00CE1AAC" w:rsidRDefault="000D1F68" w:rsidP="00827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690" w:type="dxa"/>
            <w:vAlign w:val="center"/>
            <w:hideMark/>
          </w:tcPr>
          <w:p w14:paraId="370C8B37" w14:textId="77777777" w:rsidR="000D1F68" w:rsidRPr="00CE1AAC" w:rsidRDefault="000D1F68" w:rsidP="00827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Standard Mean Difference</w:t>
            </w:r>
          </w:p>
        </w:tc>
      </w:tr>
      <w:tr w:rsidR="000D1F68" w:rsidRPr="00CE1AAC" w14:paraId="755BC99B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4644034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3690" w:type="dxa"/>
            <w:noWrap/>
            <w:vAlign w:val="bottom"/>
            <w:hideMark/>
          </w:tcPr>
          <w:p w14:paraId="54FFD358" w14:textId="0C508AB6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0D1F68" w:rsidRPr="00CE1AAC" w14:paraId="7564FAA0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D523C10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ge Greater than 45</w:t>
            </w:r>
          </w:p>
        </w:tc>
        <w:tc>
          <w:tcPr>
            <w:tcW w:w="3690" w:type="dxa"/>
            <w:noWrap/>
            <w:vAlign w:val="bottom"/>
            <w:hideMark/>
          </w:tcPr>
          <w:p w14:paraId="36D71C49" w14:textId="21CA8CE4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0D1F68" w:rsidRPr="00CE1AAC" w14:paraId="1B72A6D4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3DEFD1B9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690" w:type="dxa"/>
            <w:noWrap/>
            <w:vAlign w:val="bottom"/>
            <w:hideMark/>
          </w:tcPr>
          <w:p w14:paraId="344D7AF4" w14:textId="666733A1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0D1F68" w:rsidRPr="00CE1AAC" w14:paraId="66E57767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1876D1BC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ody Mass Index Greater than 35</w:t>
            </w:r>
          </w:p>
        </w:tc>
        <w:tc>
          <w:tcPr>
            <w:tcW w:w="3690" w:type="dxa"/>
            <w:noWrap/>
            <w:vAlign w:val="bottom"/>
            <w:hideMark/>
          </w:tcPr>
          <w:p w14:paraId="2158CE0C" w14:textId="67B48EE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0D1F68" w:rsidRPr="00CE1AAC" w14:paraId="10A5739F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C228A7B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moker within One Year</w:t>
            </w:r>
          </w:p>
        </w:tc>
        <w:tc>
          <w:tcPr>
            <w:tcW w:w="3690" w:type="dxa"/>
            <w:noWrap/>
            <w:vAlign w:val="bottom"/>
            <w:hideMark/>
          </w:tcPr>
          <w:p w14:paraId="24273EEB" w14:textId="0AAF4BA8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12748F58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365161B8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mmunosuppressant Use</w:t>
            </w:r>
          </w:p>
        </w:tc>
        <w:tc>
          <w:tcPr>
            <w:tcW w:w="3690" w:type="dxa"/>
            <w:noWrap/>
            <w:vAlign w:val="bottom"/>
            <w:hideMark/>
          </w:tcPr>
          <w:p w14:paraId="6B1EAA34" w14:textId="6195CEA3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7CAE8D0A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1CABDF97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08AD5550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4E2AD6DF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F65B490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Pulmonary Embolism</w:t>
            </w:r>
          </w:p>
        </w:tc>
        <w:tc>
          <w:tcPr>
            <w:tcW w:w="3690" w:type="dxa"/>
            <w:noWrap/>
            <w:vAlign w:val="bottom"/>
            <w:hideMark/>
          </w:tcPr>
          <w:p w14:paraId="0BCCE2F0" w14:textId="697963EA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0D1F68" w:rsidRPr="00CE1AAC" w14:paraId="78360431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C820001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690" w:type="dxa"/>
            <w:noWrap/>
            <w:vAlign w:val="bottom"/>
            <w:hideMark/>
          </w:tcPr>
          <w:p w14:paraId="0246FBC9" w14:textId="612D065F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0D1F68" w:rsidRPr="00CE1AAC" w14:paraId="0A441A8D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B4BB228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3690" w:type="dxa"/>
            <w:noWrap/>
            <w:vAlign w:val="bottom"/>
            <w:hideMark/>
          </w:tcPr>
          <w:p w14:paraId="31FE77BB" w14:textId="1B22F4E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0D1F68" w:rsidRPr="00CE1AAC" w14:paraId="0DB98103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71BB4FFD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3690" w:type="dxa"/>
            <w:noWrap/>
            <w:vAlign w:val="bottom"/>
            <w:hideMark/>
          </w:tcPr>
          <w:p w14:paraId="39F882AA" w14:textId="511A028A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4872E586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20970DFC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3690" w:type="dxa"/>
            <w:noWrap/>
            <w:vAlign w:val="bottom"/>
            <w:hideMark/>
          </w:tcPr>
          <w:p w14:paraId="5E00315F" w14:textId="4AADD436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7CDD1262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7ADC219D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ior Percutaneous Coronary Intervention</w:t>
            </w:r>
          </w:p>
        </w:tc>
        <w:tc>
          <w:tcPr>
            <w:tcW w:w="3690" w:type="dxa"/>
            <w:noWrap/>
            <w:vAlign w:val="bottom"/>
            <w:hideMark/>
          </w:tcPr>
          <w:p w14:paraId="6A027F5D" w14:textId="2E2612F6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0D1F68" w:rsidRPr="00CE1AAC" w14:paraId="657E80A9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817469E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90" w:type="dxa"/>
            <w:noWrap/>
            <w:vAlign w:val="bottom"/>
            <w:hideMark/>
          </w:tcPr>
          <w:p w14:paraId="3FFCEF8B" w14:textId="17DD5C06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0D1F68" w:rsidRPr="00CE1AAC" w14:paraId="2AE42075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411AB314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3690" w:type="dxa"/>
            <w:noWrap/>
            <w:vAlign w:val="bottom"/>
            <w:hideMark/>
          </w:tcPr>
          <w:p w14:paraId="3854DE62" w14:textId="74988624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0D1F68" w:rsidRPr="00CE1AAC" w14:paraId="4436C841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CBDED97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Deep Vein Thrombosis</w:t>
            </w:r>
          </w:p>
        </w:tc>
        <w:tc>
          <w:tcPr>
            <w:tcW w:w="3690" w:type="dxa"/>
            <w:noWrap/>
            <w:vAlign w:val="bottom"/>
            <w:hideMark/>
          </w:tcPr>
          <w:p w14:paraId="6D507F76" w14:textId="15070C76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4C265B64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04AD3F28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Venous Stasis</w:t>
            </w:r>
          </w:p>
        </w:tc>
        <w:tc>
          <w:tcPr>
            <w:tcW w:w="3690" w:type="dxa"/>
            <w:noWrap/>
            <w:vAlign w:val="bottom"/>
            <w:hideMark/>
          </w:tcPr>
          <w:p w14:paraId="055C9755" w14:textId="0A16163C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0D1F68" w:rsidRPr="00CE1AAC" w14:paraId="5F97D7D8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768CD80D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Therapeutic Anticoagulation Use</w:t>
            </w:r>
          </w:p>
        </w:tc>
        <w:tc>
          <w:tcPr>
            <w:tcW w:w="3690" w:type="dxa"/>
            <w:noWrap/>
            <w:vAlign w:val="bottom"/>
            <w:hideMark/>
          </w:tcPr>
          <w:p w14:paraId="14496AEE" w14:textId="49A1BFBF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49B64563" w14:textId="77777777" w:rsidTr="00827DA0">
        <w:trPr>
          <w:trHeight w:val="300"/>
        </w:trPr>
        <w:tc>
          <w:tcPr>
            <w:tcW w:w="5310" w:type="dxa"/>
            <w:vAlign w:val="center"/>
            <w:hideMark/>
          </w:tcPr>
          <w:p w14:paraId="5F4059D3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3690" w:type="dxa"/>
            <w:noWrap/>
            <w:vAlign w:val="bottom"/>
            <w:hideMark/>
          </w:tcPr>
          <w:p w14:paraId="42C2E41F" w14:textId="35EEE3B8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0D1F68" w:rsidRPr="00CE1AAC" w14:paraId="7F664C4B" w14:textId="77777777" w:rsidTr="00827DA0">
        <w:trPr>
          <w:trHeight w:val="300"/>
        </w:trPr>
        <w:tc>
          <w:tcPr>
            <w:tcW w:w="9000" w:type="dxa"/>
            <w:gridSpan w:val="2"/>
            <w:shd w:val="clear" w:color="auto" w:fill="E7E6E6" w:themeFill="background2"/>
            <w:vAlign w:val="center"/>
          </w:tcPr>
          <w:p w14:paraId="7090D5C8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Overall Match Distance</w:t>
            </w:r>
          </w:p>
        </w:tc>
      </w:tr>
      <w:tr w:rsidR="000D1F68" w:rsidRPr="00CE1AAC" w14:paraId="314FDBD9" w14:textId="77777777" w:rsidTr="00827DA0">
        <w:trPr>
          <w:trHeight w:val="300"/>
        </w:trPr>
        <w:tc>
          <w:tcPr>
            <w:tcW w:w="5310" w:type="dxa"/>
            <w:vAlign w:val="center"/>
          </w:tcPr>
          <w:p w14:paraId="1289D628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-Match Distance</w:t>
            </w:r>
          </w:p>
        </w:tc>
        <w:tc>
          <w:tcPr>
            <w:tcW w:w="3690" w:type="dxa"/>
            <w:noWrap/>
            <w:vAlign w:val="bottom"/>
          </w:tcPr>
          <w:p w14:paraId="4CE96837" w14:textId="77777777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ost-Match Distance</w:t>
            </w:r>
          </w:p>
        </w:tc>
      </w:tr>
      <w:tr w:rsidR="000D1F68" w:rsidRPr="00CE1AAC" w14:paraId="56E20FF4" w14:textId="77777777" w:rsidTr="00827DA0">
        <w:trPr>
          <w:trHeight w:val="300"/>
        </w:trPr>
        <w:tc>
          <w:tcPr>
            <w:tcW w:w="5310" w:type="dxa"/>
            <w:vAlign w:val="center"/>
          </w:tcPr>
          <w:p w14:paraId="5FB1F3D0" w14:textId="00413718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3690" w:type="dxa"/>
            <w:noWrap/>
            <w:vAlign w:val="bottom"/>
          </w:tcPr>
          <w:p w14:paraId="48E3668D" w14:textId="090324E9" w:rsidR="000D1F68" w:rsidRPr="00CE1AAC" w:rsidRDefault="000D1F68" w:rsidP="00827DA0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28</w:t>
            </w:r>
          </w:p>
        </w:tc>
      </w:tr>
    </w:tbl>
    <w:p w14:paraId="0361396D" w14:textId="78F766B2" w:rsidR="000D1F68" w:rsidRPr="00CE1AAC" w:rsidRDefault="000D1F68">
      <w:pPr>
        <w:rPr>
          <w:sz w:val="20"/>
          <w:szCs w:val="20"/>
        </w:rPr>
      </w:pPr>
    </w:p>
    <w:p w14:paraId="462BBA6B" w14:textId="169B692D" w:rsidR="008712A6" w:rsidRPr="00CE1AAC" w:rsidRDefault="008712A6">
      <w:pPr>
        <w:rPr>
          <w:sz w:val="20"/>
          <w:szCs w:val="20"/>
        </w:rPr>
      </w:pPr>
    </w:p>
    <w:p w14:paraId="631E8FB4" w14:textId="267BDA9D" w:rsidR="008712A6" w:rsidRPr="00CE1AAC" w:rsidRDefault="008712A6">
      <w:pPr>
        <w:rPr>
          <w:sz w:val="20"/>
          <w:szCs w:val="20"/>
        </w:rPr>
      </w:pPr>
    </w:p>
    <w:p w14:paraId="787E73ED" w14:textId="26324276" w:rsidR="008712A6" w:rsidRPr="00CE1AAC" w:rsidRDefault="008712A6">
      <w:pPr>
        <w:rPr>
          <w:sz w:val="20"/>
          <w:szCs w:val="20"/>
        </w:rPr>
      </w:pPr>
    </w:p>
    <w:p w14:paraId="675DAE81" w14:textId="77777777" w:rsidR="00CE1AAC" w:rsidRDefault="00CE1AAC">
      <w:pPr>
        <w:rPr>
          <w:b/>
          <w:bCs/>
          <w:i/>
          <w:iCs/>
          <w:sz w:val="20"/>
          <w:szCs w:val="20"/>
        </w:rPr>
      </w:pPr>
    </w:p>
    <w:p w14:paraId="60E3DCBC" w14:textId="77777777" w:rsidR="00CE1AAC" w:rsidRDefault="00CE1AAC">
      <w:pPr>
        <w:rPr>
          <w:b/>
          <w:bCs/>
          <w:i/>
          <w:iCs/>
          <w:sz w:val="20"/>
          <w:szCs w:val="20"/>
        </w:rPr>
      </w:pPr>
    </w:p>
    <w:p w14:paraId="712C69FA" w14:textId="233B6CF0" w:rsidR="008712A6" w:rsidRPr="00CE1AAC" w:rsidRDefault="008712A6">
      <w:pPr>
        <w:rPr>
          <w:sz w:val="22"/>
          <w:szCs w:val="22"/>
        </w:rPr>
      </w:pPr>
      <w:r w:rsidRPr="00CE1AAC">
        <w:rPr>
          <w:b/>
          <w:bCs/>
          <w:i/>
          <w:iCs/>
          <w:sz w:val="22"/>
          <w:szCs w:val="22"/>
        </w:rPr>
        <w:lastRenderedPageBreak/>
        <w:t>Supplementary Table 7.</w:t>
      </w:r>
      <w:r w:rsidR="006527F5" w:rsidRPr="00CE1AAC">
        <w:rPr>
          <w:sz w:val="22"/>
          <w:szCs w:val="22"/>
        </w:rPr>
        <w:t xml:space="preserve"> Missing Data Analysis</w:t>
      </w:r>
      <w:r w:rsidR="00245DFE">
        <w:rPr>
          <w:sz w:val="22"/>
          <w:szCs w:val="22"/>
        </w:rPr>
        <w:t xml:space="preserve"> Comparing</w:t>
      </w:r>
      <w:r w:rsidR="006527F5" w:rsidRPr="00CE1AAC">
        <w:rPr>
          <w:sz w:val="22"/>
          <w:szCs w:val="22"/>
        </w:rPr>
        <w:t xml:space="preserve"> Baseline Demographics and Preoperative </w:t>
      </w:r>
      <w:r w:rsidR="00261BB1">
        <w:rPr>
          <w:sz w:val="22"/>
          <w:szCs w:val="22"/>
        </w:rPr>
        <w:t>Associated Medical Problems</w:t>
      </w:r>
      <w:r w:rsidR="006527F5" w:rsidRPr="00CE1AAC">
        <w:rPr>
          <w:sz w:val="22"/>
          <w:szCs w:val="22"/>
        </w:rPr>
        <w:t xml:space="preserve"> Stratified by Availability of HbA1c Data</w:t>
      </w:r>
      <w:r w:rsidR="004A3F70" w:rsidRPr="00CE1AAC">
        <w:rPr>
          <w:sz w:val="22"/>
          <w:szCs w:val="22"/>
        </w:rPr>
        <w:t>.</w:t>
      </w:r>
    </w:p>
    <w:p w14:paraId="4BC76330" w14:textId="3B34FCBC" w:rsidR="008712A6" w:rsidRPr="00CE1AAC" w:rsidRDefault="008712A6">
      <w:pPr>
        <w:rPr>
          <w:b/>
          <w:bCs/>
          <w:i/>
          <w:iCs/>
          <w:sz w:val="20"/>
          <w:szCs w:val="20"/>
        </w:rPr>
      </w:pPr>
    </w:p>
    <w:tbl>
      <w:tblPr>
        <w:tblW w:w="130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3950"/>
        <w:gridCol w:w="3150"/>
        <w:gridCol w:w="1440"/>
      </w:tblGrid>
      <w:tr w:rsidR="008918A2" w:rsidRPr="00CE1AAC" w14:paraId="71BD14C4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9D66C23" w14:textId="15FCFFB6" w:rsidR="008712A6" w:rsidRPr="00CE1AAC" w:rsidRDefault="008918A2" w:rsidP="008918A2">
            <w:pPr>
              <w:jc w:val="center"/>
              <w:rPr>
                <w:b/>
                <w:bCs/>
                <w:sz w:val="20"/>
                <w:szCs w:val="20"/>
              </w:rPr>
            </w:pPr>
            <w:r w:rsidRPr="00CE1AAC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1FF499E" w14:textId="77777777" w:rsidR="008712A6" w:rsidRPr="00CE1AAC" w:rsidRDefault="008712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HbA1c Data Unavailable (n = 4,043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9B7F023" w14:textId="77777777" w:rsidR="008712A6" w:rsidRPr="00CE1AAC" w:rsidRDefault="008712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HbA1c Data Available (n = 51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846255" w14:textId="77777777" w:rsidR="008712A6" w:rsidRPr="00CE1AAC" w:rsidRDefault="008712A6" w:rsidP="007B65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918A2" w:rsidRPr="00CE1AAC" w14:paraId="5ED4AC90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DD2A4C0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150767BE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8239F97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AE4D34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8918A2" w:rsidRPr="00CE1AAC" w14:paraId="7B390E99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FED0700" w14:textId="7107C6CD" w:rsidR="008712A6" w:rsidRPr="00CE1AAC" w:rsidRDefault="00B72A43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Body Mass Index</w:t>
            </w:r>
            <w:r w:rsidR="008712A6" w:rsidRPr="00CE1AAC">
              <w:rPr>
                <w:color w:val="000000"/>
                <w:sz w:val="20"/>
                <w:szCs w:val="20"/>
              </w:rPr>
              <w:t xml:space="preserve"> (mean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3325A0C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DB57067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5E46D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8918A2" w:rsidRPr="00CE1AAC" w14:paraId="3C9BA4F5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6F1FE17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Female Sex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1CAD9199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,328 (82.3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9B75ADF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23 (8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25F102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866</w:t>
            </w:r>
          </w:p>
        </w:tc>
      </w:tr>
      <w:tr w:rsidR="008918A2" w:rsidRPr="00CE1AAC" w14:paraId="0908B77E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A140C91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White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E32EE0B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,608 (64.5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2E2EDE4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31 (64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D3220" w14:textId="43B85820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95</w:t>
            </w:r>
            <w:r w:rsidR="00505002" w:rsidRPr="00CE1AAC">
              <w:rPr>
                <w:color w:val="000000"/>
                <w:sz w:val="20"/>
                <w:szCs w:val="20"/>
              </w:rPr>
              <w:t>0</w:t>
            </w:r>
          </w:p>
        </w:tc>
      </w:tr>
      <w:tr w:rsidR="008918A2" w:rsidRPr="00CE1AAC" w14:paraId="6CEDC81C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E74034A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Non-Hispanic Black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3AEEF4C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89 (9.6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91F000A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8 (1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159C6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8918A2" w:rsidRPr="00CE1AAC" w14:paraId="1F39CFC7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922C970" w14:textId="7FC54D99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panic Ethnicity (n, %) *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4696C3D9" w14:textId="00BAC0AC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28 (9.3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E446E8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0 (8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80FB69" w14:textId="77777777" w:rsidR="008712A6" w:rsidRPr="00CE1AAC" w:rsidRDefault="008712A6" w:rsidP="008712A6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8918A2" w:rsidRPr="00CE1AAC" w14:paraId="04886E5B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298363BA" w14:textId="7E5BCE13" w:rsidR="008918A2" w:rsidRPr="00CE1AAC" w:rsidRDefault="008918A2" w:rsidP="008918A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 xml:space="preserve">Preoperative </w:t>
            </w:r>
            <w:r w:rsidR="00261BB1">
              <w:rPr>
                <w:b/>
                <w:bCs/>
                <w:color w:val="000000"/>
                <w:sz w:val="20"/>
                <w:szCs w:val="20"/>
              </w:rPr>
              <w:t>Associated Medical Problems</w:t>
            </w:r>
          </w:p>
        </w:tc>
        <w:tc>
          <w:tcPr>
            <w:tcW w:w="3950" w:type="dxa"/>
            <w:shd w:val="clear" w:color="auto" w:fill="auto"/>
            <w:noWrap/>
            <w:vAlign w:val="bottom"/>
          </w:tcPr>
          <w:p w14:paraId="30959609" w14:textId="185CF66A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HbA1c Data Unavailable (n = 4,04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5A9AB56" w14:textId="4165F81B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HbA1c Data Available (n = 51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1EFACE" w14:textId="7FEBF51A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918A2" w:rsidRPr="00CE1AAC" w14:paraId="51F1BC11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7E4B6AD" w14:textId="4E963AD3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Smoker within </w:t>
            </w:r>
            <w:r w:rsidR="00054C9C">
              <w:rPr>
                <w:color w:val="000000"/>
                <w:sz w:val="20"/>
                <w:szCs w:val="20"/>
              </w:rPr>
              <w:t>One</w:t>
            </w:r>
            <w:r w:rsidRPr="00CE1AAC">
              <w:rPr>
                <w:color w:val="000000"/>
                <w:sz w:val="20"/>
                <w:szCs w:val="20"/>
              </w:rPr>
              <w:t xml:space="preserve"> </w:t>
            </w:r>
            <w:r w:rsidR="00054C9C">
              <w:rPr>
                <w:color w:val="000000"/>
                <w:sz w:val="20"/>
                <w:szCs w:val="20"/>
              </w:rPr>
              <w:t>Y</w:t>
            </w:r>
            <w:r w:rsidRPr="00CE1AAC">
              <w:rPr>
                <w:color w:val="000000"/>
                <w:sz w:val="20"/>
                <w:szCs w:val="20"/>
              </w:rPr>
              <w:t>ear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C40B2DB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03 (5.0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91A7B9D" w14:textId="5FF2AA81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1 (4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04F9D8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365</w:t>
            </w:r>
          </w:p>
        </w:tc>
      </w:tr>
      <w:tr w:rsidR="008918A2" w:rsidRPr="00CE1AAC" w14:paraId="46C2E7B6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1C8C7E5" w14:textId="21804737" w:rsidR="008918A2" w:rsidRPr="00CE1AAC" w:rsidRDefault="00054C9C" w:rsidP="008918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Obstructive Pulmonary Disease</w:t>
            </w:r>
            <w:r w:rsidR="008918A2"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4EA96F5C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5220E16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8350E4" w14:textId="786E403C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6AB0DB85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E400364" w14:textId="5F500B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History of </w:t>
            </w:r>
            <w:r w:rsidR="00054C9C">
              <w:rPr>
                <w:color w:val="000000"/>
                <w:sz w:val="20"/>
                <w:szCs w:val="20"/>
              </w:rPr>
              <w:t>Pulmonary Embolism</w:t>
            </w:r>
            <w:r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8CED7B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7 (0.4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2374147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D035E8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46</w:t>
            </w:r>
          </w:p>
        </w:tc>
      </w:tr>
      <w:tr w:rsidR="008918A2" w:rsidRPr="00CE1AAC" w14:paraId="79DABD31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DE28025" w14:textId="34C312C3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</w:t>
            </w:r>
            <w:r w:rsidR="00054C9C">
              <w:rPr>
                <w:color w:val="000000"/>
                <w:sz w:val="20"/>
                <w:szCs w:val="20"/>
              </w:rPr>
              <w:t xml:space="preserve"> of Deep Vein Thrombosis</w:t>
            </w:r>
            <w:r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155AC477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62FC579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78E4C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8918A2" w:rsidRPr="00CE1AAC" w14:paraId="4144B982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798FADC" w14:textId="5F1A4095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Therapeutic Anticoagulation </w:t>
            </w:r>
            <w:r w:rsidR="00054C9C">
              <w:rPr>
                <w:color w:val="000000"/>
                <w:sz w:val="20"/>
                <w:szCs w:val="20"/>
              </w:rPr>
              <w:t xml:space="preserve">Use </w:t>
            </w:r>
            <w:r w:rsidRPr="00CE1AAC">
              <w:rPr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2DCB6A5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3 (0.8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857A0E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C5546E" w14:textId="52D24180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0C377F1E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48D76E3" w14:textId="7E5DDF6C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 xml:space="preserve">Previous </w:t>
            </w:r>
            <w:r w:rsidR="00054C9C">
              <w:rPr>
                <w:color w:val="000000"/>
                <w:sz w:val="20"/>
                <w:szCs w:val="20"/>
              </w:rPr>
              <w:t>S</w:t>
            </w:r>
            <w:r w:rsidRPr="00CE1AAC">
              <w:rPr>
                <w:color w:val="000000"/>
                <w:sz w:val="20"/>
                <w:szCs w:val="20"/>
              </w:rPr>
              <w:t>urgery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4216A0F5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92 (4.7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9299D35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9 (1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10206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8918A2" w:rsidRPr="00CE1AAC" w14:paraId="59E35D45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8145AB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Sleep Apnea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4FE82C5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19 (10.4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8FAD37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65 (12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9024DF" w14:textId="6727A15E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8918A2" w:rsidRPr="00CE1AAC" w14:paraId="7B4532AC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27E0D3E" w14:textId="77CCB2EB" w:rsidR="008918A2" w:rsidRPr="00CE1AAC" w:rsidRDefault="00054C9C" w:rsidP="008918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esophageal Reflux Disease</w:t>
            </w:r>
            <w:r w:rsidR="008918A2"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8CEA996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936 (23.2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B4CC3D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33 (26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01487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166</w:t>
            </w:r>
          </w:p>
        </w:tc>
      </w:tr>
      <w:tr w:rsidR="008918A2" w:rsidRPr="00CE1AAC" w14:paraId="14B50783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8B5FB07" w14:textId="5EE54AF1" w:rsidR="008918A2" w:rsidRPr="00CE1AAC" w:rsidRDefault="00054C9C" w:rsidP="008918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  <w:r w:rsidR="008918A2"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86C0FD6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,015 (25.1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4A86BD9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47 (28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E14EA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8918A2" w:rsidRPr="00CE1AAC" w14:paraId="0E467A05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FEDF065" w14:textId="1798E4C9" w:rsidR="008918A2" w:rsidRPr="00CE1AAC" w:rsidRDefault="00054C9C" w:rsidP="008918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lipidemia</w:t>
            </w:r>
            <w:r w:rsidR="008918A2" w:rsidRPr="00CE1AAC">
              <w:rPr>
                <w:color w:val="000000"/>
                <w:sz w:val="20"/>
                <w:szCs w:val="20"/>
              </w:rPr>
              <w:t xml:space="preserve">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62C61A7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20 (12.9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FAB3363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85 (16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F302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8918A2" w:rsidRPr="00CE1AAC" w14:paraId="6896CBFC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0C3DA6C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Venous Stasis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49F3B73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BB878E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4073F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615</w:t>
            </w:r>
          </w:p>
        </w:tc>
      </w:tr>
      <w:tr w:rsidR="008918A2" w:rsidRPr="00CE1AAC" w14:paraId="1EB8DA68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C1C630D" w14:textId="47EFBC49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History of Myocardial Infarction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810E820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7 (0.4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BA5FDF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0C2373" w14:textId="6A4BB52B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3F998210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49F8346" w14:textId="21365900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ior Percutaneous Coronary Intervention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67BF6CF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2 (0.8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CB84FFF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E1B997" w14:textId="411CF500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7D640AB7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F1F8018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Previous Cardiac Surgery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76820237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1 (0.5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49BEE97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D0561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05</w:t>
            </w:r>
          </w:p>
        </w:tc>
      </w:tr>
      <w:tr w:rsidR="008918A2" w:rsidRPr="00CE1AAC" w14:paraId="7081AFDD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1FBFC54" w14:textId="4F3B6C75" w:rsidR="008918A2" w:rsidRPr="00CE1AAC" w:rsidRDefault="00054C9C" w:rsidP="008918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ior Vena Cava</w:t>
            </w:r>
            <w:r w:rsidR="008918A2" w:rsidRPr="00CE1AAC">
              <w:rPr>
                <w:color w:val="000000"/>
                <w:sz w:val="20"/>
                <w:szCs w:val="20"/>
              </w:rPr>
              <w:t xml:space="preserve"> Filter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B0BE115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1C6AFCE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536620" w14:textId="51F696FF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6A8E52CF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A44B41C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Renal Insufficiency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78BE75B4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DB66AEF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1261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8918A2" w:rsidRPr="00CE1AAC" w14:paraId="0C1A7742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10BB9F8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Dialysis (n, %)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9EA5913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E682304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14269F" w14:textId="2B7C7EB6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8918A2" w:rsidRPr="00CE1AAC" w14:paraId="286CBBE5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E5DDC1E" w14:textId="32908D74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Independent Functional Status (n, %) *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1D24D2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,025 (99.9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BE5C9ED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510 (99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8041E4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225</w:t>
            </w:r>
          </w:p>
        </w:tc>
      </w:tr>
      <w:tr w:rsidR="008918A2" w:rsidRPr="00CE1AAC" w14:paraId="47F725D8" w14:textId="77777777" w:rsidTr="008918A2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E710187" w14:textId="0F00A472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ASA Class Greater Than 2 (n, %) *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005480DF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3,610 (94.5)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4E0A2FC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442 (95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D96B52" w14:textId="77777777" w:rsidR="008918A2" w:rsidRPr="00CE1AAC" w:rsidRDefault="008918A2" w:rsidP="008918A2">
            <w:pPr>
              <w:jc w:val="center"/>
              <w:rPr>
                <w:color w:val="000000"/>
                <w:sz w:val="20"/>
                <w:szCs w:val="20"/>
              </w:rPr>
            </w:pPr>
            <w:r w:rsidRPr="00CE1AAC">
              <w:rPr>
                <w:color w:val="000000"/>
                <w:sz w:val="20"/>
                <w:szCs w:val="20"/>
              </w:rPr>
              <w:t>0.745</w:t>
            </w:r>
          </w:p>
        </w:tc>
      </w:tr>
    </w:tbl>
    <w:p w14:paraId="23667BAA" w14:textId="6EA08E3F" w:rsidR="000F4B12" w:rsidRPr="00F8064A" w:rsidRDefault="000F4B12" w:rsidP="000F4B12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Abbreviations: </w:t>
      </w:r>
      <w:r>
        <w:rPr>
          <w:b/>
          <w:bCs/>
          <w:sz w:val="22"/>
          <w:szCs w:val="22"/>
        </w:rPr>
        <w:t xml:space="preserve">HbA1c: </w:t>
      </w:r>
      <w:r>
        <w:rPr>
          <w:sz w:val="22"/>
          <w:szCs w:val="22"/>
        </w:rPr>
        <w:t xml:space="preserve">hemoglobin A1c, </w:t>
      </w:r>
      <w:r>
        <w:rPr>
          <w:b/>
          <w:bCs/>
          <w:sz w:val="22"/>
          <w:szCs w:val="22"/>
        </w:rPr>
        <w:t xml:space="preserve">n: </w:t>
      </w:r>
      <w:r>
        <w:rPr>
          <w:sz w:val="22"/>
          <w:szCs w:val="22"/>
        </w:rPr>
        <w:t xml:space="preserve">sample size; </w:t>
      </w:r>
      <w:r>
        <w:rPr>
          <w:b/>
          <w:bCs/>
          <w:sz w:val="22"/>
          <w:szCs w:val="22"/>
        </w:rPr>
        <w:t xml:space="preserve">%: </w:t>
      </w:r>
      <w:r>
        <w:rPr>
          <w:sz w:val="22"/>
          <w:szCs w:val="22"/>
        </w:rPr>
        <w:t xml:space="preserve">percentage; </w:t>
      </w:r>
      <w:r>
        <w:rPr>
          <w:b/>
          <w:bCs/>
          <w:sz w:val="22"/>
          <w:szCs w:val="22"/>
        </w:rPr>
        <w:t xml:space="preserve">ASA: </w:t>
      </w:r>
      <w:r>
        <w:rPr>
          <w:sz w:val="22"/>
          <w:szCs w:val="22"/>
        </w:rPr>
        <w:t xml:space="preserve">American Society of Anesthesiologists. *Denotes missing data within the covariate less than the overall sample size listed. </w:t>
      </w:r>
    </w:p>
    <w:p w14:paraId="7AD07908" w14:textId="4D73B4A5" w:rsidR="008712A6" w:rsidRDefault="008712A6" w:rsidP="00FA1C16">
      <w:pPr>
        <w:rPr>
          <w:sz w:val="20"/>
          <w:szCs w:val="20"/>
        </w:rPr>
      </w:pPr>
    </w:p>
    <w:p w14:paraId="6AE60411" w14:textId="1536F01F" w:rsidR="005F206E" w:rsidRDefault="005F206E" w:rsidP="00FA1C16">
      <w:pPr>
        <w:rPr>
          <w:sz w:val="20"/>
          <w:szCs w:val="20"/>
        </w:rPr>
      </w:pPr>
    </w:p>
    <w:p w14:paraId="62CEB5EF" w14:textId="77777777" w:rsidR="007E7063" w:rsidRDefault="007E7063" w:rsidP="00D959B0">
      <w:pPr>
        <w:pStyle w:val="Heading2"/>
        <w:rPr>
          <w:i/>
          <w:iCs/>
          <w:sz w:val="22"/>
          <w:szCs w:val="22"/>
        </w:rPr>
      </w:pPr>
    </w:p>
    <w:p w14:paraId="61C0F008" w14:textId="2F26825E" w:rsidR="00627397" w:rsidRDefault="005F206E" w:rsidP="00D959B0">
      <w:pPr>
        <w:pStyle w:val="Heading2"/>
        <w:rPr>
          <w:b w:val="0"/>
          <w:bCs w:val="0"/>
          <w:sz w:val="22"/>
          <w:szCs w:val="22"/>
        </w:rPr>
      </w:pPr>
      <w:r w:rsidRPr="00D959B0">
        <w:rPr>
          <w:i/>
          <w:iCs/>
          <w:sz w:val="22"/>
          <w:szCs w:val="22"/>
        </w:rPr>
        <w:t>Supplementary Table 8</w:t>
      </w:r>
      <w:r w:rsidR="00D959B0" w:rsidRPr="00D959B0">
        <w:rPr>
          <w:b w:val="0"/>
          <w:bCs w:val="0"/>
          <w:i/>
          <w:iCs/>
          <w:sz w:val="22"/>
          <w:szCs w:val="22"/>
        </w:rPr>
        <w:t xml:space="preserve">. </w:t>
      </w:r>
      <w:r w:rsidR="00D959B0">
        <w:rPr>
          <w:b w:val="0"/>
          <w:bCs w:val="0"/>
          <w:sz w:val="22"/>
          <w:szCs w:val="22"/>
        </w:rPr>
        <w:t xml:space="preserve">Statistical Power, </w:t>
      </w:r>
      <w:r w:rsidR="00D959B0" w:rsidRPr="00D959B0">
        <w:rPr>
          <w:b w:val="0"/>
          <w:bCs w:val="0"/>
          <w:sz w:val="22"/>
          <w:szCs w:val="22"/>
        </w:rPr>
        <w:t>Detectable Difference Analysis for Rare Binary Outcomes Based on Matched Cohort Sizes</w:t>
      </w:r>
      <w:r w:rsidR="00627397">
        <w:rPr>
          <w:b w:val="0"/>
          <w:bCs w:val="0"/>
          <w:sz w:val="22"/>
          <w:szCs w:val="22"/>
        </w:rPr>
        <w:t>.</w:t>
      </w:r>
    </w:p>
    <w:tbl>
      <w:tblPr>
        <w:tblW w:w="130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880"/>
        <w:gridCol w:w="3510"/>
        <w:gridCol w:w="4490"/>
      </w:tblGrid>
      <w:tr w:rsidR="00627397" w:rsidRPr="00627397" w14:paraId="1553B0E8" w14:textId="77777777" w:rsidTr="00627397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BFB71A" w14:textId="2CAF6AF0" w:rsidR="00627397" w:rsidRPr="00627397" w:rsidRDefault="00627397" w:rsidP="008F6AD7">
            <w:pPr>
              <w:jc w:val="center"/>
              <w:rPr>
                <w:b/>
                <w:bCs/>
                <w:sz w:val="20"/>
                <w:szCs w:val="20"/>
              </w:rPr>
            </w:pPr>
            <w:r w:rsidRPr="00627397">
              <w:rPr>
                <w:b/>
                <w:bCs/>
                <w:sz w:val="20"/>
                <w:szCs w:val="20"/>
              </w:rPr>
              <w:t>Matched Cohort Siz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E01498" w14:textId="0D779D65" w:rsidR="00627397" w:rsidRPr="00627397" w:rsidRDefault="00627397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7397">
              <w:rPr>
                <w:b/>
                <w:bCs/>
                <w:color w:val="000000"/>
                <w:sz w:val="20"/>
                <w:szCs w:val="20"/>
              </w:rPr>
              <w:t>Baseline Event Rate (%)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182F53E" w14:textId="71115F3D" w:rsidR="00627397" w:rsidRPr="00627397" w:rsidRDefault="00627397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7397">
              <w:rPr>
                <w:b/>
                <w:bCs/>
                <w:color w:val="000000"/>
                <w:sz w:val="20"/>
                <w:szCs w:val="20"/>
              </w:rPr>
              <w:t>Detectable Comparator Rate (%)</w:t>
            </w:r>
          </w:p>
        </w:tc>
        <w:tc>
          <w:tcPr>
            <w:tcW w:w="4490" w:type="dxa"/>
            <w:shd w:val="clear" w:color="auto" w:fill="auto"/>
            <w:noWrap/>
            <w:vAlign w:val="bottom"/>
            <w:hideMark/>
          </w:tcPr>
          <w:p w14:paraId="08072644" w14:textId="5D774E4C" w:rsidR="00627397" w:rsidRPr="00627397" w:rsidRDefault="00627397" w:rsidP="008F6A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7397">
              <w:rPr>
                <w:b/>
                <w:bCs/>
                <w:color w:val="000000"/>
                <w:sz w:val="20"/>
                <w:szCs w:val="20"/>
              </w:rPr>
              <w:t>Minimum Detectable Absolute Difference (%)</w:t>
            </w:r>
          </w:p>
        </w:tc>
      </w:tr>
      <w:tr w:rsidR="00627397" w:rsidRPr="00627397" w14:paraId="0D2B4056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B68295" w14:textId="7B7B0422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627397">
              <w:rPr>
                <w:color w:val="000000"/>
                <w:sz w:val="20"/>
                <w:szCs w:val="20"/>
              </w:rPr>
              <w:t>424 vs 4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2BC60D9" w14:textId="10329A43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0.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FDC530D" w14:textId="19B8EA56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2.36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726AFAFA" w14:textId="0A98A2DC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2.16</w:t>
            </w:r>
          </w:p>
        </w:tc>
      </w:tr>
      <w:tr w:rsidR="00627397" w:rsidRPr="00627397" w14:paraId="386D7DC8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4FCBED" w14:textId="3A7A8D46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627397">
              <w:rPr>
                <w:color w:val="000000"/>
                <w:sz w:val="20"/>
                <w:szCs w:val="20"/>
              </w:rPr>
              <w:t>424 vs 4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4F3523" w14:textId="0054B5BD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0.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0B66B16" w14:textId="66029D5D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3.03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01371000" w14:textId="1CAC974F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2.53</w:t>
            </w:r>
          </w:p>
        </w:tc>
      </w:tr>
      <w:tr w:rsidR="00627397" w:rsidRPr="00627397" w14:paraId="58785715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7F3AD2" w14:textId="0082BC1B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627397">
              <w:rPr>
                <w:color w:val="000000"/>
                <w:sz w:val="20"/>
                <w:szCs w:val="20"/>
              </w:rPr>
              <w:t>424 vs 4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007570" w14:textId="4CCCCC61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BA619CA" w14:textId="0D5BD480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4.00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4E381487" w14:textId="24356CD2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3.00</w:t>
            </w:r>
          </w:p>
        </w:tc>
      </w:tr>
      <w:tr w:rsidR="00627397" w:rsidRPr="00627397" w14:paraId="2811F07A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B1AAE1" w14:textId="1AB6CFAE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627397">
              <w:rPr>
                <w:color w:val="000000"/>
                <w:sz w:val="20"/>
                <w:szCs w:val="20"/>
              </w:rPr>
              <w:t>424 vs 4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9F542F2" w14:textId="67C99255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2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1160326" w14:textId="16F3F291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5.69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64839C59" w14:textId="309C73D4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3.69</w:t>
            </w:r>
          </w:p>
        </w:tc>
      </w:tr>
      <w:tr w:rsidR="00627397" w:rsidRPr="00627397" w14:paraId="09BDED63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43529C" w14:textId="43FF4520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06 vs 10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C4FFCA" w14:textId="3AFFC116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0.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95CF69" w14:textId="27AD63C4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7.62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4642BF9E" w14:textId="7D14670D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7.42</w:t>
            </w:r>
          </w:p>
        </w:tc>
      </w:tr>
      <w:tr w:rsidR="00627397" w:rsidRPr="00627397" w14:paraId="6D6F958C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48B266" w14:textId="63CB403F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06 vs 10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F0DF2D" w14:textId="009F4CA7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0.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CAE9F4E" w14:textId="41D92DCB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8.38</w:t>
            </w:r>
          </w:p>
        </w:tc>
        <w:tc>
          <w:tcPr>
            <w:tcW w:w="4490" w:type="dxa"/>
            <w:shd w:val="clear" w:color="auto" w:fill="auto"/>
            <w:noWrap/>
            <w:vAlign w:val="center"/>
            <w:hideMark/>
          </w:tcPr>
          <w:p w14:paraId="32226AFF" w14:textId="12C2522A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7.88</w:t>
            </w:r>
          </w:p>
        </w:tc>
      </w:tr>
      <w:tr w:rsidR="00627397" w:rsidRPr="00627397" w14:paraId="1DEADDC6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1AF96F4D" w14:textId="55DA5030" w:rsidR="00627397" w:rsidRPr="00627397" w:rsidRDefault="00627397" w:rsidP="00627397">
            <w:pPr>
              <w:jc w:val="center"/>
              <w:rPr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06 vs 106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E2F994A" w14:textId="7A4C461B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.0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3188E31" w14:textId="43BEAB8C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9.56</w:t>
            </w:r>
          </w:p>
        </w:tc>
        <w:tc>
          <w:tcPr>
            <w:tcW w:w="4490" w:type="dxa"/>
            <w:shd w:val="clear" w:color="auto" w:fill="auto"/>
            <w:noWrap/>
            <w:vAlign w:val="center"/>
          </w:tcPr>
          <w:p w14:paraId="5013AD44" w14:textId="43D6D339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8.56</w:t>
            </w:r>
          </w:p>
        </w:tc>
      </w:tr>
      <w:tr w:rsidR="00627397" w:rsidRPr="00627397" w14:paraId="674825AD" w14:textId="77777777" w:rsidTr="00A732D6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3BA2910B" w14:textId="33432252" w:rsidR="00627397" w:rsidRPr="00627397" w:rsidRDefault="00627397" w:rsidP="00627397">
            <w:pPr>
              <w:jc w:val="center"/>
              <w:rPr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06 vs 106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6A324AA" w14:textId="5B2A76CA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2.0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BC28D83" w14:textId="04C7FBCB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11.65</w:t>
            </w:r>
          </w:p>
        </w:tc>
        <w:tc>
          <w:tcPr>
            <w:tcW w:w="4490" w:type="dxa"/>
            <w:shd w:val="clear" w:color="auto" w:fill="auto"/>
            <w:noWrap/>
            <w:vAlign w:val="center"/>
          </w:tcPr>
          <w:p w14:paraId="11BBA8D1" w14:textId="237213DD" w:rsidR="00627397" w:rsidRPr="00627397" w:rsidRDefault="00627397" w:rsidP="00627397">
            <w:pPr>
              <w:jc w:val="center"/>
              <w:rPr>
                <w:color w:val="000000"/>
                <w:sz w:val="20"/>
                <w:szCs w:val="20"/>
              </w:rPr>
            </w:pPr>
            <w:r w:rsidRPr="00D959B0">
              <w:rPr>
                <w:sz w:val="20"/>
                <w:szCs w:val="20"/>
              </w:rPr>
              <w:t>9.65</w:t>
            </w:r>
          </w:p>
        </w:tc>
      </w:tr>
    </w:tbl>
    <w:p w14:paraId="448083B5" w14:textId="4C2463F3" w:rsidR="00D959B0" w:rsidRPr="0082713F" w:rsidRDefault="00D959B0" w:rsidP="00D959B0">
      <w:pPr>
        <w:spacing w:before="100" w:beforeAutospacing="1" w:after="100" w:afterAutospacing="1"/>
        <w:rPr>
          <w:sz w:val="22"/>
          <w:szCs w:val="22"/>
        </w:rPr>
      </w:pPr>
      <w:r w:rsidRPr="0082713F">
        <w:rPr>
          <w:b/>
          <w:bCs/>
          <w:sz w:val="22"/>
          <w:szCs w:val="22"/>
        </w:rPr>
        <w:t>Detectable comparator rate</w:t>
      </w:r>
      <w:r w:rsidRPr="0082713F">
        <w:rPr>
          <w:sz w:val="22"/>
          <w:szCs w:val="22"/>
        </w:rPr>
        <w:t xml:space="preserve">: the event rate in the comparison group required to achieve 80% statistical power for detection, </w:t>
      </w:r>
      <w:r w:rsidRPr="0082713F">
        <w:rPr>
          <w:b/>
          <w:bCs/>
          <w:sz w:val="22"/>
          <w:szCs w:val="22"/>
        </w:rPr>
        <w:t>minimum detectable absolute difference:</w:t>
      </w:r>
      <w:r w:rsidRPr="0082713F">
        <w:rPr>
          <w:sz w:val="22"/>
          <w:szCs w:val="22"/>
        </w:rPr>
        <w:t xml:space="preserve"> the minimum detectable between-group difference</w:t>
      </w:r>
      <w:r w:rsidR="00A42CC6" w:rsidRPr="0082713F">
        <w:rPr>
          <w:sz w:val="22"/>
          <w:szCs w:val="22"/>
        </w:rPr>
        <w:t xml:space="preserve">, </w:t>
      </w:r>
      <w:r w:rsidRPr="0082713F">
        <w:rPr>
          <w:b/>
          <w:bCs/>
          <w:sz w:val="22"/>
          <w:szCs w:val="22"/>
        </w:rPr>
        <w:t xml:space="preserve">α </w:t>
      </w:r>
      <w:r w:rsidRPr="0082713F">
        <w:rPr>
          <w:sz w:val="22"/>
          <w:szCs w:val="22"/>
        </w:rPr>
        <w:t>= 0.05</w:t>
      </w:r>
      <w:r w:rsidR="00A42CC6" w:rsidRPr="0082713F">
        <w:rPr>
          <w:sz w:val="22"/>
          <w:szCs w:val="22"/>
        </w:rPr>
        <w:t>.</w:t>
      </w:r>
    </w:p>
    <w:p w14:paraId="77A6971F" w14:textId="11498B0D" w:rsidR="005F206E" w:rsidRPr="00D959B0" w:rsidRDefault="005F206E" w:rsidP="00FA1C16">
      <w:pPr>
        <w:rPr>
          <w:sz w:val="20"/>
          <w:szCs w:val="20"/>
        </w:rPr>
      </w:pPr>
    </w:p>
    <w:sectPr w:rsidR="005F206E" w:rsidRPr="00D959B0" w:rsidSect="00821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BF"/>
    <w:rsid w:val="00000096"/>
    <w:rsid w:val="00000B46"/>
    <w:rsid w:val="00000F6B"/>
    <w:rsid w:val="00001C9C"/>
    <w:rsid w:val="00002F55"/>
    <w:rsid w:val="00003FD7"/>
    <w:rsid w:val="000045FC"/>
    <w:rsid w:val="00007698"/>
    <w:rsid w:val="00010446"/>
    <w:rsid w:val="00012A76"/>
    <w:rsid w:val="00014638"/>
    <w:rsid w:val="00017081"/>
    <w:rsid w:val="0002015F"/>
    <w:rsid w:val="00020B65"/>
    <w:rsid w:val="00020CDE"/>
    <w:rsid w:val="000214E4"/>
    <w:rsid w:val="00022B04"/>
    <w:rsid w:val="00023F01"/>
    <w:rsid w:val="00024BDE"/>
    <w:rsid w:val="00025565"/>
    <w:rsid w:val="000258B5"/>
    <w:rsid w:val="00026173"/>
    <w:rsid w:val="00026BA4"/>
    <w:rsid w:val="00027F47"/>
    <w:rsid w:val="00030213"/>
    <w:rsid w:val="00031657"/>
    <w:rsid w:val="00031F50"/>
    <w:rsid w:val="00035DEA"/>
    <w:rsid w:val="000362C5"/>
    <w:rsid w:val="000373BB"/>
    <w:rsid w:val="00037E45"/>
    <w:rsid w:val="000514B9"/>
    <w:rsid w:val="000515BC"/>
    <w:rsid w:val="0005270C"/>
    <w:rsid w:val="00054906"/>
    <w:rsid w:val="00054C9C"/>
    <w:rsid w:val="00054E1D"/>
    <w:rsid w:val="00060B03"/>
    <w:rsid w:val="00060B0C"/>
    <w:rsid w:val="00063405"/>
    <w:rsid w:val="00063872"/>
    <w:rsid w:val="000641E7"/>
    <w:rsid w:val="000672E3"/>
    <w:rsid w:val="0007086E"/>
    <w:rsid w:val="000721E0"/>
    <w:rsid w:val="00073396"/>
    <w:rsid w:val="0007478D"/>
    <w:rsid w:val="00074E36"/>
    <w:rsid w:val="0007542F"/>
    <w:rsid w:val="00075CC5"/>
    <w:rsid w:val="00075E72"/>
    <w:rsid w:val="000778A5"/>
    <w:rsid w:val="0008012A"/>
    <w:rsid w:val="00080AC6"/>
    <w:rsid w:val="00080EB1"/>
    <w:rsid w:val="000815D5"/>
    <w:rsid w:val="00081CB8"/>
    <w:rsid w:val="00081D3C"/>
    <w:rsid w:val="00083201"/>
    <w:rsid w:val="00083267"/>
    <w:rsid w:val="000832E2"/>
    <w:rsid w:val="0008576E"/>
    <w:rsid w:val="00086210"/>
    <w:rsid w:val="00095EDF"/>
    <w:rsid w:val="000A1FC8"/>
    <w:rsid w:val="000A2280"/>
    <w:rsid w:val="000A3126"/>
    <w:rsid w:val="000A3B1D"/>
    <w:rsid w:val="000A44EB"/>
    <w:rsid w:val="000A67F2"/>
    <w:rsid w:val="000A7DB7"/>
    <w:rsid w:val="000A7F7B"/>
    <w:rsid w:val="000B223A"/>
    <w:rsid w:val="000B236E"/>
    <w:rsid w:val="000B343A"/>
    <w:rsid w:val="000B414F"/>
    <w:rsid w:val="000B5170"/>
    <w:rsid w:val="000B6B44"/>
    <w:rsid w:val="000B76BC"/>
    <w:rsid w:val="000C06CF"/>
    <w:rsid w:val="000C167B"/>
    <w:rsid w:val="000C3A1D"/>
    <w:rsid w:val="000C58C5"/>
    <w:rsid w:val="000C6695"/>
    <w:rsid w:val="000C69D9"/>
    <w:rsid w:val="000C78F2"/>
    <w:rsid w:val="000D1F68"/>
    <w:rsid w:val="000D304A"/>
    <w:rsid w:val="000D35F5"/>
    <w:rsid w:val="000D3AF0"/>
    <w:rsid w:val="000D4080"/>
    <w:rsid w:val="000D54C2"/>
    <w:rsid w:val="000D7602"/>
    <w:rsid w:val="000E2FD2"/>
    <w:rsid w:val="000E4077"/>
    <w:rsid w:val="000E41D2"/>
    <w:rsid w:val="000E4558"/>
    <w:rsid w:val="000F4B12"/>
    <w:rsid w:val="000F565B"/>
    <w:rsid w:val="000F5E81"/>
    <w:rsid w:val="000F7A47"/>
    <w:rsid w:val="000F7AF3"/>
    <w:rsid w:val="00102F3E"/>
    <w:rsid w:val="0010393C"/>
    <w:rsid w:val="00103EDC"/>
    <w:rsid w:val="001040DA"/>
    <w:rsid w:val="00104BFF"/>
    <w:rsid w:val="001061BF"/>
    <w:rsid w:val="00110694"/>
    <w:rsid w:val="00111C1E"/>
    <w:rsid w:val="00112886"/>
    <w:rsid w:val="00112A86"/>
    <w:rsid w:val="00113E28"/>
    <w:rsid w:val="00113F40"/>
    <w:rsid w:val="0011413A"/>
    <w:rsid w:val="00115AB3"/>
    <w:rsid w:val="001204BE"/>
    <w:rsid w:val="0012065D"/>
    <w:rsid w:val="00122D0F"/>
    <w:rsid w:val="001231A6"/>
    <w:rsid w:val="00124AF5"/>
    <w:rsid w:val="001252F3"/>
    <w:rsid w:val="00125DB3"/>
    <w:rsid w:val="001269B5"/>
    <w:rsid w:val="0012750F"/>
    <w:rsid w:val="00127585"/>
    <w:rsid w:val="001303DC"/>
    <w:rsid w:val="00131288"/>
    <w:rsid w:val="001316A5"/>
    <w:rsid w:val="0013502D"/>
    <w:rsid w:val="00136EC9"/>
    <w:rsid w:val="00142D4D"/>
    <w:rsid w:val="001449A2"/>
    <w:rsid w:val="001457F5"/>
    <w:rsid w:val="001514FB"/>
    <w:rsid w:val="001515CD"/>
    <w:rsid w:val="001523FE"/>
    <w:rsid w:val="00152E74"/>
    <w:rsid w:val="0015408F"/>
    <w:rsid w:val="001551AF"/>
    <w:rsid w:val="001558E3"/>
    <w:rsid w:val="00155ADC"/>
    <w:rsid w:val="001563E5"/>
    <w:rsid w:val="00156545"/>
    <w:rsid w:val="00156C38"/>
    <w:rsid w:val="00157F02"/>
    <w:rsid w:val="0016023A"/>
    <w:rsid w:val="00160977"/>
    <w:rsid w:val="00162310"/>
    <w:rsid w:val="00164924"/>
    <w:rsid w:val="00165941"/>
    <w:rsid w:val="0016646A"/>
    <w:rsid w:val="0016765D"/>
    <w:rsid w:val="00167942"/>
    <w:rsid w:val="00172FB1"/>
    <w:rsid w:val="00174D9C"/>
    <w:rsid w:val="00175A2F"/>
    <w:rsid w:val="00176A71"/>
    <w:rsid w:val="00176E0D"/>
    <w:rsid w:val="001771D5"/>
    <w:rsid w:val="001808EB"/>
    <w:rsid w:val="001816BE"/>
    <w:rsid w:val="001818F1"/>
    <w:rsid w:val="00182465"/>
    <w:rsid w:val="001831DF"/>
    <w:rsid w:val="0018387D"/>
    <w:rsid w:val="00184395"/>
    <w:rsid w:val="00184B26"/>
    <w:rsid w:val="00185727"/>
    <w:rsid w:val="001879CC"/>
    <w:rsid w:val="00187CAA"/>
    <w:rsid w:val="00191494"/>
    <w:rsid w:val="00193ED2"/>
    <w:rsid w:val="001959DF"/>
    <w:rsid w:val="001A00EE"/>
    <w:rsid w:val="001A01DF"/>
    <w:rsid w:val="001A2C8A"/>
    <w:rsid w:val="001A3583"/>
    <w:rsid w:val="001A35DA"/>
    <w:rsid w:val="001A362B"/>
    <w:rsid w:val="001A3EBF"/>
    <w:rsid w:val="001A4870"/>
    <w:rsid w:val="001A52BF"/>
    <w:rsid w:val="001A5A8B"/>
    <w:rsid w:val="001A5D9B"/>
    <w:rsid w:val="001A7C25"/>
    <w:rsid w:val="001B07F8"/>
    <w:rsid w:val="001B69B4"/>
    <w:rsid w:val="001B6D54"/>
    <w:rsid w:val="001C0041"/>
    <w:rsid w:val="001C2F3C"/>
    <w:rsid w:val="001C3AC3"/>
    <w:rsid w:val="001C4090"/>
    <w:rsid w:val="001C4641"/>
    <w:rsid w:val="001C486F"/>
    <w:rsid w:val="001C5129"/>
    <w:rsid w:val="001C55AA"/>
    <w:rsid w:val="001C6A53"/>
    <w:rsid w:val="001D0254"/>
    <w:rsid w:val="001D07A3"/>
    <w:rsid w:val="001D1CBE"/>
    <w:rsid w:val="001D2435"/>
    <w:rsid w:val="001D2A22"/>
    <w:rsid w:val="001D2D3B"/>
    <w:rsid w:val="001D4BA2"/>
    <w:rsid w:val="001D4BA3"/>
    <w:rsid w:val="001D4F2B"/>
    <w:rsid w:val="001D6292"/>
    <w:rsid w:val="001D6508"/>
    <w:rsid w:val="001D79AF"/>
    <w:rsid w:val="001E1868"/>
    <w:rsid w:val="001E230D"/>
    <w:rsid w:val="001E2AC3"/>
    <w:rsid w:val="001E3352"/>
    <w:rsid w:val="001E3DCC"/>
    <w:rsid w:val="001F1EAA"/>
    <w:rsid w:val="001F26DE"/>
    <w:rsid w:val="001F4EB5"/>
    <w:rsid w:val="001F5044"/>
    <w:rsid w:val="001F61B9"/>
    <w:rsid w:val="001F6A96"/>
    <w:rsid w:val="00202847"/>
    <w:rsid w:val="00204602"/>
    <w:rsid w:val="0020780D"/>
    <w:rsid w:val="0021116F"/>
    <w:rsid w:val="0021285F"/>
    <w:rsid w:val="00212A08"/>
    <w:rsid w:val="002140E9"/>
    <w:rsid w:val="00215051"/>
    <w:rsid w:val="00223DDB"/>
    <w:rsid w:val="0022407E"/>
    <w:rsid w:val="00225CB7"/>
    <w:rsid w:val="002302B2"/>
    <w:rsid w:val="00231A51"/>
    <w:rsid w:val="00231D5D"/>
    <w:rsid w:val="00232F69"/>
    <w:rsid w:val="0023347F"/>
    <w:rsid w:val="00235082"/>
    <w:rsid w:val="002350BC"/>
    <w:rsid w:val="002371F9"/>
    <w:rsid w:val="00240D22"/>
    <w:rsid w:val="0024294C"/>
    <w:rsid w:val="0024528A"/>
    <w:rsid w:val="00245B3A"/>
    <w:rsid w:val="00245DFE"/>
    <w:rsid w:val="002465BC"/>
    <w:rsid w:val="002467BA"/>
    <w:rsid w:val="00250703"/>
    <w:rsid w:val="00250CE0"/>
    <w:rsid w:val="00252559"/>
    <w:rsid w:val="0025400F"/>
    <w:rsid w:val="002576A1"/>
    <w:rsid w:val="002576D9"/>
    <w:rsid w:val="002579D0"/>
    <w:rsid w:val="00261247"/>
    <w:rsid w:val="0026159D"/>
    <w:rsid w:val="00261BB1"/>
    <w:rsid w:val="00262697"/>
    <w:rsid w:val="00263891"/>
    <w:rsid w:val="00263F5A"/>
    <w:rsid w:val="00271572"/>
    <w:rsid w:val="00272244"/>
    <w:rsid w:val="00272FEE"/>
    <w:rsid w:val="00274318"/>
    <w:rsid w:val="00274BD0"/>
    <w:rsid w:val="00275D57"/>
    <w:rsid w:val="0028048F"/>
    <w:rsid w:val="002804D4"/>
    <w:rsid w:val="002805ED"/>
    <w:rsid w:val="002829E9"/>
    <w:rsid w:val="00282F7F"/>
    <w:rsid w:val="002835C7"/>
    <w:rsid w:val="002837B1"/>
    <w:rsid w:val="00286799"/>
    <w:rsid w:val="002904CC"/>
    <w:rsid w:val="002906F2"/>
    <w:rsid w:val="00290B81"/>
    <w:rsid w:val="00290D0F"/>
    <w:rsid w:val="00291180"/>
    <w:rsid w:val="0029357B"/>
    <w:rsid w:val="00295B03"/>
    <w:rsid w:val="0029692D"/>
    <w:rsid w:val="002A05C6"/>
    <w:rsid w:val="002A363C"/>
    <w:rsid w:val="002A3AF9"/>
    <w:rsid w:val="002A514D"/>
    <w:rsid w:val="002A55AF"/>
    <w:rsid w:val="002B0A4E"/>
    <w:rsid w:val="002B1FD8"/>
    <w:rsid w:val="002B384F"/>
    <w:rsid w:val="002B542C"/>
    <w:rsid w:val="002B6072"/>
    <w:rsid w:val="002B6325"/>
    <w:rsid w:val="002B797F"/>
    <w:rsid w:val="002C0D62"/>
    <w:rsid w:val="002C19BA"/>
    <w:rsid w:val="002C2BE3"/>
    <w:rsid w:val="002C356C"/>
    <w:rsid w:val="002C3963"/>
    <w:rsid w:val="002C49B1"/>
    <w:rsid w:val="002D14E4"/>
    <w:rsid w:val="002D1C3B"/>
    <w:rsid w:val="002D37A9"/>
    <w:rsid w:val="002D4DDB"/>
    <w:rsid w:val="002D58C6"/>
    <w:rsid w:val="002D6338"/>
    <w:rsid w:val="002D6C1D"/>
    <w:rsid w:val="002D7953"/>
    <w:rsid w:val="002E290F"/>
    <w:rsid w:val="002E2E9E"/>
    <w:rsid w:val="002E3D3C"/>
    <w:rsid w:val="002E57E6"/>
    <w:rsid w:val="002F0028"/>
    <w:rsid w:val="002F0261"/>
    <w:rsid w:val="002F12EA"/>
    <w:rsid w:val="002F163B"/>
    <w:rsid w:val="002F1A06"/>
    <w:rsid w:val="002F1F7B"/>
    <w:rsid w:val="002F4226"/>
    <w:rsid w:val="002F4E12"/>
    <w:rsid w:val="002F5338"/>
    <w:rsid w:val="002F6D93"/>
    <w:rsid w:val="002F7C53"/>
    <w:rsid w:val="00300AC3"/>
    <w:rsid w:val="00301AFE"/>
    <w:rsid w:val="0030335E"/>
    <w:rsid w:val="003036AE"/>
    <w:rsid w:val="00304828"/>
    <w:rsid w:val="00304E95"/>
    <w:rsid w:val="0030568D"/>
    <w:rsid w:val="003059FD"/>
    <w:rsid w:val="00306178"/>
    <w:rsid w:val="00315382"/>
    <w:rsid w:val="00315903"/>
    <w:rsid w:val="00315A62"/>
    <w:rsid w:val="0031657E"/>
    <w:rsid w:val="00316674"/>
    <w:rsid w:val="00316B95"/>
    <w:rsid w:val="00316E26"/>
    <w:rsid w:val="00317256"/>
    <w:rsid w:val="00322FC6"/>
    <w:rsid w:val="0032302C"/>
    <w:rsid w:val="00323542"/>
    <w:rsid w:val="00323955"/>
    <w:rsid w:val="00326B76"/>
    <w:rsid w:val="00330A10"/>
    <w:rsid w:val="00330BD2"/>
    <w:rsid w:val="00331A18"/>
    <w:rsid w:val="00331D05"/>
    <w:rsid w:val="00334EE6"/>
    <w:rsid w:val="00336C7A"/>
    <w:rsid w:val="00337780"/>
    <w:rsid w:val="00337A0F"/>
    <w:rsid w:val="00340661"/>
    <w:rsid w:val="0034186B"/>
    <w:rsid w:val="00341880"/>
    <w:rsid w:val="00341CCF"/>
    <w:rsid w:val="003434BC"/>
    <w:rsid w:val="00344E7C"/>
    <w:rsid w:val="003453A3"/>
    <w:rsid w:val="00345C3D"/>
    <w:rsid w:val="00347592"/>
    <w:rsid w:val="00350DA4"/>
    <w:rsid w:val="0035237C"/>
    <w:rsid w:val="00352BDC"/>
    <w:rsid w:val="00353780"/>
    <w:rsid w:val="003540E4"/>
    <w:rsid w:val="00355108"/>
    <w:rsid w:val="00356247"/>
    <w:rsid w:val="00360342"/>
    <w:rsid w:val="00360992"/>
    <w:rsid w:val="003616A8"/>
    <w:rsid w:val="0036277A"/>
    <w:rsid w:val="003628FC"/>
    <w:rsid w:val="00362A16"/>
    <w:rsid w:val="00365397"/>
    <w:rsid w:val="00367DED"/>
    <w:rsid w:val="00373C9A"/>
    <w:rsid w:val="0037468B"/>
    <w:rsid w:val="003766F0"/>
    <w:rsid w:val="0037765D"/>
    <w:rsid w:val="00377FDF"/>
    <w:rsid w:val="003822C3"/>
    <w:rsid w:val="00385016"/>
    <w:rsid w:val="00386BCB"/>
    <w:rsid w:val="00390F09"/>
    <w:rsid w:val="003912D4"/>
    <w:rsid w:val="00396DDC"/>
    <w:rsid w:val="003A0214"/>
    <w:rsid w:val="003A1B28"/>
    <w:rsid w:val="003A1CFC"/>
    <w:rsid w:val="003A2BAF"/>
    <w:rsid w:val="003A2DEA"/>
    <w:rsid w:val="003A4499"/>
    <w:rsid w:val="003A452C"/>
    <w:rsid w:val="003A568C"/>
    <w:rsid w:val="003A62C0"/>
    <w:rsid w:val="003A741D"/>
    <w:rsid w:val="003B0536"/>
    <w:rsid w:val="003B174E"/>
    <w:rsid w:val="003B22CF"/>
    <w:rsid w:val="003B28B3"/>
    <w:rsid w:val="003B3936"/>
    <w:rsid w:val="003B3AB5"/>
    <w:rsid w:val="003B683D"/>
    <w:rsid w:val="003B7EB3"/>
    <w:rsid w:val="003C0576"/>
    <w:rsid w:val="003C19D0"/>
    <w:rsid w:val="003C27B2"/>
    <w:rsid w:val="003C2A15"/>
    <w:rsid w:val="003C50AA"/>
    <w:rsid w:val="003C5DAF"/>
    <w:rsid w:val="003C6906"/>
    <w:rsid w:val="003C7A65"/>
    <w:rsid w:val="003D0F8B"/>
    <w:rsid w:val="003D17A5"/>
    <w:rsid w:val="003D69B4"/>
    <w:rsid w:val="003D6FAC"/>
    <w:rsid w:val="003D7AC1"/>
    <w:rsid w:val="003E04B0"/>
    <w:rsid w:val="003E3976"/>
    <w:rsid w:val="003E3982"/>
    <w:rsid w:val="003E47B6"/>
    <w:rsid w:val="003E6A0B"/>
    <w:rsid w:val="003E6A41"/>
    <w:rsid w:val="003F029A"/>
    <w:rsid w:val="003F1522"/>
    <w:rsid w:val="003F15A4"/>
    <w:rsid w:val="003F2F4E"/>
    <w:rsid w:val="003F3C1F"/>
    <w:rsid w:val="003F5707"/>
    <w:rsid w:val="003F6E9B"/>
    <w:rsid w:val="003F7320"/>
    <w:rsid w:val="00400708"/>
    <w:rsid w:val="00402087"/>
    <w:rsid w:val="0040367C"/>
    <w:rsid w:val="00405751"/>
    <w:rsid w:val="00405E5D"/>
    <w:rsid w:val="004120C1"/>
    <w:rsid w:val="00412680"/>
    <w:rsid w:val="00412CAD"/>
    <w:rsid w:val="00413659"/>
    <w:rsid w:val="0041397D"/>
    <w:rsid w:val="0041511F"/>
    <w:rsid w:val="004159D2"/>
    <w:rsid w:val="00415DAF"/>
    <w:rsid w:val="0041610A"/>
    <w:rsid w:val="00417FC6"/>
    <w:rsid w:val="00422CE8"/>
    <w:rsid w:val="0042488C"/>
    <w:rsid w:val="00424A35"/>
    <w:rsid w:val="00426D65"/>
    <w:rsid w:val="00431069"/>
    <w:rsid w:val="00432076"/>
    <w:rsid w:val="004327B5"/>
    <w:rsid w:val="00432EAF"/>
    <w:rsid w:val="00434593"/>
    <w:rsid w:val="004349DB"/>
    <w:rsid w:val="0043520E"/>
    <w:rsid w:val="004357BE"/>
    <w:rsid w:val="0044121F"/>
    <w:rsid w:val="00442A69"/>
    <w:rsid w:val="00443E60"/>
    <w:rsid w:val="00445C2B"/>
    <w:rsid w:val="00454D1D"/>
    <w:rsid w:val="00455641"/>
    <w:rsid w:val="00457485"/>
    <w:rsid w:val="00464B8E"/>
    <w:rsid w:val="00464E3C"/>
    <w:rsid w:val="004657AD"/>
    <w:rsid w:val="00465CC1"/>
    <w:rsid w:val="00470AFF"/>
    <w:rsid w:val="004723AA"/>
    <w:rsid w:val="004726AB"/>
    <w:rsid w:val="00474F60"/>
    <w:rsid w:val="00477045"/>
    <w:rsid w:val="004771F6"/>
    <w:rsid w:val="00477FD5"/>
    <w:rsid w:val="004803C2"/>
    <w:rsid w:val="00480A4D"/>
    <w:rsid w:val="00480DC7"/>
    <w:rsid w:val="00482150"/>
    <w:rsid w:val="00483C5C"/>
    <w:rsid w:val="00485BCC"/>
    <w:rsid w:val="0048732A"/>
    <w:rsid w:val="00487B33"/>
    <w:rsid w:val="00487E2F"/>
    <w:rsid w:val="00490D25"/>
    <w:rsid w:val="00491F4A"/>
    <w:rsid w:val="004923E2"/>
    <w:rsid w:val="00492D80"/>
    <w:rsid w:val="004933E1"/>
    <w:rsid w:val="00493AD8"/>
    <w:rsid w:val="0049424B"/>
    <w:rsid w:val="004942CC"/>
    <w:rsid w:val="00496E86"/>
    <w:rsid w:val="00497A8C"/>
    <w:rsid w:val="004A2D70"/>
    <w:rsid w:val="004A3F70"/>
    <w:rsid w:val="004A4B62"/>
    <w:rsid w:val="004A4D90"/>
    <w:rsid w:val="004A5296"/>
    <w:rsid w:val="004A5EBE"/>
    <w:rsid w:val="004B0595"/>
    <w:rsid w:val="004B310F"/>
    <w:rsid w:val="004B3BDA"/>
    <w:rsid w:val="004B4718"/>
    <w:rsid w:val="004B4ABA"/>
    <w:rsid w:val="004B4EC8"/>
    <w:rsid w:val="004B678A"/>
    <w:rsid w:val="004B6D2B"/>
    <w:rsid w:val="004B7F1B"/>
    <w:rsid w:val="004C0051"/>
    <w:rsid w:val="004C0535"/>
    <w:rsid w:val="004C06AF"/>
    <w:rsid w:val="004C080C"/>
    <w:rsid w:val="004C190F"/>
    <w:rsid w:val="004C29F3"/>
    <w:rsid w:val="004C354F"/>
    <w:rsid w:val="004C3AEC"/>
    <w:rsid w:val="004C3EC1"/>
    <w:rsid w:val="004C4B65"/>
    <w:rsid w:val="004C5072"/>
    <w:rsid w:val="004C5A0A"/>
    <w:rsid w:val="004C68C5"/>
    <w:rsid w:val="004C6C7D"/>
    <w:rsid w:val="004C7371"/>
    <w:rsid w:val="004C76F4"/>
    <w:rsid w:val="004D17BE"/>
    <w:rsid w:val="004D2E05"/>
    <w:rsid w:val="004D4348"/>
    <w:rsid w:val="004D4FEC"/>
    <w:rsid w:val="004D65C8"/>
    <w:rsid w:val="004D72B9"/>
    <w:rsid w:val="004D7C79"/>
    <w:rsid w:val="004D7CC5"/>
    <w:rsid w:val="004E2505"/>
    <w:rsid w:val="004E5286"/>
    <w:rsid w:val="004F1067"/>
    <w:rsid w:val="004F1A95"/>
    <w:rsid w:val="004F240D"/>
    <w:rsid w:val="004F46C5"/>
    <w:rsid w:val="004F6556"/>
    <w:rsid w:val="004F6637"/>
    <w:rsid w:val="004F7439"/>
    <w:rsid w:val="005010A5"/>
    <w:rsid w:val="00501173"/>
    <w:rsid w:val="00502C22"/>
    <w:rsid w:val="00502CB4"/>
    <w:rsid w:val="005030B8"/>
    <w:rsid w:val="00503B33"/>
    <w:rsid w:val="00504743"/>
    <w:rsid w:val="00505002"/>
    <w:rsid w:val="00506087"/>
    <w:rsid w:val="0050674A"/>
    <w:rsid w:val="00506D01"/>
    <w:rsid w:val="00510314"/>
    <w:rsid w:val="00510DD1"/>
    <w:rsid w:val="00511AAB"/>
    <w:rsid w:val="005126BE"/>
    <w:rsid w:val="00514019"/>
    <w:rsid w:val="00514847"/>
    <w:rsid w:val="00520408"/>
    <w:rsid w:val="00520A12"/>
    <w:rsid w:val="0052138A"/>
    <w:rsid w:val="00522911"/>
    <w:rsid w:val="00522A48"/>
    <w:rsid w:val="00522CAA"/>
    <w:rsid w:val="005237EA"/>
    <w:rsid w:val="005247C5"/>
    <w:rsid w:val="00525ACF"/>
    <w:rsid w:val="00527124"/>
    <w:rsid w:val="00527FF9"/>
    <w:rsid w:val="00530A7E"/>
    <w:rsid w:val="0053335C"/>
    <w:rsid w:val="00533947"/>
    <w:rsid w:val="00534645"/>
    <w:rsid w:val="00536D5E"/>
    <w:rsid w:val="00537286"/>
    <w:rsid w:val="00537F58"/>
    <w:rsid w:val="00540C58"/>
    <w:rsid w:val="00540C79"/>
    <w:rsid w:val="005428CA"/>
    <w:rsid w:val="00543783"/>
    <w:rsid w:val="0054386E"/>
    <w:rsid w:val="00544607"/>
    <w:rsid w:val="00545DA2"/>
    <w:rsid w:val="005513ED"/>
    <w:rsid w:val="00552BFD"/>
    <w:rsid w:val="00553294"/>
    <w:rsid w:val="00554F5D"/>
    <w:rsid w:val="005557C0"/>
    <w:rsid w:val="00561BE9"/>
    <w:rsid w:val="005626C1"/>
    <w:rsid w:val="00564199"/>
    <w:rsid w:val="005666F9"/>
    <w:rsid w:val="00566F2A"/>
    <w:rsid w:val="005672AF"/>
    <w:rsid w:val="00567665"/>
    <w:rsid w:val="00567728"/>
    <w:rsid w:val="00572884"/>
    <w:rsid w:val="00573421"/>
    <w:rsid w:val="0057420D"/>
    <w:rsid w:val="00575739"/>
    <w:rsid w:val="00576B94"/>
    <w:rsid w:val="00576C80"/>
    <w:rsid w:val="00580201"/>
    <w:rsid w:val="00580BCB"/>
    <w:rsid w:val="00580D90"/>
    <w:rsid w:val="00581052"/>
    <w:rsid w:val="00581763"/>
    <w:rsid w:val="00583207"/>
    <w:rsid w:val="00583A47"/>
    <w:rsid w:val="00587A7E"/>
    <w:rsid w:val="00587B87"/>
    <w:rsid w:val="00587E53"/>
    <w:rsid w:val="005901F0"/>
    <w:rsid w:val="005905D7"/>
    <w:rsid w:val="00591A77"/>
    <w:rsid w:val="00593413"/>
    <w:rsid w:val="005948BA"/>
    <w:rsid w:val="00594FD1"/>
    <w:rsid w:val="00596BEB"/>
    <w:rsid w:val="005972D9"/>
    <w:rsid w:val="0059783B"/>
    <w:rsid w:val="005979F8"/>
    <w:rsid w:val="005A1F9D"/>
    <w:rsid w:val="005A43A2"/>
    <w:rsid w:val="005A4565"/>
    <w:rsid w:val="005A5C5A"/>
    <w:rsid w:val="005A6D53"/>
    <w:rsid w:val="005A6E64"/>
    <w:rsid w:val="005A6ED5"/>
    <w:rsid w:val="005A786E"/>
    <w:rsid w:val="005B14BC"/>
    <w:rsid w:val="005B2843"/>
    <w:rsid w:val="005B2AB4"/>
    <w:rsid w:val="005B2F56"/>
    <w:rsid w:val="005C09AE"/>
    <w:rsid w:val="005C0C46"/>
    <w:rsid w:val="005C0F75"/>
    <w:rsid w:val="005C1FAA"/>
    <w:rsid w:val="005C2C33"/>
    <w:rsid w:val="005C4F77"/>
    <w:rsid w:val="005D2137"/>
    <w:rsid w:val="005D6B91"/>
    <w:rsid w:val="005D6D48"/>
    <w:rsid w:val="005D75FF"/>
    <w:rsid w:val="005E22D5"/>
    <w:rsid w:val="005E4338"/>
    <w:rsid w:val="005E540F"/>
    <w:rsid w:val="005E66E5"/>
    <w:rsid w:val="005E7F39"/>
    <w:rsid w:val="005F0743"/>
    <w:rsid w:val="005F0F77"/>
    <w:rsid w:val="005F206E"/>
    <w:rsid w:val="005F24EE"/>
    <w:rsid w:val="005F25FB"/>
    <w:rsid w:val="005F4509"/>
    <w:rsid w:val="005F6755"/>
    <w:rsid w:val="006006A4"/>
    <w:rsid w:val="006007C0"/>
    <w:rsid w:val="00603D23"/>
    <w:rsid w:val="00604B30"/>
    <w:rsid w:val="00605349"/>
    <w:rsid w:val="0060710C"/>
    <w:rsid w:val="00610163"/>
    <w:rsid w:val="0061098F"/>
    <w:rsid w:val="00611AB1"/>
    <w:rsid w:val="00613A4E"/>
    <w:rsid w:val="00614A47"/>
    <w:rsid w:val="00615CF3"/>
    <w:rsid w:val="006162F3"/>
    <w:rsid w:val="0062018B"/>
    <w:rsid w:val="0062333E"/>
    <w:rsid w:val="00623BBD"/>
    <w:rsid w:val="00624AC5"/>
    <w:rsid w:val="006251C7"/>
    <w:rsid w:val="00626389"/>
    <w:rsid w:val="00626681"/>
    <w:rsid w:val="00626E07"/>
    <w:rsid w:val="00627397"/>
    <w:rsid w:val="0063328C"/>
    <w:rsid w:val="00633309"/>
    <w:rsid w:val="0063341D"/>
    <w:rsid w:val="00633708"/>
    <w:rsid w:val="00633D92"/>
    <w:rsid w:val="006375D7"/>
    <w:rsid w:val="00640BDE"/>
    <w:rsid w:val="006415C1"/>
    <w:rsid w:val="00642928"/>
    <w:rsid w:val="00642FE8"/>
    <w:rsid w:val="00643A68"/>
    <w:rsid w:val="00644AD8"/>
    <w:rsid w:val="00651B65"/>
    <w:rsid w:val="006527F5"/>
    <w:rsid w:val="0065542A"/>
    <w:rsid w:val="0066012F"/>
    <w:rsid w:val="006603E4"/>
    <w:rsid w:val="00663680"/>
    <w:rsid w:val="006643E7"/>
    <w:rsid w:val="006645ED"/>
    <w:rsid w:val="0066519C"/>
    <w:rsid w:val="006674A4"/>
    <w:rsid w:val="006676BF"/>
    <w:rsid w:val="00667F9F"/>
    <w:rsid w:val="00674BD9"/>
    <w:rsid w:val="00676C15"/>
    <w:rsid w:val="006800A8"/>
    <w:rsid w:val="00680AFD"/>
    <w:rsid w:val="00683D83"/>
    <w:rsid w:val="00685350"/>
    <w:rsid w:val="00685998"/>
    <w:rsid w:val="006859BD"/>
    <w:rsid w:val="00686864"/>
    <w:rsid w:val="00687497"/>
    <w:rsid w:val="00690B7D"/>
    <w:rsid w:val="00691833"/>
    <w:rsid w:val="00691899"/>
    <w:rsid w:val="006920E6"/>
    <w:rsid w:val="00694A4B"/>
    <w:rsid w:val="00695212"/>
    <w:rsid w:val="006A10B9"/>
    <w:rsid w:val="006A1685"/>
    <w:rsid w:val="006A3921"/>
    <w:rsid w:val="006A3C59"/>
    <w:rsid w:val="006A5820"/>
    <w:rsid w:val="006A611C"/>
    <w:rsid w:val="006A6711"/>
    <w:rsid w:val="006A6760"/>
    <w:rsid w:val="006A6D7E"/>
    <w:rsid w:val="006A75CB"/>
    <w:rsid w:val="006A7C89"/>
    <w:rsid w:val="006B07BA"/>
    <w:rsid w:val="006B3849"/>
    <w:rsid w:val="006B3992"/>
    <w:rsid w:val="006B4586"/>
    <w:rsid w:val="006C1952"/>
    <w:rsid w:val="006C1F87"/>
    <w:rsid w:val="006C218C"/>
    <w:rsid w:val="006C3845"/>
    <w:rsid w:val="006C3C15"/>
    <w:rsid w:val="006C3DE5"/>
    <w:rsid w:val="006C6107"/>
    <w:rsid w:val="006C6976"/>
    <w:rsid w:val="006D0BE1"/>
    <w:rsid w:val="006D102F"/>
    <w:rsid w:val="006D2C76"/>
    <w:rsid w:val="006D36EF"/>
    <w:rsid w:val="006D380D"/>
    <w:rsid w:val="006D3DE2"/>
    <w:rsid w:val="006D5460"/>
    <w:rsid w:val="006D6325"/>
    <w:rsid w:val="006D7951"/>
    <w:rsid w:val="006E03A4"/>
    <w:rsid w:val="006E1650"/>
    <w:rsid w:val="006E1891"/>
    <w:rsid w:val="006E28FA"/>
    <w:rsid w:val="006E33F1"/>
    <w:rsid w:val="006E4175"/>
    <w:rsid w:val="006E568E"/>
    <w:rsid w:val="006F0A7F"/>
    <w:rsid w:val="006F11BA"/>
    <w:rsid w:val="00700BDF"/>
    <w:rsid w:val="00701B2D"/>
    <w:rsid w:val="00701D49"/>
    <w:rsid w:val="0070239C"/>
    <w:rsid w:val="00702B3C"/>
    <w:rsid w:val="007030B1"/>
    <w:rsid w:val="007050A9"/>
    <w:rsid w:val="007054F6"/>
    <w:rsid w:val="007056D2"/>
    <w:rsid w:val="0070582E"/>
    <w:rsid w:val="007059C4"/>
    <w:rsid w:val="0070618A"/>
    <w:rsid w:val="007061C1"/>
    <w:rsid w:val="0070722A"/>
    <w:rsid w:val="00707957"/>
    <w:rsid w:val="00710567"/>
    <w:rsid w:val="00710DFA"/>
    <w:rsid w:val="00711C33"/>
    <w:rsid w:val="00713412"/>
    <w:rsid w:val="00714F4B"/>
    <w:rsid w:val="0071555E"/>
    <w:rsid w:val="007163D2"/>
    <w:rsid w:val="00717DD7"/>
    <w:rsid w:val="00721B75"/>
    <w:rsid w:val="0072221B"/>
    <w:rsid w:val="00722503"/>
    <w:rsid w:val="007226EB"/>
    <w:rsid w:val="007228B0"/>
    <w:rsid w:val="0072389E"/>
    <w:rsid w:val="00724837"/>
    <w:rsid w:val="007257DD"/>
    <w:rsid w:val="00727CA9"/>
    <w:rsid w:val="00731692"/>
    <w:rsid w:val="0073195C"/>
    <w:rsid w:val="00732561"/>
    <w:rsid w:val="0073310C"/>
    <w:rsid w:val="00734069"/>
    <w:rsid w:val="00736C48"/>
    <w:rsid w:val="00736E4A"/>
    <w:rsid w:val="0073794E"/>
    <w:rsid w:val="00737E24"/>
    <w:rsid w:val="00740356"/>
    <w:rsid w:val="007406EF"/>
    <w:rsid w:val="00740B5D"/>
    <w:rsid w:val="00741AD6"/>
    <w:rsid w:val="00741F8A"/>
    <w:rsid w:val="0074264D"/>
    <w:rsid w:val="0074277E"/>
    <w:rsid w:val="0074392D"/>
    <w:rsid w:val="00743D92"/>
    <w:rsid w:val="00746975"/>
    <w:rsid w:val="00750106"/>
    <w:rsid w:val="00751917"/>
    <w:rsid w:val="00752255"/>
    <w:rsid w:val="0075448A"/>
    <w:rsid w:val="00755B9F"/>
    <w:rsid w:val="007567F5"/>
    <w:rsid w:val="00760360"/>
    <w:rsid w:val="00761165"/>
    <w:rsid w:val="007616F3"/>
    <w:rsid w:val="007642F6"/>
    <w:rsid w:val="007647AC"/>
    <w:rsid w:val="00765061"/>
    <w:rsid w:val="007654E1"/>
    <w:rsid w:val="00766861"/>
    <w:rsid w:val="00770637"/>
    <w:rsid w:val="0077158B"/>
    <w:rsid w:val="0077288F"/>
    <w:rsid w:val="00772898"/>
    <w:rsid w:val="00772A74"/>
    <w:rsid w:val="00772ACC"/>
    <w:rsid w:val="00773266"/>
    <w:rsid w:val="00773558"/>
    <w:rsid w:val="00773EE6"/>
    <w:rsid w:val="00774E6F"/>
    <w:rsid w:val="00777658"/>
    <w:rsid w:val="00782263"/>
    <w:rsid w:val="00785EF2"/>
    <w:rsid w:val="007863AB"/>
    <w:rsid w:val="00790F6B"/>
    <w:rsid w:val="00791E02"/>
    <w:rsid w:val="0079382A"/>
    <w:rsid w:val="00794288"/>
    <w:rsid w:val="00797F4B"/>
    <w:rsid w:val="007A04BF"/>
    <w:rsid w:val="007A13C3"/>
    <w:rsid w:val="007A1B44"/>
    <w:rsid w:val="007A209F"/>
    <w:rsid w:val="007A3019"/>
    <w:rsid w:val="007A3577"/>
    <w:rsid w:val="007A502A"/>
    <w:rsid w:val="007A54E3"/>
    <w:rsid w:val="007A57F2"/>
    <w:rsid w:val="007A5C66"/>
    <w:rsid w:val="007A6A88"/>
    <w:rsid w:val="007A790C"/>
    <w:rsid w:val="007B12D3"/>
    <w:rsid w:val="007B1BA8"/>
    <w:rsid w:val="007B3CAE"/>
    <w:rsid w:val="007B4739"/>
    <w:rsid w:val="007B6504"/>
    <w:rsid w:val="007B7DD3"/>
    <w:rsid w:val="007C0098"/>
    <w:rsid w:val="007C0106"/>
    <w:rsid w:val="007C0CC8"/>
    <w:rsid w:val="007C1BB6"/>
    <w:rsid w:val="007C78C0"/>
    <w:rsid w:val="007D0882"/>
    <w:rsid w:val="007D0C32"/>
    <w:rsid w:val="007D141F"/>
    <w:rsid w:val="007D50B7"/>
    <w:rsid w:val="007D5C93"/>
    <w:rsid w:val="007D74F0"/>
    <w:rsid w:val="007E1E7C"/>
    <w:rsid w:val="007E20C1"/>
    <w:rsid w:val="007E32D8"/>
    <w:rsid w:val="007E4A09"/>
    <w:rsid w:val="007E7063"/>
    <w:rsid w:val="007E7301"/>
    <w:rsid w:val="007F3D03"/>
    <w:rsid w:val="007F42DF"/>
    <w:rsid w:val="007F45AF"/>
    <w:rsid w:val="007F667F"/>
    <w:rsid w:val="007F7203"/>
    <w:rsid w:val="00800683"/>
    <w:rsid w:val="0080183B"/>
    <w:rsid w:val="00802C89"/>
    <w:rsid w:val="00802F3F"/>
    <w:rsid w:val="00804DBF"/>
    <w:rsid w:val="00807401"/>
    <w:rsid w:val="0081259E"/>
    <w:rsid w:val="00812E73"/>
    <w:rsid w:val="00813423"/>
    <w:rsid w:val="00813E38"/>
    <w:rsid w:val="00813E72"/>
    <w:rsid w:val="0081532D"/>
    <w:rsid w:val="0081557F"/>
    <w:rsid w:val="0081614C"/>
    <w:rsid w:val="00816A75"/>
    <w:rsid w:val="0081771B"/>
    <w:rsid w:val="00817A8B"/>
    <w:rsid w:val="00820032"/>
    <w:rsid w:val="00821C4B"/>
    <w:rsid w:val="0082217E"/>
    <w:rsid w:val="008227D8"/>
    <w:rsid w:val="00823B3D"/>
    <w:rsid w:val="00823F8B"/>
    <w:rsid w:val="00824972"/>
    <w:rsid w:val="00824C09"/>
    <w:rsid w:val="00824FDC"/>
    <w:rsid w:val="00825E51"/>
    <w:rsid w:val="0082713F"/>
    <w:rsid w:val="00831711"/>
    <w:rsid w:val="0083346A"/>
    <w:rsid w:val="0083363F"/>
    <w:rsid w:val="008342AD"/>
    <w:rsid w:val="0083460F"/>
    <w:rsid w:val="00835430"/>
    <w:rsid w:val="008356B1"/>
    <w:rsid w:val="0084293E"/>
    <w:rsid w:val="008461E6"/>
    <w:rsid w:val="00846670"/>
    <w:rsid w:val="00847ADE"/>
    <w:rsid w:val="0085027E"/>
    <w:rsid w:val="00850F11"/>
    <w:rsid w:val="0085107C"/>
    <w:rsid w:val="008511C8"/>
    <w:rsid w:val="00851E54"/>
    <w:rsid w:val="008521B0"/>
    <w:rsid w:val="008537A8"/>
    <w:rsid w:val="00855080"/>
    <w:rsid w:val="00855EF8"/>
    <w:rsid w:val="00856871"/>
    <w:rsid w:val="00856AF0"/>
    <w:rsid w:val="00856E8B"/>
    <w:rsid w:val="008573E7"/>
    <w:rsid w:val="00860474"/>
    <w:rsid w:val="00863BC3"/>
    <w:rsid w:val="00865405"/>
    <w:rsid w:val="00865F2B"/>
    <w:rsid w:val="008672AC"/>
    <w:rsid w:val="00867B6C"/>
    <w:rsid w:val="00870EF3"/>
    <w:rsid w:val="008712A6"/>
    <w:rsid w:val="008746C2"/>
    <w:rsid w:val="008749CB"/>
    <w:rsid w:val="00875EF1"/>
    <w:rsid w:val="00876220"/>
    <w:rsid w:val="0088291F"/>
    <w:rsid w:val="00882964"/>
    <w:rsid w:val="00882F72"/>
    <w:rsid w:val="00885A67"/>
    <w:rsid w:val="008876C6"/>
    <w:rsid w:val="00887A03"/>
    <w:rsid w:val="00890C0A"/>
    <w:rsid w:val="008918A2"/>
    <w:rsid w:val="00891E12"/>
    <w:rsid w:val="00892275"/>
    <w:rsid w:val="00892FCA"/>
    <w:rsid w:val="0089349E"/>
    <w:rsid w:val="008934EC"/>
    <w:rsid w:val="00893FB5"/>
    <w:rsid w:val="00894946"/>
    <w:rsid w:val="008949AC"/>
    <w:rsid w:val="008955F5"/>
    <w:rsid w:val="008971E5"/>
    <w:rsid w:val="008A1ED0"/>
    <w:rsid w:val="008A3D81"/>
    <w:rsid w:val="008A6425"/>
    <w:rsid w:val="008A7C44"/>
    <w:rsid w:val="008B024E"/>
    <w:rsid w:val="008B1DD2"/>
    <w:rsid w:val="008B4E6C"/>
    <w:rsid w:val="008B6599"/>
    <w:rsid w:val="008B7BAD"/>
    <w:rsid w:val="008C0C6F"/>
    <w:rsid w:val="008C33A4"/>
    <w:rsid w:val="008C3FAF"/>
    <w:rsid w:val="008C4848"/>
    <w:rsid w:val="008C7BEE"/>
    <w:rsid w:val="008D22D4"/>
    <w:rsid w:val="008D2509"/>
    <w:rsid w:val="008D4F0A"/>
    <w:rsid w:val="008D6DBF"/>
    <w:rsid w:val="008E1067"/>
    <w:rsid w:val="008E1383"/>
    <w:rsid w:val="008E1D1C"/>
    <w:rsid w:val="008E4762"/>
    <w:rsid w:val="008E4D6B"/>
    <w:rsid w:val="008E5354"/>
    <w:rsid w:val="008E5BFC"/>
    <w:rsid w:val="008E65AC"/>
    <w:rsid w:val="008E7548"/>
    <w:rsid w:val="008E7CDE"/>
    <w:rsid w:val="008F0A11"/>
    <w:rsid w:val="008F18B4"/>
    <w:rsid w:val="008F27F8"/>
    <w:rsid w:val="008F30F3"/>
    <w:rsid w:val="008F378E"/>
    <w:rsid w:val="008F6422"/>
    <w:rsid w:val="008F7152"/>
    <w:rsid w:val="00901A6C"/>
    <w:rsid w:val="00901C25"/>
    <w:rsid w:val="00902C1A"/>
    <w:rsid w:val="00904B09"/>
    <w:rsid w:val="0091000F"/>
    <w:rsid w:val="00910B4F"/>
    <w:rsid w:val="00911022"/>
    <w:rsid w:val="0091110C"/>
    <w:rsid w:val="009111AA"/>
    <w:rsid w:val="00911D6E"/>
    <w:rsid w:val="00912EC8"/>
    <w:rsid w:val="00912FCB"/>
    <w:rsid w:val="00915D6F"/>
    <w:rsid w:val="0091728B"/>
    <w:rsid w:val="00920485"/>
    <w:rsid w:val="009213E9"/>
    <w:rsid w:val="009229C8"/>
    <w:rsid w:val="009256FE"/>
    <w:rsid w:val="009268F9"/>
    <w:rsid w:val="00927726"/>
    <w:rsid w:val="00930D71"/>
    <w:rsid w:val="00931AA6"/>
    <w:rsid w:val="00932062"/>
    <w:rsid w:val="00932C10"/>
    <w:rsid w:val="00933C1D"/>
    <w:rsid w:val="00933F19"/>
    <w:rsid w:val="009340A3"/>
    <w:rsid w:val="009340F5"/>
    <w:rsid w:val="009356A4"/>
    <w:rsid w:val="00935D2F"/>
    <w:rsid w:val="0093695E"/>
    <w:rsid w:val="00937B8C"/>
    <w:rsid w:val="00941A28"/>
    <w:rsid w:val="00941EDC"/>
    <w:rsid w:val="00943370"/>
    <w:rsid w:val="009433A9"/>
    <w:rsid w:val="0094370E"/>
    <w:rsid w:val="00943EE9"/>
    <w:rsid w:val="009445D7"/>
    <w:rsid w:val="0094604B"/>
    <w:rsid w:val="00946E42"/>
    <w:rsid w:val="0094725E"/>
    <w:rsid w:val="0095022E"/>
    <w:rsid w:val="009507BC"/>
    <w:rsid w:val="00950B14"/>
    <w:rsid w:val="00951D96"/>
    <w:rsid w:val="0095526B"/>
    <w:rsid w:val="0095536C"/>
    <w:rsid w:val="00956DB2"/>
    <w:rsid w:val="00961572"/>
    <w:rsid w:val="00963493"/>
    <w:rsid w:val="00963B42"/>
    <w:rsid w:val="0096717F"/>
    <w:rsid w:val="009672CB"/>
    <w:rsid w:val="009725FF"/>
    <w:rsid w:val="00973517"/>
    <w:rsid w:val="009735A8"/>
    <w:rsid w:val="009749B3"/>
    <w:rsid w:val="00974F91"/>
    <w:rsid w:val="00975A93"/>
    <w:rsid w:val="00976AD6"/>
    <w:rsid w:val="00977000"/>
    <w:rsid w:val="00977064"/>
    <w:rsid w:val="00977143"/>
    <w:rsid w:val="009810B9"/>
    <w:rsid w:val="009819B3"/>
    <w:rsid w:val="00982AA3"/>
    <w:rsid w:val="00983A74"/>
    <w:rsid w:val="00983D4C"/>
    <w:rsid w:val="00984DC5"/>
    <w:rsid w:val="00990748"/>
    <w:rsid w:val="00991DBE"/>
    <w:rsid w:val="00994BA7"/>
    <w:rsid w:val="0099670F"/>
    <w:rsid w:val="00997CA8"/>
    <w:rsid w:val="00997ECE"/>
    <w:rsid w:val="00997EE0"/>
    <w:rsid w:val="009A0131"/>
    <w:rsid w:val="009B0695"/>
    <w:rsid w:val="009B0CAC"/>
    <w:rsid w:val="009B255F"/>
    <w:rsid w:val="009B3490"/>
    <w:rsid w:val="009B5167"/>
    <w:rsid w:val="009B5A1A"/>
    <w:rsid w:val="009B6716"/>
    <w:rsid w:val="009B70FD"/>
    <w:rsid w:val="009C0471"/>
    <w:rsid w:val="009C1814"/>
    <w:rsid w:val="009C3089"/>
    <w:rsid w:val="009C62DE"/>
    <w:rsid w:val="009C67CE"/>
    <w:rsid w:val="009C78A5"/>
    <w:rsid w:val="009C7C60"/>
    <w:rsid w:val="009D34D1"/>
    <w:rsid w:val="009D49C3"/>
    <w:rsid w:val="009D4D93"/>
    <w:rsid w:val="009D77BB"/>
    <w:rsid w:val="009D7E62"/>
    <w:rsid w:val="009E1868"/>
    <w:rsid w:val="009E1FF5"/>
    <w:rsid w:val="009E25DD"/>
    <w:rsid w:val="009E5880"/>
    <w:rsid w:val="009E7B75"/>
    <w:rsid w:val="009F4173"/>
    <w:rsid w:val="009F441A"/>
    <w:rsid w:val="009F4AD4"/>
    <w:rsid w:val="009F6778"/>
    <w:rsid w:val="00A00540"/>
    <w:rsid w:val="00A0064B"/>
    <w:rsid w:val="00A01FFE"/>
    <w:rsid w:val="00A02536"/>
    <w:rsid w:val="00A0258D"/>
    <w:rsid w:val="00A0274A"/>
    <w:rsid w:val="00A0484E"/>
    <w:rsid w:val="00A04A76"/>
    <w:rsid w:val="00A054AB"/>
    <w:rsid w:val="00A05BBB"/>
    <w:rsid w:val="00A05E3C"/>
    <w:rsid w:val="00A05E8F"/>
    <w:rsid w:val="00A063C8"/>
    <w:rsid w:val="00A10D8F"/>
    <w:rsid w:val="00A11188"/>
    <w:rsid w:val="00A1232E"/>
    <w:rsid w:val="00A127B3"/>
    <w:rsid w:val="00A12F35"/>
    <w:rsid w:val="00A149DA"/>
    <w:rsid w:val="00A14B20"/>
    <w:rsid w:val="00A15557"/>
    <w:rsid w:val="00A16B3B"/>
    <w:rsid w:val="00A175E6"/>
    <w:rsid w:val="00A17F4A"/>
    <w:rsid w:val="00A2020E"/>
    <w:rsid w:val="00A21043"/>
    <w:rsid w:val="00A22347"/>
    <w:rsid w:val="00A23711"/>
    <w:rsid w:val="00A24316"/>
    <w:rsid w:val="00A24D6D"/>
    <w:rsid w:val="00A27EC8"/>
    <w:rsid w:val="00A3127F"/>
    <w:rsid w:val="00A333A2"/>
    <w:rsid w:val="00A35ADD"/>
    <w:rsid w:val="00A40BE4"/>
    <w:rsid w:val="00A42471"/>
    <w:rsid w:val="00A42CC6"/>
    <w:rsid w:val="00A42FD1"/>
    <w:rsid w:val="00A46BCC"/>
    <w:rsid w:val="00A470DF"/>
    <w:rsid w:val="00A47DC3"/>
    <w:rsid w:val="00A50239"/>
    <w:rsid w:val="00A50747"/>
    <w:rsid w:val="00A51F96"/>
    <w:rsid w:val="00A52E50"/>
    <w:rsid w:val="00A53A11"/>
    <w:rsid w:val="00A54FE4"/>
    <w:rsid w:val="00A55A90"/>
    <w:rsid w:val="00A565AE"/>
    <w:rsid w:val="00A616DD"/>
    <w:rsid w:val="00A61DBE"/>
    <w:rsid w:val="00A64CD5"/>
    <w:rsid w:val="00A6556A"/>
    <w:rsid w:val="00A65681"/>
    <w:rsid w:val="00A65B61"/>
    <w:rsid w:val="00A6644A"/>
    <w:rsid w:val="00A6734B"/>
    <w:rsid w:val="00A7068D"/>
    <w:rsid w:val="00A724F5"/>
    <w:rsid w:val="00A7649F"/>
    <w:rsid w:val="00A7708A"/>
    <w:rsid w:val="00A8021E"/>
    <w:rsid w:val="00A80B21"/>
    <w:rsid w:val="00A82564"/>
    <w:rsid w:val="00A82BA0"/>
    <w:rsid w:val="00A835C8"/>
    <w:rsid w:val="00A842D3"/>
    <w:rsid w:val="00A849C4"/>
    <w:rsid w:val="00A853E9"/>
    <w:rsid w:val="00A854EB"/>
    <w:rsid w:val="00A86279"/>
    <w:rsid w:val="00A86744"/>
    <w:rsid w:val="00A90781"/>
    <w:rsid w:val="00A90E6D"/>
    <w:rsid w:val="00A919EA"/>
    <w:rsid w:val="00A91CF8"/>
    <w:rsid w:val="00A92B36"/>
    <w:rsid w:val="00A9322A"/>
    <w:rsid w:val="00A935DF"/>
    <w:rsid w:val="00A937F4"/>
    <w:rsid w:val="00A94CB8"/>
    <w:rsid w:val="00A959B9"/>
    <w:rsid w:val="00A9612A"/>
    <w:rsid w:val="00A96717"/>
    <w:rsid w:val="00A96807"/>
    <w:rsid w:val="00A96EBB"/>
    <w:rsid w:val="00A973E2"/>
    <w:rsid w:val="00A9753E"/>
    <w:rsid w:val="00AA1B6E"/>
    <w:rsid w:val="00AA2133"/>
    <w:rsid w:val="00AA2680"/>
    <w:rsid w:val="00AA34FE"/>
    <w:rsid w:val="00AA38C2"/>
    <w:rsid w:val="00AA3C91"/>
    <w:rsid w:val="00AA784D"/>
    <w:rsid w:val="00AB05F2"/>
    <w:rsid w:val="00AB15BE"/>
    <w:rsid w:val="00AB1A60"/>
    <w:rsid w:val="00AB37A6"/>
    <w:rsid w:val="00AB39F4"/>
    <w:rsid w:val="00AB3BD4"/>
    <w:rsid w:val="00AB4862"/>
    <w:rsid w:val="00AB5361"/>
    <w:rsid w:val="00AB5FFB"/>
    <w:rsid w:val="00AC06A4"/>
    <w:rsid w:val="00AC2B61"/>
    <w:rsid w:val="00AC3E00"/>
    <w:rsid w:val="00AC4240"/>
    <w:rsid w:val="00AC54F5"/>
    <w:rsid w:val="00AD13B3"/>
    <w:rsid w:val="00AD2BC4"/>
    <w:rsid w:val="00AD3FB7"/>
    <w:rsid w:val="00AD6C1E"/>
    <w:rsid w:val="00AD76E7"/>
    <w:rsid w:val="00AE0501"/>
    <w:rsid w:val="00AE422A"/>
    <w:rsid w:val="00AE6252"/>
    <w:rsid w:val="00AE64EC"/>
    <w:rsid w:val="00AE67C1"/>
    <w:rsid w:val="00AE701D"/>
    <w:rsid w:val="00AE7AF2"/>
    <w:rsid w:val="00AF0DBC"/>
    <w:rsid w:val="00AF37E7"/>
    <w:rsid w:val="00AF3A62"/>
    <w:rsid w:val="00AF40AB"/>
    <w:rsid w:val="00AF555A"/>
    <w:rsid w:val="00AF64DC"/>
    <w:rsid w:val="00AF674B"/>
    <w:rsid w:val="00AF6D1A"/>
    <w:rsid w:val="00B0071F"/>
    <w:rsid w:val="00B0242F"/>
    <w:rsid w:val="00B02F5E"/>
    <w:rsid w:val="00B03166"/>
    <w:rsid w:val="00B04858"/>
    <w:rsid w:val="00B06099"/>
    <w:rsid w:val="00B115A1"/>
    <w:rsid w:val="00B1471A"/>
    <w:rsid w:val="00B14D33"/>
    <w:rsid w:val="00B172F2"/>
    <w:rsid w:val="00B17C19"/>
    <w:rsid w:val="00B20DA5"/>
    <w:rsid w:val="00B22D93"/>
    <w:rsid w:val="00B23A06"/>
    <w:rsid w:val="00B23E50"/>
    <w:rsid w:val="00B241D0"/>
    <w:rsid w:val="00B247D4"/>
    <w:rsid w:val="00B24A5C"/>
    <w:rsid w:val="00B25779"/>
    <w:rsid w:val="00B25F29"/>
    <w:rsid w:val="00B2665B"/>
    <w:rsid w:val="00B26E43"/>
    <w:rsid w:val="00B35744"/>
    <w:rsid w:val="00B40F93"/>
    <w:rsid w:val="00B422B6"/>
    <w:rsid w:val="00B4360A"/>
    <w:rsid w:val="00B4362C"/>
    <w:rsid w:val="00B4365F"/>
    <w:rsid w:val="00B43EC4"/>
    <w:rsid w:val="00B45006"/>
    <w:rsid w:val="00B45969"/>
    <w:rsid w:val="00B46C91"/>
    <w:rsid w:val="00B46EBB"/>
    <w:rsid w:val="00B477B5"/>
    <w:rsid w:val="00B5060D"/>
    <w:rsid w:val="00B51644"/>
    <w:rsid w:val="00B51B48"/>
    <w:rsid w:val="00B51B6E"/>
    <w:rsid w:val="00B5275B"/>
    <w:rsid w:val="00B5289D"/>
    <w:rsid w:val="00B52FF0"/>
    <w:rsid w:val="00B54167"/>
    <w:rsid w:val="00B55212"/>
    <w:rsid w:val="00B555C2"/>
    <w:rsid w:val="00B56757"/>
    <w:rsid w:val="00B605F7"/>
    <w:rsid w:val="00B62AA3"/>
    <w:rsid w:val="00B63459"/>
    <w:rsid w:val="00B64181"/>
    <w:rsid w:val="00B70A02"/>
    <w:rsid w:val="00B72510"/>
    <w:rsid w:val="00B72A43"/>
    <w:rsid w:val="00B72FAD"/>
    <w:rsid w:val="00B730DE"/>
    <w:rsid w:val="00B7445B"/>
    <w:rsid w:val="00B745A6"/>
    <w:rsid w:val="00B747B9"/>
    <w:rsid w:val="00B77AB8"/>
    <w:rsid w:val="00B80DF2"/>
    <w:rsid w:val="00B8259D"/>
    <w:rsid w:val="00B839EF"/>
    <w:rsid w:val="00B850C9"/>
    <w:rsid w:val="00B87EE7"/>
    <w:rsid w:val="00B9010D"/>
    <w:rsid w:val="00B9026F"/>
    <w:rsid w:val="00B90344"/>
    <w:rsid w:val="00B90C20"/>
    <w:rsid w:val="00B92067"/>
    <w:rsid w:val="00B93FDA"/>
    <w:rsid w:val="00B94CB5"/>
    <w:rsid w:val="00B9559F"/>
    <w:rsid w:val="00B95B17"/>
    <w:rsid w:val="00B96868"/>
    <w:rsid w:val="00B97FE5"/>
    <w:rsid w:val="00BA0EB9"/>
    <w:rsid w:val="00BA1905"/>
    <w:rsid w:val="00BA1C12"/>
    <w:rsid w:val="00BA46F9"/>
    <w:rsid w:val="00BB1664"/>
    <w:rsid w:val="00BB2287"/>
    <w:rsid w:val="00BB2E76"/>
    <w:rsid w:val="00BB564C"/>
    <w:rsid w:val="00BC0299"/>
    <w:rsid w:val="00BC1A93"/>
    <w:rsid w:val="00BC2248"/>
    <w:rsid w:val="00BC24A7"/>
    <w:rsid w:val="00BC27A8"/>
    <w:rsid w:val="00BD068F"/>
    <w:rsid w:val="00BD0E03"/>
    <w:rsid w:val="00BD206F"/>
    <w:rsid w:val="00BD2DB0"/>
    <w:rsid w:val="00BD3171"/>
    <w:rsid w:val="00BD48EE"/>
    <w:rsid w:val="00BE033B"/>
    <w:rsid w:val="00BE13AF"/>
    <w:rsid w:val="00BE22A3"/>
    <w:rsid w:val="00BE2578"/>
    <w:rsid w:val="00BE3EA1"/>
    <w:rsid w:val="00BE4C5A"/>
    <w:rsid w:val="00BE52EF"/>
    <w:rsid w:val="00BE7D15"/>
    <w:rsid w:val="00BF03B8"/>
    <w:rsid w:val="00BF1609"/>
    <w:rsid w:val="00BF3A45"/>
    <w:rsid w:val="00BF4A79"/>
    <w:rsid w:val="00BF4D13"/>
    <w:rsid w:val="00BF6402"/>
    <w:rsid w:val="00BF6796"/>
    <w:rsid w:val="00BF6CFF"/>
    <w:rsid w:val="00BF7E40"/>
    <w:rsid w:val="00BF7E69"/>
    <w:rsid w:val="00C01D0C"/>
    <w:rsid w:val="00C04C90"/>
    <w:rsid w:val="00C101DF"/>
    <w:rsid w:val="00C109AA"/>
    <w:rsid w:val="00C10A1F"/>
    <w:rsid w:val="00C113BE"/>
    <w:rsid w:val="00C13F80"/>
    <w:rsid w:val="00C1417F"/>
    <w:rsid w:val="00C14C13"/>
    <w:rsid w:val="00C202E0"/>
    <w:rsid w:val="00C21322"/>
    <w:rsid w:val="00C21881"/>
    <w:rsid w:val="00C218C2"/>
    <w:rsid w:val="00C22194"/>
    <w:rsid w:val="00C24CA9"/>
    <w:rsid w:val="00C2536A"/>
    <w:rsid w:val="00C327AE"/>
    <w:rsid w:val="00C331BA"/>
    <w:rsid w:val="00C3348A"/>
    <w:rsid w:val="00C334F1"/>
    <w:rsid w:val="00C33AA4"/>
    <w:rsid w:val="00C354F8"/>
    <w:rsid w:val="00C368B5"/>
    <w:rsid w:val="00C372AD"/>
    <w:rsid w:val="00C37916"/>
    <w:rsid w:val="00C37D7F"/>
    <w:rsid w:val="00C4076B"/>
    <w:rsid w:val="00C40A82"/>
    <w:rsid w:val="00C41CF6"/>
    <w:rsid w:val="00C41E3B"/>
    <w:rsid w:val="00C4233C"/>
    <w:rsid w:val="00C4449D"/>
    <w:rsid w:val="00C44D82"/>
    <w:rsid w:val="00C45221"/>
    <w:rsid w:val="00C4655B"/>
    <w:rsid w:val="00C5120D"/>
    <w:rsid w:val="00C5190E"/>
    <w:rsid w:val="00C5194C"/>
    <w:rsid w:val="00C533F4"/>
    <w:rsid w:val="00C54000"/>
    <w:rsid w:val="00C5759B"/>
    <w:rsid w:val="00C576D1"/>
    <w:rsid w:val="00C60B8F"/>
    <w:rsid w:val="00C61916"/>
    <w:rsid w:val="00C62D0C"/>
    <w:rsid w:val="00C65C4E"/>
    <w:rsid w:val="00C66BA8"/>
    <w:rsid w:val="00C6735E"/>
    <w:rsid w:val="00C7044D"/>
    <w:rsid w:val="00C71217"/>
    <w:rsid w:val="00C71BDD"/>
    <w:rsid w:val="00C724F4"/>
    <w:rsid w:val="00C73BE1"/>
    <w:rsid w:val="00C74D1E"/>
    <w:rsid w:val="00C75E66"/>
    <w:rsid w:val="00C76A2D"/>
    <w:rsid w:val="00C76CEE"/>
    <w:rsid w:val="00C77710"/>
    <w:rsid w:val="00C77921"/>
    <w:rsid w:val="00C80F82"/>
    <w:rsid w:val="00C8263B"/>
    <w:rsid w:val="00C8357D"/>
    <w:rsid w:val="00C85F09"/>
    <w:rsid w:val="00C8645A"/>
    <w:rsid w:val="00C8690A"/>
    <w:rsid w:val="00C9219C"/>
    <w:rsid w:val="00C9272B"/>
    <w:rsid w:val="00C93CB7"/>
    <w:rsid w:val="00C94D0B"/>
    <w:rsid w:val="00C95277"/>
    <w:rsid w:val="00C9720F"/>
    <w:rsid w:val="00C97436"/>
    <w:rsid w:val="00CA0679"/>
    <w:rsid w:val="00CA0FD0"/>
    <w:rsid w:val="00CA18EF"/>
    <w:rsid w:val="00CA28CB"/>
    <w:rsid w:val="00CA64DC"/>
    <w:rsid w:val="00CA754A"/>
    <w:rsid w:val="00CB054F"/>
    <w:rsid w:val="00CB1D7A"/>
    <w:rsid w:val="00CB1E0F"/>
    <w:rsid w:val="00CB2331"/>
    <w:rsid w:val="00CB3493"/>
    <w:rsid w:val="00CB3AD5"/>
    <w:rsid w:val="00CB3B3A"/>
    <w:rsid w:val="00CB59E3"/>
    <w:rsid w:val="00CB7576"/>
    <w:rsid w:val="00CC4339"/>
    <w:rsid w:val="00CC485D"/>
    <w:rsid w:val="00CC635E"/>
    <w:rsid w:val="00CC63DE"/>
    <w:rsid w:val="00CC651F"/>
    <w:rsid w:val="00CC69B6"/>
    <w:rsid w:val="00CD200D"/>
    <w:rsid w:val="00CD27C6"/>
    <w:rsid w:val="00CD2E76"/>
    <w:rsid w:val="00CD3567"/>
    <w:rsid w:val="00CD45ED"/>
    <w:rsid w:val="00CD55E7"/>
    <w:rsid w:val="00CD5EA1"/>
    <w:rsid w:val="00CD62DC"/>
    <w:rsid w:val="00CD6932"/>
    <w:rsid w:val="00CE0E48"/>
    <w:rsid w:val="00CE1AAC"/>
    <w:rsid w:val="00CE1FBF"/>
    <w:rsid w:val="00CE325C"/>
    <w:rsid w:val="00CE3A5F"/>
    <w:rsid w:val="00CE500E"/>
    <w:rsid w:val="00CE6B4F"/>
    <w:rsid w:val="00CE6EBF"/>
    <w:rsid w:val="00CE73FE"/>
    <w:rsid w:val="00CE753F"/>
    <w:rsid w:val="00CE77A5"/>
    <w:rsid w:val="00CF211A"/>
    <w:rsid w:val="00CF5431"/>
    <w:rsid w:val="00CF566C"/>
    <w:rsid w:val="00D01DF5"/>
    <w:rsid w:val="00D02259"/>
    <w:rsid w:val="00D02668"/>
    <w:rsid w:val="00D046CB"/>
    <w:rsid w:val="00D047CE"/>
    <w:rsid w:val="00D04FE7"/>
    <w:rsid w:val="00D10D86"/>
    <w:rsid w:val="00D11937"/>
    <w:rsid w:val="00D16610"/>
    <w:rsid w:val="00D1717D"/>
    <w:rsid w:val="00D219AA"/>
    <w:rsid w:val="00D22889"/>
    <w:rsid w:val="00D22B57"/>
    <w:rsid w:val="00D22E5B"/>
    <w:rsid w:val="00D24F11"/>
    <w:rsid w:val="00D26395"/>
    <w:rsid w:val="00D26800"/>
    <w:rsid w:val="00D27DD9"/>
    <w:rsid w:val="00D31727"/>
    <w:rsid w:val="00D31F15"/>
    <w:rsid w:val="00D32894"/>
    <w:rsid w:val="00D334E2"/>
    <w:rsid w:val="00D3357F"/>
    <w:rsid w:val="00D41631"/>
    <w:rsid w:val="00D41D1A"/>
    <w:rsid w:val="00D45263"/>
    <w:rsid w:val="00D46515"/>
    <w:rsid w:val="00D47138"/>
    <w:rsid w:val="00D474C6"/>
    <w:rsid w:val="00D51E9D"/>
    <w:rsid w:val="00D542C5"/>
    <w:rsid w:val="00D613B3"/>
    <w:rsid w:val="00D63F68"/>
    <w:rsid w:val="00D645E4"/>
    <w:rsid w:val="00D664A6"/>
    <w:rsid w:val="00D66C62"/>
    <w:rsid w:val="00D67181"/>
    <w:rsid w:val="00D67D6C"/>
    <w:rsid w:val="00D7212A"/>
    <w:rsid w:val="00D7406B"/>
    <w:rsid w:val="00D74138"/>
    <w:rsid w:val="00D744DE"/>
    <w:rsid w:val="00D762A7"/>
    <w:rsid w:val="00D7663A"/>
    <w:rsid w:val="00D772E4"/>
    <w:rsid w:val="00D77EAA"/>
    <w:rsid w:val="00D8408E"/>
    <w:rsid w:val="00D865EB"/>
    <w:rsid w:val="00D87EF5"/>
    <w:rsid w:val="00D90426"/>
    <w:rsid w:val="00D910ED"/>
    <w:rsid w:val="00D91743"/>
    <w:rsid w:val="00D9203A"/>
    <w:rsid w:val="00D94779"/>
    <w:rsid w:val="00D94A1C"/>
    <w:rsid w:val="00D94A41"/>
    <w:rsid w:val="00D95173"/>
    <w:rsid w:val="00D959B0"/>
    <w:rsid w:val="00D96493"/>
    <w:rsid w:val="00D96685"/>
    <w:rsid w:val="00DA0466"/>
    <w:rsid w:val="00DA0A2B"/>
    <w:rsid w:val="00DA63F7"/>
    <w:rsid w:val="00DA6509"/>
    <w:rsid w:val="00DA697E"/>
    <w:rsid w:val="00DA706D"/>
    <w:rsid w:val="00DB0E75"/>
    <w:rsid w:val="00DB123C"/>
    <w:rsid w:val="00DB193D"/>
    <w:rsid w:val="00DB1D96"/>
    <w:rsid w:val="00DB1DD7"/>
    <w:rsid w:val="00DB20D9"/>
    <w:rsid w:val="00DB2951"/>
    <w:rsid w:val="00DB35BC"/>
    <w:rsid w:val="00DB4222"/>
    <w:rsid w:val="00DB4225"/>
    <w:rsid w:val="00DB4E5E"/>
    <w:rsid w:val="00DB5EAC"/>
    <w:rsid w:val="00DC0B41"/>
    <w:rsid w:val="00DC392B"/>
    <w:rsid w:val="00DC4642"/>
    <w:rsid w:val="00DC5193"/>
    <w:rsid w:val="00DD0669"/>
    <w:rsid w:val="00DD0F38"/>
    <w:rsid w:val="00DD27C0"/>
    <w:rsid w:val="00DD3DF0"/>
    <w:rsid w:val="00DD414C"/>
    <w:rsid w:val="00DD635F"/>
    <w:rsid w:val="00DE0285"/>
    <w:rsid w:val="00DE2497"/>
    <w:rsid w:val="00DE2BD1"/>
    <w:rsid w:val="00DE4DBC"/>
    <w:rsid w:val="00DE50EC"/>
    <w:rsid w:val="00DE5121"/>
    <w:rsid w:val="00DE6B53"/>
    <w:rsid w:val="00DF011F"/>
    <w:rsid w:val="00DF120A"/>
    <w:rsid w:val="00DF1D66"/>
    <w:rsid w:val="00DF3B4A"/>
    <w:rsid w:val="00DF43DF"/>
    <w:rsid w:val="00DF49C1"/>
    <w:rsid w:val="00DF593F"/>
    <w:rsid w:val="00DF731C"/>
    <w:rsid w:val="00E0135D"/>
    <w:rsid w:val="00E02185"/>
    <w:rsid w:val="00E033DE"/>
    <w:rsid w:val="00E053C6"/>
    <w:rsid w:val="00E1017D"/>
    <w:rsid w:val="00E103B6"/>
    <w:rsid w:val="00E1054D"/>
    <w:rsid w:val="00E113BA"/>
    <w:rsid w:val="00E12557"/>
    <w:rsid w:val="00E13582"/>
    <w:rsid w:val="00E13B3C"/>
    <w:rsid w:val="00E15D69"/>
    <w:rsid w:val="00E16171"/>
    <w:rsid w:val="00E17C69"/>
    <w:rsid w:val="00E17D83"/>
    <w:rsid w:val="00E20491"/>
    <w:rsid w:val="00E22A60"/>
    <w:rsid w:val="00E22C93"/>
    <w:rsid w:val="00E234D8"/>
    <w:rsid w:val="00E26727"/>
    <w:rsid w:val="00E26764"/>
    <w:rsid w:val="00E26AB0"/>
    <w:rsid w:val="00E31962"/>
    <w:rsid w:val="00E31C0E"/>
    <w:rsid w:val="00E32D6D"/>
    <w:rsid w:val="00E33340"/>
    <w:rsid w:val="00E40CF7"/>
    <w:rsid w:val="00E41928"/>
    <w:rsid w:val="00E43D3E"/>
    <w:rsid w:val="00E44F08"/>
    <w:rsid w:val="00E4592B"/>
    <w:rsid w:val="00E4603A"/>
    <w:rsid w:val="00E474F6"/>
    <w:rsid w:val="00E477CD"/>
    <w:rsid w:val="00E510A8"/>
    <w:rsid w:val="00E5141F"/>
    <w:rsid w:val="00E60005"/>
    <w:rsid w:val="00E602C3"/>
    <w:rsid w:val="00E6073C"/>
    <w:rsid w:val="00E61225"/>
    <w:rsid w:val="00E6163C"/>
    <w:rsid w:val="00E617CB"/>
    <w:rsid w:val="00E630F6"/>
    <w:rsid w:val="00E6429D"/>
    <w:rsid w:val="00E674C1"/>
    <w:rsid w:val="00E6784D"/>
    <w:rsid w:val="00E67AE1"/>
    <w:rsid w:val="00E67E94"/>
    <w:rsid w:val="00E67F9F"/>
    <w:rsid w:val="00E70150"/>
    <w:rsid w:val="00E70E5E"/>
    <w:rsid w:val="00E7134C"/>
    <w:rsid w:val="00E720AC"/>
    <w:rsid w:val="00E748DB"/>
    <w:rsid w:val="00E75385"/>
    <w:rsid w:val="00E754A3"/>
    <w:rsid w:val="00E7607C"/>
    <w:rsid w:val="00E7705E"/>
    <w:rsid w:val="00E77261"/>
    <w:rsid w:val="00E86DDD"/>
    <w:rsid w:val="00E87E9B"/>
    <w:rsid w:val="00E931E7"/>
    <w:rsid w:val="00E93B08"/>
    <w:rsid w:val="00E96F94"/>
    <w:rsid w:val="00E97A62"/>
    <w:rsid w:val="00EA023F"/>
    <w:rsid w:val="00EA1FD1"/>
    <w:rsid w:val="00EA3DF7"/>
    <w:rsid w:val="00EA42FF"/>
    <w:rsid w:val="00EA4ADF"/>
    <w:rsid w:val="00EA5903"/>
    <w:rsid w:val="00EA59D6"/>
    <w:rsid w:val="00EA5DB6"/>
    <w:rsid w:val="00EA6259"/>
    <w:rsid w:val="00EA68EC"/>
    <w:rsid w:val="00EA7086"/>
    <w:rsid w:val="00EA719C"/>
    <w:rsid w:val="00EA71FC"/>
    <w:rsid w:val="00EA7852"/>
    <w:rsid w:val="00EB1AD7"/>
    <w:rsid w:val="00EB1C35"/>
    <w:rsid w:val="00EB2625"/>
    <w:rsid w:val="00EB28E4"/>
    <w:rsid w:val="00EB4FD1"/>
    <w:rsid w:val="00EB52E6"/>
    <w:rsid w:val="00EB6BE1"/>
    <w:rsid w:val="00EB7A98"/>
    <w:rsid w:val="00EC14DB"/>
    <w:rsid w:val="00EC3D4C"/>
    <w:rsid w:val="00ED0F40"/>
    <w:rsid w:val="00ED4E3F"/>
    <w:rsid w:val="00ED5BF8"/>
    <w:rsid w:val="00ED6B0B"/>
    <w:rsid w:val="00ED767A"/>
    <w:rsid w:val="00ED7725"/>
    <w:rsid w:val="00EE1FA5"/>
    <w:rsid w:val="00EE2E73"/>
    <w:rsid w:val="00EE5B70"/>
    <w:rsid w:val="00EE5F37"/>
    <w:rsid w:val="00EE6243"/>
    <w:rsid w:val="00EE66EE"/>
    <w:rsid w:val="00EE7E50"/>
    <w:rsid w:val="00EF1E06"/>
    <w:rsid w:val="00EF30BE"/>
    <w:rsid w:val="00EF32F2"/>
    <w:rsid w:val="00EF5438"/>
    <w:rsid w:val="00EF5927"/>
    <w:rsid w:val="00EF64CE"/>
    <w:rsid w:val="00EF6F6D"/>
    <w:rsid w:val="00EF747D"/>
    <w:rsid w:val="00F0261F"/>
    <w:rsid w:val="00F02CBE"/>
    <w:rsid w:val="00F06AD8"/>
    <w:rsid w:val="00F10F08"/>
    <w:rsid w:val="00F136B5"/>
    <w:rsid w:val="00F13E40"/>
    <w:rsid w:val="00F14DF3"/>
    <w:rsid w:val="00F162CF"/>
    <w:rsid w:val="00F16311"/>
    <w:rsid w:val="00F167F2"/>
    <w:rsid w:val="00F209DD"/>
    <w:rsid w:val="00F21AAF"/>
    <w:rsid w:val="00F223D2"/>
    <w:rsid w:val="00F22C34"/>
    <w:rsid w:val="00F24150"/>
    <w:rsid w:val="00F24473"/>
    <w:rsid w:val="00F25DA4"/>
    <w:rsid w:val="00F27B72"/>
    <w:rsid w:val="00F32466"/>
    <w:rsid w:val="00F32CFC"/>
    <w:rsid w:val="00F33A45"/>
    <w:rsid w:val="00F3441C"/>
    <w:rsid w:val="00F3647C"/>
    <w:rsid w:val="00F37178"/>
    <w:rsid w:val="00F37B8F"/>
    <w:rsid w:val="00F40BD8"/>
    <w:rsid w:val="00F43B11"/>
    <w:rsid w:val="00F43FB4"/>
    <w:rsid w:val="00F44A62"/>
    <w:rsid w:val="00F45616"/>
    <w:rsid w:val="00F45AD9"/>
    <w:rsid w:val="00F45C0B"/>
    <w:rsid w:val="00F45D87"/>
    <w:rsid w:val="00F465D9"/>
    <w:rsid w:val="00F50161"/>
    <w:rsid w:val="00F502E2"/>
    <w:rsid w:val="00F50DD9"/>
    <w:rsid w:val="00F51EAA"/>
    <w:rsid w:val="00F5295E"/>
    <w:rsid w:val="00F54274"/>
    <w:rsid w:val="00F557DA"/>
    <w:rsid w:val="00F57760"/>
    <w:rsid w:val="00F5797A"/>
    <w:rsid w:val="00F62242"/>
    <w:rsid w:val="00F64231"/>
    <w:rsid w:val="00F64EAA"/>
    <w:rsid w:val="00F65738"/>
    <w:rsid w:val="00F663AC"/>
    <w:rsid w:val="00F675D6"/>
    <w:rsid w:val="00F67EEB"/>
    <w:rsid w:val="00F707AD"/>
    <w:rsid w:val="00F709F1"/>
    <w:rsid w:val="00F70CD3"/>
    <w:rsid w:val="00F7169B"/>
    <w:rsid w:val="00F717E2"/>
    <w:rsid w:val="00F7357F"/>
    <w:rsid w:val="00F74EED"/>
    <w:rsid w:val="00F75051"/>
    <w:rsid w:val="00F76839"/>
    <w:rsid w:val="00F809E8"/>
    <w:rsid w:val="00F8120D"/>
    <w:rsid w:val="00F836E0"/>
    <w:rsid w:val="00F844FE"/>
    <w:rsid w:val="00F866E5"/>
    <w:rsid w:val="00F86DA8"/>
    <w:rsid w:val="00F915FF"/>
    <w:rsid w:val="00F91AD2"/>
    <w:rsid w:val="00F942EC"/>
    <w:rsid w:val="00F94AF8"/>
    <w:rsid w:val="00F95F6F"/>
    <w:rsid w:val="00F96B66"/>
    <w:rsid w:val="00F96CAB"/>
    <w:rsid w:val="00F97EDF"/>
    <w:rsid w:val="00FA1221"/>
    <w:rsid w:val="00FA1C16"/>
    <w:rsid w:val="00FA1CA9"/>
    <w:rsid w:val="00FA31F1"/>
    <w:rsid w:val="00FA6BC0"/>
    <w:rsid w:val="00FB36E3"/>
    <w:rsid w:val="00FB3F06"/>
    <w:rsid w:val="00FB519F"/>
    <w:rsid w:val="00FB51A3"/>
    <w:rsid w:val="00FB6F14"/>
    <w:rsid w:val="00FB7662"/>
    <w:rsid w:val="00FC0209"/>
    <w:rsid w:val="00FC174E"/>
    <w:rsid w:val="00FC67E0"/>
    <w:rsid w:val="00FD047F"/>
    <w:rsid w:val="00FD06BF"/>
    <w:rsid w:val="00FD18F0"/>
    <w:rsid w:val="00FD2FEC"/>
    <w:rsid w:val="00FD347D"/>
    <w:rsid w:val="00FD39AA"/>
    <w:rsid w:val="00FD4F99"/>
    <w:rsid w:val="00FD54CF"/>
    <w:rsid w:val="00FD6D9A"/>
    <w:rsid w:val="00FD7599"/>
    <w:rsid w:val="00FE1844"/>
    <w:rsid w:val="00FE1A26"/>
    <w:rsid w:val="00FE3CCB"/>
    <w:rsid w:val="00FE44CF"/>
    <w:rsid w:val="00FE46D3"/>
    <w:rsid w:val="00FE4A72"/>
    <w:rsid w:val="00FE534C"/>
    <w:rsid w:val="00FE5AC4"/>
    <w:rsid w:val="00FE66ED"/>
    <w:rsid w:val="00FF27EC"/>
    <w:rsid w:val="00FF3CE3"/>
    <w:rsid w:val="00FF4127"/>
    <w:rsid w:val="00FF5BCF"/>
    <w:rsid w:val="00FF69D6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62518"/>
  <w15:chartTrackingRefBased/>
  <w15:docId w15:val="{D688BC41-D25D-BF42-88F2-4472B4BB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9B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D959B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59B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D959B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959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7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9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35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1586</Words>
  <Characters>9042</Characters>
  <Application>Microsoft Office Word</Application>
  <DocSecurity>0</DocSecurity>
  <Lines>75</Lines>
  <Paragraphs>21</Paragraphs>
  <ScaleCrop>false</ScaleCrop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mah, Sevag</dc:creator>
  <cp:keywords/>
  <dc:description/>
  <cp:lastModifiedBy>Hamamah, Sevag</cp:lastModifiedBy>
  <cp:revision>134</cp:revision>
  <dcterms:created xsi:type="dcterms:W3CDTF">2026-03-03T22:52:00Z</dcterms:created>
  <dcterms:modified xsi:type="dcterms:W3CDTF">2026-03-1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0f647f-2cdb-4dca-971d-54654863036f_Enabled">
    <vt:lpwstr>true</vt:lpwstr>
  </property>
  <property fmtid="{D5CDD505-2E9C-101B-9397-08002B2CF9AE}" pid="3" name="MSIP_Label_170f647f-2cdb-4dca-971d-54654863036f_SetDate">
    <vt:lpwstr>2026-03-03T22:54:05Z</vt:lpwstr>
  </property>
  <property fmtid="{D5CDD505-2E9C-101B-9397-08002B2CF9AE}" pid="4" name="MSIP_Label_170f647f-2cdb-4dca-971d-54654863036f_Method">
    <vt:lpwstr>Standard</vt:lpwstr>
  </property>
  <property fmtid="{D5CDD505-2E9C-101B-9397-08002B2CF9AE}" pid="5" name="MSIP_Label_170f647f-2cdb-4dca-971d-54654863036f_Name">
    <vt:lpwstr>170f647f-2cdb-4dca-971d-54654863036f</vt:lpwstr>
  </property>
  <property fmtid="{D5CDD505-2E9C-101B-9397-08002B2CF9AE}" pid="6" name="MSIP_Label_170f647f-2cdb-4dca-971d-54654863036f_SiteId">
    <vt:lpwstr>a2aff3af-b29c-493c-ae8f-b8b1a8e84782</vt:lpwstr>
  </property>
  <property fmtid="{D5CDD505-2E9C-101B-9397-08002B2CF9AE}" pid="7" name="MSIP_Label_170f647f-2cdb-4dca-971d-54654863036f_ActionId">
    <vt:lpwstr>b3bf44d3-f319-4076-a298-0f1cbd8cfbc8</vt:lpwstr>
  </property>
  <property fmtid="{D5CDD505-2E9C-101B-9397-08002B2CF9AE}" pid="8" name="MSIP_Label_170f647f-2cdb-4dca-971d-54654863036f_ContentBits">
    <vt:lpwstr>0</vt:lpwstr>
  </property>
</Properties>
</file>